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2ED" w:rsidRPr="00031331" w:rsidRDefault="009810BC" w:rsidP="003532E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</w:t>
      </w:r>
      <w:r w:rsidR="003865B7">
        <w:rPr>
          <w:rFonts w:ascii="Arial" w:hAnsi="Arial" w:cs="Arial"/>
          <w:b/>
          <w:sz w:val="24"/>
          <w:szCs w:val="24"/>
        </w:rPr>
        <w:t>1</w:t>
      </w:r>
      <w:r w:rsidR="003532ED">
        <w:rPr>
          <w:rFonts w:ascii="Arial" w:hAnsi="Arial" w:cs="Arial"/>
          <w:b/>
          <w:sz w:val="24"/>
          <w:szCs w:val="24"/>
        </w:rPr>
        <w:t>.</w:t>
      </w:r>
      <w:r w:rsidR="003532ED">
        <w:rPr>
          <w:rFonts w:ascii="Arial" w:hAnsi="Arial" w:cs="Arial"/>
          <w:szCs w:val="24"/>
        </w:rPr>
        <w:t xml:space="preserve"> </w:t>
      </w:r>
      <w:r w:rsidR="003532ED">
        <w:rPr>
          <w:rFonts w:ascii="Arial" w:hAnsi="Arial" w:cs="Arial"/>
          <w:sz w:val="24"/>
          <w:szCs w:val="24"/>
        </w:rPr>
        <w:t>C</w:t>
      </w:r>
      <w:r w:rsidR="00DA0A01">
        <w:rPr>
          <w:rFonts w:ascii="Arial" w:hAnsi="Arial" w:cs="Arial"/>
          <w:sz w:val="24"/>
          <w:szCs w:val="24"/>
        </w:rPr>
        <w:t xml:space="preserve">omparison of </w:t>
      </w:r>
      <w:r w:rsidR="003532ED">
        <w:rPr>
          <w:rFonts w:ascii="Arial" w:hAnsi="Arial" w:cs="Arial"/>
          <w:sz w:val="24"/>
          <w:szCs w:val="24"/>
        </w:rPr>
        <w:t>prostate cancer patients treated with definitive and postoperative radiotherapy</w:t>
      </w:r>
    </w:p>
    <w:p w:rsidR="003532ED" w:rsidRDefault="003532ED" w:rsidP="003532ED">
      <w:pPr>
        <w:rPr>
          <w:rFonts w:ascii="Arial" w:hAnsi="Arial" w:cs="Arial"/>
          <w:sz w:val="24"/>
          <w:szCs w:val="24"/>
        </w:rPr>
      </w:pPr>
    </w:p>
    <w:tbl>
      <w:tblPr>
        <w:tblW w:w="10093" w:type="dxa"/>
        <w:tblLook w:val="04A0" w:firstRow="1" w:lastRow="0" w:firstColumn="1" w:lastColumn="0" w:noHBand="0" w:noVBand="1"/>
      </w:tblPr>
      <w:tblGrid>
        <w:gridCol w:w="2644"/>
        <w:gridCol w:w="3135"/>
        <w:gridCol w:w="3136"/>
        <w:gridCol w:w="1178"/>
      </w:tblGrid>
      <w:tr w:rsidR="003532ED" w:rsidTr="000E2192">
        <w:trPr>
          <w:trHeight w:val="567"/>
        </w:trPr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532ED" w:rsidRPr="000E22ED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0E22ED">
              <w:rPr>
                <w:rFonts w:ascii="Arial" w:eastAsia="Calibri" w:hAnsi="Arial" w:cs="Arial"/>
                <w:sz w:val="22"/>
                <w:szCs w:val="22"/>
              </w:rPr>
              <w:t>Characteristic</w:t>
            </w:r>
          </w:p>
        </w:tc>
        <w:tc>
          <w:tcPr>
            <w:tcW w:w="31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532ED" w:rsidRPr="000E22ED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0E22ED">
              <w:rPr>
                <w:rFonts w:ascii="Arial" w:eastAsia="Calibri" w:hAnsi="Arial" w:cs="Arial"/>
                <w:sz w:val="22"/>
                <w:szCs w:val="22"/>
              </w:rPr>
              <w:t>Definitive R</w:t>
            </w:r>
            <w:r>
              <w:rPr>
                <w:rFonts w:ascii="Arial" w:eastAsia="Calibri" w:hAnsi="Arial" w:cs="Arial"/>
                <w:sz w:val="22"/>
                <w:szCs w:val="22"/>
              </w:rPr>
              <w:t>adiotherapy</w:t>
            </w:r>
          </w:p>
        </w:tc>
        <w:tc>
          <w:tcPr>
            <w:tcW w:w="31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532ED" w:rsidRPr="000E22ED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0E22ED">
              <w:rPr>
                <w:rFonts w:ascii="Arial" w:eastAsia="Calibri" w:hAnsi="Arial" w:cs="Arial"/>
                <w:sz w:val="22"/>
                <w:szCs w:val="22"/>
              </w:rPr>
              <w:t>Postoperative R</w:t>
            </w:r>
            <w:r>
              <w:rPr>
                <w:rFonts w:ascii="Arial" w:eastAsia="Calibri" w:hAnsi="Arial" w:cs="Arial"/>
                <w:sz w:val="22"/>
                <w:szCs w:val="22"/>
              </w:rPr>
              <w:t>adiotherapy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532ED" w:rsidRPr="000E22ED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t-test</w:t>
            </w:r>
            <w:r w:rsidRPr="00643CCA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 xml:space="preserve"> </w:t>
            </w:r>
            <w:r w:rsidR="009F4A04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  <w:tr w:rsidR="003532ED" w:rsidTr="000E2192">
        <w:trPr>
          <w:trHeight w:val="794"/>
        </w:trPr>
        <w:tc>
          <w:tcPr>
            <w:tcW w:w="2665" w:type="dxa"/>
            <w:shd w:val="clear" w:color="auto" w:fill="auto"/>
            <w:vAlign w:val="center"/>
          </w:tcPr>
          <w:p w:rsidR="003532ED" w:rsidRPr="009F4A04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0E22ED">
              <w:rPr>
                <w:rFonts w:ascii="Arial" w:eastAsia="Calibri" w:hAnsi="Arial" w:cs="Arial"/>
                <w:sz w:val="22"/>
                <w:szCs w:val="22"/>
              </w:rPr>
              <w:t>CTV</w:t>
            </w:r>
            <w:r w:rsidRPr="000E22ED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plan</w:t>
            </w:r>
            <w:r w:rsidRPr="000E22ED">
              <w:rPr>
                <w:rFonts w:ascii="Arial" w:eastAsia="Calibri" w:hAnsi="Arial" w:cs="Arial"/>
                <w:sz w:val="22"/>
                <w:szCs w:val="22"/>
              </w:rPr>
              <w:t xml:space="preserve"> [cm</w:t>
            </w:r>
            <w:r w:rsidRPr="000E22ED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Calibri" w:hAnsi="Arial" w:cs="Arial"/>
                <w:sz w:val="22"/>
                <w:szCs w:val="22"/>
              </w:rPr>
              <w:t>]</w:t>
            </w:r>
            <w:r w:rsidR="009F4A04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  <w:r w:rsidR="009F4A04" w:rsidRPr="009F4A04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67" w:type="dxa"/>
            <w:shd w:val="clear" w:color="auto" w:fill="auto"/>
            <w:vAlign w:val="center"/>
          </w:tcPr>
          <w:p w:rsidR="003532ED" w:rsidRPr="00476BC7" w:rsidRDefault="003532ED" w:rsidP="000E2192">
            <w:pPr>
              <w:autoSpaceDE w:val="0"/>
              <w:autoSpaceDN w:val="0"/>
              <w:adjustRightInd w:val="0"/>
              <w:rPr>
                <w:rFonts w:ascii="MS Shell Dlg 2" w:hAnsi="MS Shell Dlg 2" w:cs="MS Shell Dlg 2"/>
                <w:sz w:val="16"/>
                <w:szCs w:val="16"/>
                <w:lang w:val="de-DE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78.5 </w:t>
            </w:r>
            <w:r w:rsidRPr="00476BC7">
              <w:rPr>
                <w:rFonts w:ascii="Symbol" w:hAnsi="Symbol" w:cs="Symbol"/>
                <w:b/>
                <w:sz w:val="24"/>
                <w:szCs w:val="24"/>
                <w:lang w:val="de-DE"/>
              </w:rPr>
              <w:t></w:t>
            </w:r>
            <w:r w:rsidRPr="000E22ED">
              <w:rPr>
                <w:rFonts w:ascii="Arial" w:eastAsia="Calibri" w:hAnsi="Arial" w:cs="Arial"/>
                <w:sz w:val="22"/>
                <w:szCs w:val="22"/>
              </w:rPr>
              <w:t>74.9 (41.1 – 133.1)</w:t>
            </w:r>
          </w:p>
        </w:tc>
        <w:tc>
          <w:tcPr>
            <w:tcW w:w="3167" w:type="dxa"/>
            <w:shd w:val="clear" w:color="auto" w:fill="auto"/>
            <w:vAlign w:val="center"/>
          </w:tcPr>
          <w:p w:rsidR="003532ED" w:rsidRPr="000E22ED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104.5 </w:t>
            </w:r>
            <w:r w:rsidRPr="00476BC7">
              <w:rPr>
                <w:rFonts w:ascii="Symbol" w:hAnsi="Symbol" w:cs="Symbol"/>
                <w:b/>
                <w:sz w:val="24"/>
                <w:szCs w:val="24"/>
                <w:lang w:val="de-DE"/>
              </w:rPr>
              <w:t></w:t>
            </w:r>
            <w:r w:rsidRPr="000E22ED">
              <w:rPr>
                <w:rFonts w:ascii="Arial" w:eastAsia="Calibri" w:hAnsi="Arial" w:cs="Arial"/>
                <w:sz w:val="22"/>
                <w:szCs w:val="22"/>
              </w:rPr>
              <w:t>108.8 (56.8 – 142.1)</w:t>
            </w:r>
          </w:p>
        </w:tc>
        <w:tc>
          <w:tcPr>
            <w:tcW w:w="1179" w:type="dxa"/>
            <w:vAlign w:val="center"/>
          </w:tcPr>
          <w:p w:rsidR="003532ED" w:rsidRPr="000E22ED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p=0.03</w:t>
            </w:r>
          </w:p>
        </w:tc>
      </w:tr>
      <w:tr w:rsidR="003532ED" w:rsidTr="000E2192">
        <w:trPr>
          <w:trHeight w:val="794"/>
        </w:trPr>
        <w:tc>
          <w:tcPr>
            <w:tcW w:w="2665" w:type="dxa"/>
            <w:shd w:val="clear" w:color="auto" w:fill="auto"/>
            <w:vAlign w:val="center"/>
          </w:tcPr>
          <w:p w:rsidR="003532ED" w:rsidRPr="00F11270" w:rsidRDefault="003532ED" w:rsidP="009F4A0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0E22ED">
              <w:rPr>
                <w:rFonts w:ascii="Arial" w:eastAsia="Calibri" w:hAnsi="Arial" w:cs="Arial"/>
                <w:sz w:val="22"/>
                <w:szCs w:val="22"/>
              </w:rPr>
              <w:t>CTV</w:t>
            </w:r>
            <w:r w:rsidRPr="000E22ED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acc</w:t>
            </w:r>
            <w:r w:rsidRPr="000E22ED">
              <w:rPr>
                <w:rFonts w:ascii="Arial" w:eastAsia="Calibri" w:hAnsi="Arial" w:cs="Arial"/>
                <w:sz w:val="22"/>
                <w:szCs w:val="22"/>
              </w:rPr>
              <w:t xml:space="preserve"> [cm</w:t>
            </w:r>
            <w:r w:rsidRPr="000E22ED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Calibri" w:hAnsi="Arial" w:cs="Arial"/>
                <w:sz w:val="22"/>
                <w:szCs w:val="22"/>
              </w:rPr>
              <w:t>]</w:t>
            </w:r>
            <w:r w:rsidRPr="00643CCA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 xml:space="preserve"> </w:t>
            </w:r>
            <w:r w:rsidR="009F4A04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67" w:type="dxa"/>
            <w:shd w:val="clear" w:color="auto" w:fill="auto"/>
            <w:vAlign w:val="center"/>
          </w:tcPr>
          <w:p w:rsidR="003532ED" w:rsidRPr="000E22ED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127.7 </w:t>
            </w:r>
            <w:r w:rsidRPr="00476BC7">
              <w:rPr>
                <w:rFonts w:ascii="Symbol" w:hAnsi="Symbol" w:cs="Symbol"/>
                <w:b/>
                <w:sz w:val="24"/>
                <w:szCs w:val="24"/>
                <w:lang w:val="de-DE"/>
              </w:rPr>
              <w:t></w:t>
            </w:r>
            <w:r w:rsidRPr="000E22ED">
              <w:rPr>
                <w:rFonts w:ascii="Arial" w:eastAsia="Calibri" w:hAnsi="Arial" w:cs="Arial"/>
                <w:sz w:val="22"/>
                <w:szCs w:val="22"/>
              </w:rPr>
              <w:t>118.0 (71.7 – 183.4)</w:t>
            </w:r>
          </w:p>
        </w:tc>
        <w:tc>
          <w:tcPr>
            <w:tcW w:w="3167" w:type="dxa"/>
            <w:shd w:val="clear" w:color="auto" w:fill="auto"/>
            <w:vAlign w:val="center"/>
          </w:tcPr>
          <w:p w:rsidR="003532ED" w:rsidRPr="000E22ED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181.7 </w:t>
            </w:r>
            <w:r w:rsidRPr="00476BC7">
              <w:rPr>
                <w:rFonts w:ascii="Symbol" w:hAnsi="Symbol" w:cs="Symbol"/>
                <w:b/>
                <w:sz w:val="24"/>
                <w:szCs w:val="24"/>
                <w:lang w:val="de-DE"/>
              </w:rPr>
              <w:t></w:t>
            </w:r>
            <w:r>
              <w:rPr>
                <w:rFonts w:ascii="Arial" w:eastAsia="Calibri" w:hAnsi="Arial" w:cs="Arial"/>
                <w:sz w:val="22"/>
                <w:szCs w:val="22"/>
              </w:rPr>
              <w:t>173.6 (100.3 – 298.3)</w:t>
            </w:r>
          </w:p>
        </w:tc>
        <w:tc>
          <w:tcPr>
            <w:tcW w:w="1179" w:type="dxa"/>
            <w:vAlign w:val="center"/>
          </w:tcPr>
          <w:p w:rsidR="003532ED" w:rsidRPr="000E22ED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p=0.007</w:t>
            </w:r>
          </w:p>
        </w:tc>
      </w:tr>
      <w:tr w:rsidR="003532ED" w:rsidTr="000E2192">
        <w:trPr>
          <w:trHeight w:val="794"/>
        </w:trPr>
        <w:tc>
          <w:tcPr>
            <w:tcW w:w="2665" w:type="dxa"/>
            <w:shd w:val="clear" w:color="auto" w:fill="auto"/>
            <w:vAlign w:val="center"/>
          </w:tcPr>
          <w:p w:rsidR="003532ED" w:rsidRPr="00F11270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0E22ED">
              <w:rPr>
                <w:rFonts w:ascii="Arial" w:eastAsia="Calibri" w:hAnsi="Arial" w:cs="Arial"/>
                <w:sz w:val="22"/>
                <w:szCs w:val="22"/>
              </w:rPr>
              <w:t>PTV [cm</w:t>
            </w:r>
            <w:r w:rsidRPr="000E22ED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Calibri" w:hAnsi="Arial" w:cs="Arial"/>
                <w:sz w:val="22"/>
                <w:szCs w:val="22"/>
              </w:rPr>
              <w:t>]</w:t>
            </w:r>
            <w:r w:rsidRPr="00643CCA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 xml:space="preserve"> </w:t>
            </w:r>
            <w:r w:rsidR="009F4A04" w:rsidRPr="009F4A0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67" w:type="dxa"/>
            <w:shd w:val="clear" w:color="auto" w:fill="auto"/>
            <w:vAlign w:val="center"/>
          </w:tcPr>
          <w:p w:rsidR="003532ED" w:rsidRPr="000E22ED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220.4 </w:t>
            </w:r>
            <w:r w:rsidRPr="00476BC7">
              <w:rPr>
                <w:rFonts w:ascii="Symbol" w:hAnsi="Symbol" w:cs="Symbol"/>
                <w:b/>
                <w:sz w:val="24"/>
                <w:szCs w:val="24"/>
                <w:lang w:val="de-DE"/>
              </w:rPr>
              <w:t></w:t>
            </w:r>
            <w:r>
              <w:rPr>
                <w:rFonts w:ascii="Arial" w:eastAsia="Calibri" w:hAnsi="Arial" w:cs="Arial"/>
                <w:sz w:val="22"/>
                <w:szCs w:val="22"/>
              </w:rPr>
              <w:t>208.1 (148.7 – 315.7)</w:t>
            </w:r>
          </w:p>
        </w:tc>
        <w:tc>
          <w:tcPr>
            <w:tcW w:w="3167" w:type="dxa"/>
            <w:shd w:val="clear" w:color="auto" w:fill="auto"/>
            <w:vAlign w:val="center"/>
          </w:tcPr>
          <w:p w:rsidR="003532ED" w:rsidRPr="000E22ED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255.4 </w:t>
            </w:r>
            <w:r w:rsidRPr="00476BC7">
              <w:rPr>
                <w:rFonts w:ascii="Symbol" w:hAnsi="Symbol" w:cs="Symbol"/>
                <w:b/>
                <w:sz w:val="24"/>
                <w:szCs w:val="24"/>
                <w:lang w:val="de-DE"/>
              </w:rPr>
              <w:t></w:t>
            </w:r>
            <w:r>
              <w:rPr>
                <w:rFonts w:ascii="Arial" w:eastAsia="Calibri" w:hAnsi="Arial" w:cs="Arial"/>
                <w:sz w:val="22"/>
                <w:szCs w:val="22"/>
              </w:rPr>
              <w:t>261.1 (172.9 – 340.7)</w:t>
            </w:r>
          </w:p>
        </w:tc>
        <w:tc>
          <w:tcPr>
            <w:tcW w:w="1179" w:type="dxa"/>
            <w:vAlign w:val="center"/>
          </w:tcPr>
          <w:p w:rsidR="003532ED" w:rsidRPr="000E22ED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p=0.1</w:t>
            </w:r>
          </w:p>
        </w:tc>
      </w:tr>
      <w:tr w:rsidR="003532ED" w:rsidTr="000E2192">
        <w:trPr>
          <w:trHeight w:val="794"/>
        </w:trPr>
        <w:tc>
          <w:tcPr>
            <w:tcW w:w="2665" w:type="dxa"/>
            <w:shd w:val="clear" w:color="auto" w:fill="auto"/>
            <w:vAlign w:val="center"/>
          </w:tcPr>
          <w:p w:rsidR="003532ED" w:rsidRPr="009F4A04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0E22ED">
              <w:rPr>
                <w:rFonts w:ascii="Arial" w:eastAsia="Calibri" w:hAnsi="Arial" w:cs="Arial"/>
                <w:sz w:val="22"/>
                <w:szCs w:val="22"/>
              </w:rPr>
              <w:t>Bladder volume [cm</w:t>
            </w:r>
            <w:r w:rsidRPr="000E22ED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3</w:t>
            </w:r>
            <w:r w:rsidRPr="000E22ED">
              <w:rPr>
                <w:rFonts w:ascii="Arial" w:eastAsia="Calibri" w:hAnsi="Arial" w:cs="Arial"/>
                <w:sz w:val="22"/>
                <w:szCs w:val="22"/>
              </w:rPr>
              <w:t>]</w:t>
            </w:r>
            <w:r w:rsidR="009F4A04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  <w:r w:rsidR="009F4A04" w:rsidRPr="009F4A04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67" w:type="dxa"/>
            <w:shd w:val="clear" w:color="auto" w:fill="auto"/>
            <w:vAlign w:val="center"/>
          </w:tcPr>
          <w:p w:rsidR="003532ED" w:rsidRPr="000E22ED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238.5 </w:t>
            </w:r>
            <w:r w:rsidRPr="00476BC7">
              <w:rPr>
                <w:rFonts w:ascii="Symbol" w:hAnsi="Symbol" w:cs="Symbol"/>
                <w:b/>
                <w:sz w:val="24"/>
                <w:szCs w:val="24"/>
                <w:lang w:val="de-DE"/>
              </w:rPr>
              <w:t></w:t>
            </w:r>
            <w:r w:rsidRPr="000E22ED">
              <w:rPr>
                <w:rFonts w:ascii="Arial" w:eastAsia="Calibri" w:hAnsi="Arial" w:cs="Arial"/>
                <w:sz w:val="22"/>
                <w:szCs w:val="22"/>
              </w:rPr>
              <w:t>204.9 (104.3 – 461.6)</w:t>
            </w:r>
          </w:p>
        </w:tc>
        <w:tc>
          <w:tcPr>
            <w:tcW w:w="3167" w:type="dxa"/>
            <w:shd w:val="clear" w:color="auto" w:fill="auto"/>
            <w:vAlign w:val="center"/>
          </w:tcPr>
          <w:p w:rsidR="003532ED" w:rsidRPr="000E22ED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352.7 </w:t>
            </w:r>
            <w:r w:rsidRPr="00476BC7">
              <w:rPr>
                <w:rFonts w:ascii="Symbol" w:hAnsi="Symbol" w:cs="Symbol"/>
                <w:b/>
                <w:sz w:val="24"/>
                <w:szCs w:val="24"/>
                <w:lang w:val="de-DE"/>
              </w:rPr>
              <w:t></w:t>
            </w:r>
            <w:r w:rsidRPr="000E22ED">
              <w:rPr>
                <w:rFonts w:ascii="Arial" w:eastAsia="Calibri" w:hAnsi="Arial" w:cs="Arial"/>
                <w:sz w:val="22"/>
                <w:szCs w:val="22"/>
              </w:rPr>
              <w:t>326.8 (134.9 – 817.6)</w:t>
            </w:r>
          </w:p>
        </w:tc>
        <w:tc>
          <w:tcPr>
            <w:tcW w:w="1179" w:type="dxa"/>
            <w:vAlign w:val="center"/>
          </w:tcPr>
          <w:p w:rsidR="003532ED" w:rsidRPr="000E22ED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p=0.1</w:t>
            </w:r>
          </w:p>
        </w:tc>
      </w:tr>
      <w:tr w:rsidR="003532ED" w:rsidTr="000E2192">
        <w:trPr>
          <w:trHeight w:val="794"/>
        </w:trPr>
        <w:tc>
          <w:tcPr>
            <w:tcW w:w="2665" w:type="dxa"/>
            <w:shd w:val="clear" w:color="auto" w:fill="auto"/>
            <w:vAlign w:val="center"/>
          </w:tcPr>
          <w:p w:rsidR="003532ED" w:rsidRPr="009F4A04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0E22ED">
              <w:rPr>
                <w:rFonts w:ascii="Arial" w:eastAsia="Calibri" w:hAnsi="Arial" w:cs="Arial"/>
                <w:sz w:val="22"/>
                <w:szCs w:val="22"/>
              </w:rPr>
              <w:t>ERB volume [cm</w:t>
            </w:r>
            <w:r w:rsidRPr="000E22ED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3</w:t>
            </w:r>
            <w:r w:rsidRPr="000E22ED">
              <w:rPr>
                <w:rFonts w:ascii="Arial" w:eastAsia="Calibri" w:hAnsi="Arial" w:cs="Arial"/>
                <w:sz w:val="22"/>
                <w:szCs w:val="22"/>
              </w:rPr>
              <w:t>]</w:t>
            </w:r>
            <w:r w:rsidR="009F4A04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  <w:r w:rsidR="009F4A04" w:rsidRPr="009F4A04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67" w:type="dxa"/>
            <w:shd w:val="clear" w:color="auto" w:fill="auto"/>
            <w:vAlign w:val="center"/>
          </w:tcPr>
          <w:p w:rsidR="003532ED" w:rsidRPr="000E22ED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62.0 </w:t>
            </w:r>
            <w:r w:rsidRPr="00476BC7">
              <w:rPr>
                <w:rFonts w:ascii="Symbol" w:hAnsi="Symbol" w:cs="Symbol"/>
                <w:b/>
                <w:sz w:val="24"/>
                <w:szCs w:val="24"/>
                <w:lang w:val="de-DE"/>
              </w:rPr>
              <w:t></w:t>
            </w:r>
            <w:r w:rsidRPr="000E22ED">
              <w:rPr>
                <w:rFonts w:ascii="Arial" w:eastAsia="Calibri" w:hAnsi="Arial" w:cs="Arial"/>
                <w:sz w:val="22"/>
                <w:szCs w:val="22"/>
              </w:rPr>
              <w:t>63.7 (40.2 – 74.0)</w:t>
            </w:r>
          </w:p>
        </w:tc>
        <w:tc>
          <w:tcPr>
            <w:tcW w:w="3167" w:type="dxa"/>
            <w:shd w:val="clear" w:color="auto" w:fill="auto"/>
            <w:vAlign w:val="center"/>
          </w:tcPr>
          <w:p w:rsidR="003532ED" w:rsidRPr="000E22ED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68.7 </w:t>
            </w:r>
            <w:r w:rsidRPr="00476BC7">
              <w:rPr>
                <w:rFonts w:ascii="Symbol" w:hAnsi="Symbol" w:cs="Symbol"/>
                <w:b/>
                <w:sz w:val="24"/>
                <w:szCs w:val="24"/>
                <w:lang w:val="de-DE"/>
              </w:rPr>
              <w:t></w:t>
            </w:r>
            <w:r w:rsidRPr="000E22ED">
              <w:rPr>
                <w:rFonts w:ascii="Arial" w:eastAsia="Calibri" w:hAnsi="Arial" w:cs="Arial"/>
                <w:sz w:val="22"/>
                <w:szCs w:val="22"/>
              </w:rPr>
              <w:t>63.9 (42.4 – 126.1)</w:t>
            </w:r>
          </w:p>
        </w:tc>
        <w:tc>
          <w:tcPr>
            <w:tcW w:w="1179" w:type="dxa"/>
            <w:vAlign w:val="center"/>
          </w:tcPr>
          <w:p w:rsidR="003532ED" w:rsidRPr="000E22ED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p=0.3</w:t>
            </w:r>
          </w:p>
        </w:tc>
      </w:tr>
      <w:tr w:rsidR="003532ED" w:rsidTr="000E2192">
        <w:trPr>
          <w:trHeight w:val="794"/>
        </w:trPr>
        <w:tc>
          <w:tcPr>
            <w:tcW w:w="2665" w:type="dxa"/>
            <w:shd w:val="clear" w:color="auto" w:fill="auto"/>
            <w:vAlign w:val="center"/>
          </w:tcPr>
          <w:p w:rsidR="003532ED" w:rsidRPr="009F4A04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0E22ED">
              <w:rPr>
                <w:rFonts w:ascii="Arial" w:eastAsia="Calibri" w:hAnsi="Arial" w:cs="Arial"/>
                <w:sz w:val="22"/>
                <w:szCs w:val="22"/>
              </w:rPr>
              <w:t>ERB sagittal diameter [cm]</w:t>
            </w:r>
            <w:r w:rsidR="009F4A04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  <w:r w:rsidR="009F4A04" w:rsidRPr="009F4A04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67" w:type="dxa"/>
            <w:shd w:val="clear" w:color="auto" w:fill="auto"/>
            <w:vAlign w:val="center"/>
          </w:tcPr>
          <w:p w:rsidR="003532ED" w:rsidRPr="000E22ED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3.52 </w:t>
            </w:r>
            <w:r w:rsidRPr="00476BC7">
              <w:rPr>
                <w:rFonts w:ascii="Symbol" w:hAnsi="Symbol" w:cs="Symbol"/>
                <w:b/>
                <w:sz w:val="24"/>
                <w:szCs w:val="24"/>
                <w:lang w:val="de-DE"/>
              </w:rPr>
              <w:t></w:t>
            </w:r>
            <w:r w:rsidRPr="000E22ED">
              <w:rPr>
                <w:rFonts w:ascii="Arial" w:eastAsia="Calibri" w:hAnsi="Arial" w:cs="Arial"/>
                <w:sz w:val="22"/>
                <w:szCs w:val="22"/>
              </w:rPr>
              <w:t>3.57 (2.69 – 3.95)</w:t>
            </w:r>
          </w:p>
        </w:tc>
        <w:tc>
          <w:tcPr>
            <w:tcW w:w="3167" w:type="dxa"/>
            <w:shd w:val="clear" w:color="auto" w:fill="auto"/>
            <w:vAlign w:val="center"/>
          </w:tcPr>
          <w:p w:rsidR="003532ED" w:rsidRPr="000E22ED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3.58 </w:t>
            </w:r>
            <w:r w:rsidRPr="00476BC7">
              <w:rPr>
                <w:rFonts w:ascii="Symbol" w:hAnsi="Symbol" w:cs="Symbol"/>
                <w:b/>
                <w:sz w:val="24"/>
                <w:szCs w:val="24"/>
                <w:lang w:val="de-DE"/>
              </w:rPr>
              <w:t></w:t>
            </w:r>
            <w:r w:rsidRPr="000E22ED">
              <w:rPr>
                <w:rFonts w:ascii="Arial" w:eastAsia="Calibri" w:hAnsi="Arial" w:cs="Arial"/>
                <w:sz w:val="22"/>
                <w:szCs w:val="22"/>
              </w:rPr>
              <w:t>3.64 (3.06 – 4.45)</w:t>
            </w:r>
          </w:p>
        </w:tc>
        <w:tc>
          <w:tcPr>
            <w:tcW w:w="1179" w:type="dxa"/>
            <w:vAlign w:val="center"/>
          </w:tcPr>
          <w:p w:rsidR="003532ED" w:rsidRPr="000E22ED" w:rsidRDefault="003532ED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p=0.7</w:t>
            </w:r>
          </w:p>
        </w:tc>
      </w:tr>
      <w:tr w:rsidR="008F7C4B" w:rsidRPr="000E22ED" w:rsidTr="000E2192">
        <w:trPr>
          <w:trHeight w:val="794"/>
        </w:trPr>
        <w:tc>
          <w:tcPr>
            <w:tcW w:w="2665" w:type="dxa"/>
            <w:shd w:val="clear" w:color="auto" w:fill="auto"/>
            <w:vAlign w:val="center"/>
          </w:tcPr>
          <w:p w:rsidR="008F7C4B" w:rsidRPr="000E22ED" w:rsidRDefault="006A7778" w:rsidP="006A7778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Vol(</w:t>
            </w:r>
            <w:r w:rsidR="008F7C4B">
              <w:rPr>
                <w:rFonts w:ascii="Arial" w:eastAsia="Calibri" w:hAnsi="Arial" w:cs="Arial"/>
                <w:sz w:val="22"/>
                <w:szCs w:val="22"/>
              </w:rPr>
              <w:t>CTV</w:t>
            </w:r>
            <w:r w:rsidR="008F7C4B" w:rsidRPr="00552252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CBCTi</w:t>
            </w:r>
            <w:r>
              <w:rPr>
                <w:rFonts w:ascii="Arial" w:eastAsia="Calibri" w:hAnsi="Arial" w:cs="Arial"/>
                <w:sz w:val="22"/>
                <w:szCs w:val="22"/>
              </w:rPr>
              <w:t xml:space="preserve">) </w:t>
            </w:r>
            <w:r w:rsidR="008F7C4B">
              <w:rPr>
                <w:rFonts w:ascii="Arial" w:eastAsia="Calibri" w:hAnsi="Arial" w:cs="Arial"/>
                <w:sz w:val="22"/>
                <w:szCs w:val="22"/>
              </w:rPr>
              <w:t>outside PTV</w:t>
            </w:r>
            <w:r w:rsidR="008F7C4B" w:rsidRPr="00552252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2mm</w:t>
            </w:r>
            <w:r w:rsidRPr="006A7778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  <w:r w:rsidR="000E2192" w:rsidRPr="006A7778">
              <w:rPr>
                <w:rFonts w:ascii="Arial" w:eastAsia="Calibri" w:hAnsi="Arial" w:cs="Arial"/>
                <w:sz w:val="22"/>
                <w:szCs w:val="22"/>
              </w:rPr>
              <w:t>iso</w:t>
            </w:r>
            <w:r w:rsidR="008F7C4B">
              <w:rPr>
                <w:rFonts w:ascii="Arial" w:eastAsia="Calibri" w:hAnsi="Arial" w:cs="Arial"/>
                <w:sz w:val="22"/>
                <w:szCs w:val="22"/>
              </w:rPr>
              <w:t xml:space="preserve"> [cm</w:t>
            </w:r>
            <w:r w:rsidR="008F7C4B" w:rsidRPr="00552252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3</w:t>
            </w:r>
            <w:r w:rsidR="008F7C4B">
              <w:rPr>
                <w:rFonts w:ascii="Arial" w:eastAsia="Calibri" w:hAnsi="Arial" w:cs="Arial"/>
                <w:sz w:val="22"/>
                <w:szCs w:val="22"/>
              </w:rPr>
              <w:t>]</w:t>
            </w:r>
            <w:r w:rsidR="009F4A04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  <w:r w:rsidR="009F4A04" w:rsidRPr="009F4A0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="008F7C4B">
              <w:rPr>
                <w:rFonts w:ascii="Arial" w:hAnsi="Arial" w:cs="Arial"/>
                <w:sz w:val="22"/>
                <w:szCs w:val="22"/>
                <w:vertAlign w:val="superscript"/>
              </w:rPr>
              <w:t>,</w:t>
            </w:r>
            <w:r w:rsidR="009F4A04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167" w:type="dxa"/>
            <w:shd w:val="clear" w:color="auto" w:fill="auto"/>
            <w:vAlign w:val="center"/>
          </w:tcPr>
          <w:p w:rsidR="008F7C4B" w:rsidRPr="000E22ED" w:rsidRDefault="008F7C4B" w:rsidP="008F7C4B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1.93</w:t>
            </w:r>
            <w:r>
              <w:rPr>
                <w:rFonts w:ascii="Symbol" w:hAnsi="Symbol" w:cs="Symbol"/>
                <w:sz w:val="24"/>
                <w:szCs w:val="24"/>
                <w:lang w:val="de-DE"/>
              </w:rPr>
              <w:t></w:t>
            </w:r>
            <w:r w:rsidRPr="00476BC7">
              <w:rPr>
                <w:rFonts w:ascii="Symbol" w:hAnsi="Symbol" w:cs="Symbol"/>
                <w:b/>
                <w:sz w:val="24"/>
                <w:szCs w:val="24"/>
                <w:lang w:val="de-DE"/>
              </w:rPr>
              <w:t></w:t>
            </w:r>
            <w:r>
              <w:rPr>
                <w:rFonts w:ascii="Arial" w:eastAsia="Calibri" w:hAnsi="Arial" w:cs="Arial"/>
                <w:sz w:val="22"/>
                <w:szCs w:val="22"/>
              </w:rPr>
              <w:t>0.65 (0 –22.6)</w:t>
            </w:r>
          </w:p>
        </w:tc>
        <w:tc>
          <w:tcPr>
            <w:tcW w:w="3167" w:type="dxa"/>
            <w:shd w:val="clear" w:color="auto" w:fill="auto"/>
            <w:vAlign w:val="center"/>
          </w:tcPr>
          <w:p w:rsidR="008F7C4B" w:rsidRPr="000E22ED" w:rsidRDefault="008F7C4B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4.18 </w:t>
            </w:r>
            <w:r w:rsidRPr="00476BC7">
              <w:rPr>
                <w:rFonts w:ascii="Symbol" w:hAnsi="Symbol" w:cs="Symbol"/>
                <w:b/>
                <w:sz w:val="24"/>
                <w:szCs w:val="24"/>
                <w:lang w:val="de-DE"/>
              </w:rPr>
              <w:t></w:t>
            </w:r>
            <w:r>
              <w:rPr>
                <w:rFonts w:ascii="Arial" w:eastAsia="Calibri" w:hAnsi="Arial" w:cs="Arial"/>
                <w:sz w:val="22"/>
                <w:szCs w:val="22"/>
              </w:rPr>
              <w:t>2.03 (0 – 53.5)</w:t>
            </w:r>
          </w:p>
        </w:tc>
        <w:tc>
          <w:tcPr>
            <w:tcW w:w="1179" w:type="dxa"/>
            <w:vAlign w:val="center"/>
          </w:tcPr>
          <w:p w:rsidR="008F7C4B" w:rsidRPr="000E22ED" w:rsidRDefault="008F7C4B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p&lt;0.0005</w:t>
            </w:r>
          </w:p>
        </w:tc>
      </w:tr>
      <w:tr w:rsidR="008F7C4B" w:rsidTr="000E2192">
        <w:trPr>
          <w:trHeight w:val="794"/>
        </w:trPr>
        <w:tc>
          <w:tcPr>
            <w:tcW w:w="2665" w:type="dxa"/>
            <w:shd w:val="clear" w:color="auto" w:fill="auto"/>
            <w:vAlign w:val="center"/>
          </w:tcPr>
          <w:p w:rsidR="008F7C4B" w:rsidRDefault="006A7778" w:rsidP="006A7778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Vol(</w:t>
            </w:r>
            <w:r w:rsidR="008F7C4B">
              <w:rPr>
                <w:rFonts w:ascii="Arial" w:eastAsia="Calibri" w:hAnsi="Arial" w:cs="Arial"/>
                <w:sz w:val="22"/>
                <w:szCs w:val="22"/>
              </w:rPr>
              <w:t>CTV</w:t>
            </w:r>
            <w:r w:rsidR="008F7C4B" w:rsidRPr="00552252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CBCTi</w:t>
            </w:r>
            <w:r>
              <w:rPr>
                <w:rFonts w:ascii="Arial" w:eastAsia="Calibri" w:hAnsi="Arial" w:cs="Arial"/>
                <w:sz w:val="22"/>
                <w:szCs w:val="22"/>
              </w:rPr>
              <w:t xml:space="preserve">) </w:t>
            </w:r>
            <w:r w:rsidR="008F7C4B">
              <w:rPr>
                <w:rFonts w:ascii="Arial" w:eastAsia="Calibri" w:hAnsi="Arial" w:cs="Arial"/>
                <w:sz w:val="22"/>
                <w:szCs w:val="22"/>
              </w:rPr>
              <w:t>outside PTV</w:t>
            </w:r>
            <w:r w:rsidR="008F7C4B" w:rsidRPr="00552252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5mm</w:t>
            </w:r>
            <w:r w:rsidRPr="006A7778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  <w:r w:rsidR="000E2192" w:rsidRPr="006A7778">
              <w:rPr>
                <w:rFonts w:ascii="Arial" w:eastAsia="Calibri" w:hAnsi="Arial" w:cs="Arial"/>
                <w:sz w:val="22"/>
                <w:szCs w:val="22"/>
              </w:rPr>
              <w:t>iso</w:t>
            </w:r>
            <w:r w:rsidR="008F7C4B">
              <w:rPr>
                <w:rFonts w:ascii="Arial" w:eastAsia="Calibri" w:hAnsi="Arial" w:cs="Arial"/>
                <w:sz w:val="22"/>
                <w:szCs w:val="22"/>
              </w:rPr>
              <w:t xml:space="preserve"> [cm</w:t>
            </w:r>
            <w:r w:rsidR="008F7C4B" w:rsidRPr="00552252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3</w:t>
            </w:r>
            <w:r w:rsidR="008F7C4B">
              <w:rPr>
                <w:rFonts w:ascii="Arial" w:eastAsia="Calibri" w:hAnsi="Arial" w:cs="Arial"/>
                <w:sz w:val="22"/>
                <w:szCs w:val="22"/>
              </w:rPr>
              <w:t>]</w:t>
            </w:r>
            <w:r w:rsidR="009F4A04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  <w:r w:rsidR="009F4A04" w:rsidRPr="009F4A04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a</w:t>
            </w:r>
            <w:r w:rsidR="008F7C4B">
              <w:rPr>
                <w:rFonts w:ascii="Arial" w:hAnsi="Arial" w:cs="Arial"/>
                <w:sz w:val="22"/>
                <w:szCs w:val="22"/>
                <w:vertAlign w:val="superscript"/>
              </w:rPr>
              <w:t>,</w:t>
            </w:r>
            <w:r w:rsidR="009F4A04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167" w:type="dxa"/>
            <w:shd w:val="clear" w:color="auto" w:fill="auto"/>
            <w:vAlign w:val="center"/>
          </w:tcPr>
          <w:p w:rsidR="008F7C4B" w:rsidRDefault="008F7C4B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0.35 </w:t>
            </w:r>
            <w:r w:rsidRPr="00476BC7">
              <w:rPr>
                <w:rFonts w:ascii="Symbol" w:hAnsi="Symbol" w:cs="Symbol"/>
                <w:b/>
                <w:sz w:val="24"/>
                <w:szCs w:val="24"/>
                <w:lang w:val="de-DE"/>
              </w:rPr>
              <w:t></w:t>
            </w:r>
            <w:r>
              <w:rPr>
                <w:rFonts w:ascii="Arial" w:eastAsia="Calibri" w:hAnsi="Arial" w:cs="Arial"/>
                <w:sz w:val="22"/>
                <w:szCs w:val="22"/>
              </w:rPr>
              <w:t>0 (0 – 12.3)</w:t>
            </w:r>
          </w:p>
        </w:tc>
        <w:tc>
          <w:tcPr>
            <w:tcW w:w="3167" w:type="dxa"/>
            <w:shd w:val="clear" w:color="auto" w:fill="auto"/>
            <w:vAlign w:val="center"/>
          </w:tcPr>
          <w:p w:rsidR="008F7C4B" w:rsidRDefault="008F7C4B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1.27 </w:t>
            </w:r>
            <w:r w:rsidRPr="00476BC7">
              <w:rPr>
                <w:rFonts w:ascii="Symbol" w:hAnsi="Symbol" w:cs="Symbol"/>
                <w:b/>
                <w:sz w:val="24"/>
                <w:szCs w:val="24"/>
                <w:lang w:val="de-DE"/>
              </w:rPr>
              <w:t></w:t>
            </w:r>
            <w:r>
              <w:rPr>
                <w:rFonts w:ascii="Arial" w:eastAsia="Calibri" w:hAnsi="Arial" w:cs="Arial"/>
                <w:sz w:val="22"/>
                <w:szCs w:val="22"/>
              </w:rPr>
              <w:t>0.05 (0 – 33.8)</w:t>
            </w:r>
          </w:p>
        </w:tc>
        <w:tc>
          <w:tcPr>
            <w:tcW w:w="1179" w:type="dxa"/>
            <w:vAlign w:val="center"/>
          </w:tcPr>
          <w:p w:rsidR="008F7C4B" w:rsidRDefault="008F7C4B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p&lt;0.0005</w:t>
            </w:r>
          </w:p>
        </w:tc>
      </w:tr>
      <w:tr w:rsidR="008F7C4B" w:rsidTr="000E2192">
        <w:trPr>
          <w:trHeight w:val="794"/>
        </w:trPr>
        <w:tc>
          <w:tcPr>
            <w:tcW w:w="2665" w:type="dxa"/>
            <w:shd w:val="clear" w:color="auto" w:fill="auto"/>
            <w:vAlign w:val="center"/>
          </w:tcPr>
          <w:p w:rsidR="008F7C4B" w:rsidRPr="00552252" w:rsidRDefault="006A7778" w:rsidP="006A7778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Vol(</w:t>
            </w:r>
            <w:r w:rsidR="008F7C4B">
              <w:rPr>
                <w:rFonts w:ascii="Arial" w:eastAsia="Calibri" w:hAnsi="Arial" w:cs="Arial"/>
                <w:sz w:val="22"/>
                <w:szCs w:val="22"/>
              </w:rPr>
              <w:t>CTV</w:t>
            </w:r>
            <w:r w:rsidR="008F7C4B" w:rsidRPr="00552252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CBCTi</w:t>
            </w:r>
            <w:r>
              <w:rPr>
                <w:rFonts w:ascii="Arial" w:eastAsia="Calibri" w:hAnsi="Arial" w:cs="Arial"/>
                <w:sz w:val="22"/>
                <w:szCs w:val="22"/>
              </w:rPr>
              <w:t xml:space="preserve">) </w:t>
            </w:r>
            <w:r w:rsidR="008F7C4B">
              <w:rPr>
                <w:rFonts w:ascii="Arial" w:eastAsia="Calibri" w:hAnsi="Arial" w:cs="Arial"/>
                <w:sz w:val="22"/>
                <w:szCs w:val="22"/>
              </w:rPr>
              <w:t>outside PTV</w:t>
            </w:r>
            <w:r w:rsidR="008F7C4B" w:rsidRPr="00552252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2mm</w:t>
            </w:r>
            <w:r w:rsidRPr="006A7778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  <w:r w:rsidR="008F7C4B" w:rsidRPr="006A7778">
              <w:rPr>
                <w:rFonts w:ascii="Arial" w:eastAsia="Calibri" w:hAnsi="Arial" w:cs="Arial"/>
                <w:sz w:val="22"/>
                <w:szCs w:val="22"/>
              </w:rPr>
              <w:t>post</w:t>
            </w:r>
            <w:r w:rsidR="008F7C4B">
              <w:rPr>
                <w:rFonts w:ascii="Arial" w:eastAsia="Calibri" w:hAnsi="Arial" w:cs="Arial"/>
                <w:sz w:val="22"/>
                <w:szCs w:val="22"/>
              </w:rPr>
              <w:t xml:space="preserve"> [cm</w:t>
            </w:r>
            <w:r w:rsidR="008F7C4B" w:rsidRPr="00552252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3</w:t>
            </w:r>
            <w:r w:rsidR="008F7C4B">
              <w:rPr>
                <w:rFonts w:ascii="Arial" w:eastAsia="Calibri" w:hAnsi="Arial" w:cs="Arial"/>
                <w:sz w:val="22"/>
                <w:szCs w:val="22"/>
              </w:rPr>
              <w:t>]</w:t>
            </w:r>
            <w:r w:rsidR="009F4A04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  <w:r w:rsidR="009F4A04" w:rsidRPr="009F4A04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a</w:t>
            </w:r>
            <w:r w:rsidR="008F7C4B">
              <w:rPr>
                <w:rFonts w:ascii="Arial" w:hAnsi="Arial" w:cs="Arial"/>
                <w:sz w:val="22"/>
                <w:szCs w:val="22"/>
                <w:vertAlign w:val="superscript"/>
              </w:rPr>
              <w:t>,</w:t>
            </w:r>
            <w:r w:rsidR="009F4A04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3167" w:type="dxa"/>
            <w:shd w:val="clear" w:color="auto" w:fill="auto"/>
            <w:vAlign w:val="center"/>
          </w:tcPr>
          <w:p w:rsidR="008F7C4B" w:rsidRDefault="008F7C4B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0.50</w:t>
            </w:r>
            <w:r>
              <w:rPr>
                <w:rFonts w:ascii="Symbol" w:hAnsi="Symbol" w:cs="Symbol"/>
                <w:sz w:val="24"/>
                <w:szCs w:val="24"/>
                <w:lang w:val="de-DE"/>
              </w:rPr>
              <w:t></w:t>
            </w:r>
            <w:r w:rsidRPr="00476BC7">
              <w:rPr>
                <w:rFonts w:ascii="Symbol" w:hAnsi="Symbol" w:cs="Symbol"/>
                <w:b/>
                <w:sz w:val="24"/>
                <w:szCs w:val="24"/>
                <w:lang w:val="de-DE"/>
              </w:rPr>
              <w:t></w:t>
            </w:r>
            <w:r>
              <w:rPr>
                <w:rFonts w:ascii="Arial" w:eastAsia="Calibri" w:hAnsi="Arial" w:cs="Arial"/>
                <w:sz w:val="22"/>
                <w:szCs w:val="22"/>
              </w:rPr>
              <w:t>0 (0 – 19.5)</w:t>
            </w:r>
          </w:p>
        </w:tc>
        <w:tc>
          <w:tcPr>
            <w:tcW w:w="3167" w:type="dxa"/>
            <w:shd w:val="clear" w:color="auto" w:fill="auto"/>
            <w:vAlign w:val="center"/>
          </w:tcPr>
          <w:p w:rsidR="008F7C4B" w:rsidRDefault="008F7C4B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1.93 </w:t>
            </w:r>
            <w:r w:rsidRPr="00476BC7">
              <w:rPr>
                <w:rFonts w:ascii="Symbol" w:hAnsi="Symbol" w:cs="Symbol"/>
                <w:b/>
                <w:sz w:val="24"/>
                <w:szCs w:val="24"/>
                <w:lang w:val="de-DE"/>
              </w:rPr>
              <w:t></w:t>
            </w:r>
            <w:r>
              <w:rPr>
                <w:rFonts w:ascii="Arial" w:eastAsia="Calibri" w:hAnsi="Arial" w:cs="Arial"/>
                <w:sz w:val="22"/>
                <w:szCs w:val="22"/>
              </w:rPr>
              <w:t>0.43 (0 – 21.9)</w:t>
            </w:r>
          </w:p>
        </w:tc>
        <w:tc>
          <w:tcPr>
            <w:tcW w:w="1179" w:type="dxa"/>
            <w:vAlign w:val="center"/>
          </w:tcPr>
          <w:p w:rsidR="008F7C4B" w:rsidRDefault="008F7C4B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p&lt;0.0005</w:t>
            </w:r>
          </w:p>
        </w:tc>
      </w:tr>
      <w:tr w:rsidR="008F7C4B" w:rsidTr="000E2192">
        <w:trPr>
          <w:trHeight w:val="794"/>
        </w:trPr>
        <w:tc>
          <w:tcPr>
            <w:tcW w:w="26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F7C4B" w:rsidRPr="000E22ED" w:rsidRDefault="006A7778" w:rsidP="006A7778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Vol(</w:t>
            </w:r>
            <w:r w:rsidR="008F7C4B">
              <w:rPr>
                <w:rFonts w:ascii="Arial" w:eastAsia="Calibri" w:hAnsi="Arial" w:cs="Arial"/>
                <w:sz w:val="22"/>
                <w:szCs w:val="22"/>
              </w:rPr>
              <w:t>CTV</w:t>
            </w:r>
            <w:r w:rsidR="008F7C4B" w:rsidRPr="00552252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CBCTi</w:t>
            </w:r>
            <w:r>
              <w:rPr>
                <w:rFonts w:ascii="Arial" w:eastAsia="Calibri" w:hAnsi="Arial" w:cs="Arial"/>
                <w:sz w:val="22"/>
                <w:szCs w:val="22"/>
              </w:rPr>
              <w:t>) o</w:t>
            </w:r>
            <w:r w:rsidR="008F7C4B">
              <w:rPr>
                <w:rFonts w:ascii="Arial" w:eastAsia="Calibri" w:hAnsi="Arial" w:cs="Arial"/>
                <w:sz w:val="22"/>
                <w:szCs w:val="22"/>
              </w:rPr>
              <w:t>utside PTV</w:t>
            </w:r>
            <w:r w:rsidR="008F7C4B" w:rsidRPr="00552252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5mm</w:t>
            </w:r>
            <w:r w:rsidRPr="006A7778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  <w:r w:rsidR="008F7C4B" w:rsidRPr="006A7778">
              <w:rPr>
                <w:rFonts w:ascii="Arial" w:eastAsia="Calibri" w:hAnsi="Arial" w:cs="Arial"/>
                <w:sz w:val="22"/>
                <w:szCs w:val="22"/>
              </w:rPr>
              <w:t>post</w:t>
            </w:r>
            <w:r w:rsidR="008F7C4B">
              <w:rPr>
                <w:rFonts w:ascii="Arial" w:eastAsia="Calibri" w:hAnsi="Arial" w:cs="Arial"/>
                <w:sz w:val="22"/>
                <w:szCs w:val="22"/>
              </w:rPr>
              <w:t xml:space="preserve"> [cm</w:t>
            </w:r>
            <w:r w:rsidR="008F7C4B" w:rsidRPr="00552252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3</w:t>
            </w:r>
            <w:r w:rsidR="008F7C4B">
              <w:rPr>
                <w:rFonts w:ascii="Arial" w:eastAsia="Calibri" w:hAnsi="Arial" w:cs="Arial"/>
                <w:sz w:val="22"/>
                <w:szCs w:val="22"/>
              </w:rPr>
              <w:t>]</w:t>
            </w:r>
            <w:r w:rsidR="009F4A04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  <w:r w:rsidR="009F4A04" w:rsidRPr="009F4A04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a</w:t>
            </w:r>
            <w:r w:rsidR="008F7C4B">
              <w:rPr>
                <w:rFonts w:ascii="Arial" w:hAnsi="Arial" w:cs="Arial"/>
                <w:sz w:val="22"/>
                <w:szCs w:val="22"/>
                <w:vertAlign w:val="superscript"/>
              </w:rPr>
              <w:t>,</w:t>
            </w:r>
            <w:r w:rsidR="009F4A04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31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F7C4B" w:rsidRPr="000E22ED" w:rsidRDefault="008F7C4B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0.13 </w:t>
            </w:r>
            <w:r w:rsidRPr="00476BC7">
              <w:rPr>
                <w:rFonts w:ascii="Symbol" w:hAnsi="Symbol" w:cs="Symbol"/>
                <w:b/>
                <w:sz w:val="24"/>
                <w:szCs w:val="24"/>
                <w:lang w:val="de-DE"/>
              </w:rPr>
              <w:t></w:t>
            </w:r>
            <w:r>
              <w:rPr>
                <w:rFonts w:ascii="Arial" w:eastAsia="Calibri" w:hAnsi="Arial" w:cs="Arial"/>
                <w:sz w:val="22"/>
                <w:szCs w:val="22"/>
              </w:rPr>
              <w:t>0 (0 – 12.1)</w:t>
            </w:r>
          </w:p>
        </w:tc>
        <w:tc>
          <w:tcPr>
            <w:tcW w:w="31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F7C4B" w:rsidRPr="000E22ED" w:rsidRDefault="008F7C4B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0.56 </w:t>
            </w:r>
            <w:r w:rsidRPr="00476BC7">
              <w:rPr>
                <w:rFonts w:ascii="Symbol" w:hAnsi="Symbol" w:cs="Symbol"/>
                <w:b/>
                <w:sz w:val="24"/>
                <w:szCs w:val="24"/>
                <w:lang w:val="de-DE"/>
              </w:rPr>
              <w:t></w:t>
            </w:r>
            <w:r>
              <w:rPr>
                <w:rFonts w:ascii="Arial" w:eastAsia="Calibri" w:hAnsi="Arial" w:cs="Arial"/>
                <w:sz w:val="22"/>
                <w:szCs w:val="22"/>
              </w:rPr>
              <w:t>0 (0 – 11.9)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 w:rsidR="008F7C4B" w:rsidRPr="000E22ED" w:rsidRDefault="008F7C4B" w:rsidP="000E2192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p&lt;0.0005</w:t>
            </w:r>
          </w:p>
        </w:tc>
      </w:tr>
    </w:tbl>
    <w:p w:rsidR="003532ED" w:rsidRPr="00383986" w:rsidRDefault="003532ED" w:rsidP="00383986">
      <w:pPr>
        <w:spacing w:before="480" w:line="360" w:lineRule="auto"/>
        <w:jc w:val="both"/>
        <w:rPr>
          <w:rFonts w:ascii="Arial" w:hAnsi="Arial" w:cs="Arial"/>
          <w:sz w:val="22"/>
          <w:szCs w:val="22"/>
        </w:rPr>
      </w:pPr>
      <w:r w:rsidRPr="00E4327C">
        <w:rPr>
          <w:rFonts w:ascii="Arial" w:hAnsi="Arial" w:cs="Arial"/>
          <w:b/>
          <w:color w:val="000000"/>
          <w:sz w:val="22"/>
          <w:szCs w:val="22"/>
        </w:rPr>
        <w:t>Abbreviations:</w:t>
      </w:r>
      <w:r w:rsidRPr="00E4327C">
        <w:rPr>
          <w:rFonts w:ascii="Arial" w:hAnsi="Arial" w:cs="Arial"/>
          <w:color w:val="000000"/>
          <w:sz w:val="22"/>
          <w:szCs w:val="22"/>
        </w:rPr>
        <w:t xml:space="preserve"> ERB</w:t>
      </w:r>
      <w:r w:rsidR="009F4A04" w:rsidRPr="00E4327C">
        <w:rPr>
          <w:rFonts w:ascii="Arial" w:hAnsi="Arial" w:cs="Arial"/>
          <w:color w:val="000000"/>
          <w:sz w:val="22"/>
          <w:szCs w:val="22"/>
        </w:rPr>
        <w:t>:</w:t>
      </w:r>
      <w:r w:rsidRPr="00E4327C">
        <w:rPr>
          <w:rFonts w:ascii="Arial" w:hAnsi="Arial" w:cs="Arial"/>
          <w:color w:val="000000"/>
          <w:sz w:val="22"/>
          <w:szCs w:val="22"/>
        </w:rPr>
        <w:t xml:space="preserve"> endorectal balloon. PTV</w:t>
      </w:r>
      <w:r w:rsidRPr="00E4327C">
        <w:rPr>
          <w:rFonts w:ascii="Arial" w:hAnsi="Arial" w:cs="Arial"/>
          <w:color w:val="000000"/>
          <w:sz w:val="22"/>
          <w:szCs w:val="22"/>
          <w:vertAlign w:val="superscript"/>
        </w:rPr>
        <w:t>2mm</w:t>
      </w:r>
      <w:r w:rsidR="009F4A04" w:rsidRPr="00E4327C">
        <w:rPr>
          <w:rFonts w:ascii="Arial" w:hAnsi="Arial" w:cs="Arial"/>
          <w:color w:val="000000"/>
          <w:sz w:val="22"/>
          <w:szCs w:val="22"/>
        </w:rPr>
        <w:t>:</w:t>
      </w:r>
      <w:r w:rsidRPr="00E4327C">
        <w:rPr>
          <w:rFonts w:ascii="Arial" w:hAnsi="Arial" w:cs="Arial"/>
          <w:color w:val="000000"/>
          <w:sz w:val="22"/>
          <w:szCs w:val="22"/>
        </w:rPr>
        <w:t xml:space="preserve"> planned CTV (CTV</w:t>
      </w:r>
      <w:r w:rsidRPr="00E4327C">
        <w:rPr>
          <w:rFonts w:ascii="Arial" w:hAnsi="Arial" w:cs="Arial"/>
          <w:color w:val="000000"/>
          <w:sz w:val="22"/>
          <w:szCs w:val="22"/>
          <w:vertAlign w:val="subscript"/>
        </w:rPr>
        <w:t>plan</w:t>
      </w:r>
      <w:r w:rsidRPr="00E4327C">
        <w:rPr>
          <w:rFonts w:ascii="Arial" w:hAnsi="Arial" w:cs="Arial"/>
          <w:color w:val="000000"/>
          <w:sz w:val="22"/>
          <w:szCs w:val="22"/>
        </w:rPr>
        <w:t xml:space="preserve">) expanded </w:t>
      </w:r>
      <w:r w:rsidRPr="00383986">
        <w:rPr>
          <w:rFonts w:ascii="Arial" w:hAnsi="Arial" w:cs="Arial"/>
          <w:sz w:val="22"/>
          <w:szCs w:val="22"/>
        </w:rPr>
        <w:t>isotropically by 2</w:t>
      </w:r>
      <w:r w:rsidR="000C1B84">
        <w:rPr>
          <w:rFonts w:ascii="Arial" w:hAnsi="Arial" w:cs="Arial"/>
          <w:sz w:val="22"/>
          <w:szCs w:val="22"/>
        </w:rPr>
        <w:t xml:space="preserve"> </w:t>
      </w:r>
      <w:r w:rsidRPr="00383986">
        <w:rPr>
          <w:rFonts w:ascii="Arial" w:hAnsi="Arial" w:cs="Arial"/>
          <w:sz w:val="22"/>
          <w:szCs w:val="22"/>
        </w:rPr>
        <w:t>mm. PTV</w:t>
      </w:r>
      <w:r w:rsidRPr="00383986">
        <w:rPr>
          <w:rFonts w:ascii="Arial" w:hAnsi="Arial" w:cs="Arial"/>
          <w:sz w:val="22"/>
          <w:szCs w:val="22"/>
          <w:vertAlign w:val="superscript"/>
        </w:rPr>
        <w:t>5mm</w:t>
      </w:r>
      <w:r w:rsidR="009F4A04">
        <w:rPr>
          <w:rFonts w:ascii="Arial" w:hAnsi="Arial" w:cs="Arial"/>
          <w:sz w:val="22"/>
          <w:szCs w:val="22"/>
        </w:rPr>
        <w:t>:</w:t>
      </w:r>
      <w:r w:rsidRPr="00383986">
        <w:rPr>
          <w:rFonts w:ascii="Arial" w:hAnsi="Arial" w:cs="Arial"/>
          <w:sz w:val="22"/>
          <w:szCs w:val="22"/>
        </w:rPr>
        <w:t xml:space="preserve"> CTV</w:t>
      </w:r>
      <w:r w:rsidRPr="00383986">
        <w:rPr>
          <w:rFonts w:ascii="Arial" w:hAnsi="Arial" w:cs="Arial"/>
          <w:sz w:val="22"/>
          <w:szCs w:val="22"/>
          <w:vertAlign w:val="subscript"/>
        </w:rPr>
        <w:t>plan</w:t>
      </w:r>
      <w:r w:rsidRPr="00383986">
        <w:rPr>
          <w:rFonts w:ascii="Arial" w:hAnsi="Arial" w:cs="Arial"/>
          <w:sz w:val="22"/>
          <w:szCs w:val="22"/>
        </w:rPr>
        <w:t xml:space="preserve"> expanded isotropically by 5</w:t>
      </w:r>
      <w:r w:rsidR="000C1B84">
        <w:rPr>
          <w:rFonts w:ascii="Arial" w:hAnsi="Arial" w:cs="Arial"/>
          <w:sz w:val="22"/>
          <w:szCs w:val="22"/>
        </w:rPr>
        <w:t xml:space="preserve"> </w:t>
      </w:r>
      <w:r w:rsidRPr="00383986">
        <w:rPr>
          <w:rFonts w:ascii="Arial" w:hAnsi="Arial" w:cs="Arial"/>
          <w:sz w:val="22"/>
          <w:szCs w:val="22"/>
        </w:rPr>
        <w:t xml:space="preserve">mm. </w:t>
      </w:r>
      <w:r w:rsidR="009F4A04">
        <w:rPr>
          <w:rFonts w:ascii="Arial" w:hAnsi="Arial" w:cs="Arial"/>
          <w:sz w:val="22"/>
          <w:szCs w:val="22"/>
        </w:rPr>
        <w:t>iso:</w:t>
      </w:r>
      <w:r w:rsidR="00383986" w:rsidRPr="00383986">
        <w:rPr>
          <w:rFonts w:ascii="Arial" w:hAnsi="Arial" w:cs="Arial"/>
          <w:sz w:val="22"/>
          <w:szCs w:val="22"/>
        </w:rPr>
        <w:t xml:space="preserve"> </w:t>
      </w:r>
      <w:r w:rsidR="009F4A04">
        <w:rPr>
          <w:rFonts w:ascii="Arial" w:hAnsi="Arial" w:cs="Arial"/>
          <w:sz w:val="22"/>
          <w:szCs w:val="22"/>
        </w:rPr>
        <w:t>isotropic. post:</w:t>
      </w:r>
      <w:r w:rsidR="00383986" w:rsidRPr="00383986">
        <w:rPr>
          <w:rFonts w:ascii="Arial" w:hAnsi="Arial" w:cs="Arial"/>
          <w:sz w:val="22"/>
          <w:szCs w:val="22"/>
        </w:rPr>
        <w:t xml:space="preserve"> posterior.</w:t>
      </w:r>
    </w:p>
    <w:p w:rsidR="003532ED" w:rsidRPr="00383986" w:rsidRDefault="009F4A04" w:rsidP="006A7778">
      <w:pPr>
        <w:spacing w:before="120" w:line="360" w:lineRule="auto"/>
        <w:jc w:val="both"/>
        <w:rPr>
          <w:rFonts w:ascii="Arial" w:hAnsi="Arial" w:cs="Arial"/>
          <w:sz w:val="22"/>
          <w:szCs w:val="22"/>
        </w:rPr>
      </w:pPr>
      <w:r w:rsidRPr="009F4A04">
        <w:rPr>
          <w:rFonts w:ascii="Arial" w:hAnsi="Arial" w:cs="Arial"/>
          <w:sz w:val="22"/>
          <w:szCs w:val="22"/>
          <w:vertAlign w:val="superscript"/>
        </w:rPr>
        <w:t>a</w:t>
      </w:r>
      <w:r w:rsidR="003532ED" w:rsidRPr="00383986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3532ED" w:rsidRPr="00383986">
        <w:rPr>
          <w:rFonts w:ascii="Arial" w:hAnsi="Arial" w:cs="Arial"/>
          <w:sz w:val="22"/>
          <w:szCs w:val="22"/>
        </w:rPr>
        <w:t xml:space="preserve">Values denote mean </w:t>
      </w:r>
      <w:r w:rsidR="003532ED" w:rsidRPr="00383986">
        <w:rPr>
          <w:rFonts w:ascii="Symbol" w:hAnsi="Symbol" w:cs="Symbol"/>
          <w:b/>
          <w:sz w:val="22"/>
          <w:szCs w:val="22"/>
          <w:lang w:val="de-DE"/>
        </w:rPr>
        <w:t></w:t>
      </w:r>
      <w:r w:rsidR="003532ED" w:rsidRPr="00383986">
        <w:rPr>
          <w:rFonts w:ascii="Arial" w:hAnsi="Arial" w:cs="Arial"/>
          <w:sz w:val="22"/>
          <w:szCs w:val="22"/>
        </w:rPr>
        <w:t xml:space="preserve">median (range). </w:t>
      </w:r>
    </w:p>
    <w:p w:rsidR="003532ED" w:rsidRPr="00383986" w:rsidRDefault="009F4A04" w:rsidP="006A777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b</w:t>
      </w:r>
      <w:r w:rsidR="003532ED" w:rsidRPr="00383986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3532ED" w:rsidRPr="00383986">
        <w:rPr>
          <w:rFonts w:ascii="Arial" w:hAnsi="Arial" w:cs="Arial"/>
          <w:sz w:val="22"/>
          <w:szCs w:val="22"/>
        </w:rPr>
        <w:t xml:space="preserve">Two-sided p-value. </w:t>
      </w:r>
    </w:p>
    <w:p w:rsidR="003532ED" w:rsidRPr="00383986" w:rsidRDefault="009F4A04" w:rsidP="006A777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c</w:t>
      </w:r>
      <w:r w:rsidR="003532ED" w:rsidRPr="00383986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3532ED" w:rsidRPr="00383986">
        <w:rPr>
          <w:rFonts w:ascii="Arial" w:hAnsi="Arial" w:cs="Arial"/>
          <w:sz w:val="22"/>
          <w:szCs w:val="22"/>
        </w:rPr>
        <w:t>Volume of the daily CTV</w:t>
      </w:r>
      <w:r w:rsidR="00DB308E" w:rsidRPr="00383986">
        <w:rPr>
          <w:rFonts w:ascii="Arial" w:hAnsi="Arial" w:cs="Arial"/>
          <w:sz w:val="22"/>
          <w:szCs w:val="22"/>
        </w:rPr>
        <w:t>-contour</w:t>
      </w:r>
      <w:r w:rsidR="003532ED" w:rsidRPr="00383986">
        <w:rPr>
          <w:rFonts w:ascii="Arial" w:hAnsi="Arial" w:cs="Arial"/>
          <w:sz w:val="22"/>
          <w:szCs w:val="22"/>
        </w:rPr>
        <w:t xml:space="preserve"> (CTV</w:t>
      </w:r>
      <w:r w:rsidR="003532ED" w:rsidRPr="00383986">
        <w:rPr>
          <w:rFonts w:ascii="Arial" w:hAnsi="Arial" w:cs="Arial"/>
          <w:sz w:val="22"/>
          <w:szCs w:val="22"/>
          <w:vertAlign w:val="subscript"/>
        </w:rPr>
        <w:t>CBCTi</w:t>
      </w:r>
      <w:r w:rsidR="003532ED" w:rsidRPr="00383986">
        <w:rPr>
          <w:rFonts w:ascii="Arial" w:hAnsi="Arial" w:cs="Arial"/>
          <w:sz w:val="22"/>
          <w:szCs w:val="22"/>
        </w:rPr>
        <w:t>) outside of PTV</w:t>
      </w:r>
      <w:r w:rsidR="003532ED" w:rsidRPr="00383986">
        <w:rPr>
          <w:rFonts w:ascii="Arial" w:hAnsi="Arial" w:cs="Arial"/>
          <w:sz w:val="22"/>
          <w:szCs w:val="22"/>
          <w:vertAlign w:val="superscript"/>
        </w:rPr>
        <w:t>2mm</w:t>
      </w:r>
      <w:r w:rsidR="003532ED" w:rsidRPr="00383986">
        <w:rPr>
          <w:rFonts w:ascii="Arial" w:hAnsi="Arial" w:cs="Arial"/>
          <w:sz w:val="22"/>
          <w:szCs w:val="22"/>
        </w:rPr>
        <w:t xml:space="preserve"> (PTV</w:t>
      </w:r>
      <w:r w:rsidR="003532ED" w:rsidRPr="00383986">
        <w:rPr>
          <w:rFonts w:ascii="Arial" w:hAnsi="Arial" w:cs="Arial"/>
          <w:sz w:val="22"/>
          <w:szCs w:val="22"/>
          <w:vertAlign w:val="superscript"/>
        </w:rPr>
        <w:t>5mm</w:t>
      </w:r>
      <w:r w:rsidR="003532ED" w:rsidRPr="00383986">
        <w:rPr>
          <w:rFonts w:ascii="Arial" w:hAnsi="Arial" w:cs="Arial"/>
          <w:sz w:val="22"/>
          <w:szCs w:val="22"/>
        </w:rPr>
        <w:t xml:space="preserve">) </w:t>
      </w:r>
      <w:r w:rsidR="00383986" w:rsidRPr="00383986">
        <w:rPr>
          <w:rFonts w:ascii="Arial" w:hAnsi="Arial" w:cs="Arial"/>
          <w:sz w:val="22"/>
          <w:szCs w:val="22"/>
        </w:rPr>
        <w:t xml:space="preserve">evaluated isotropically </w:t>
      </w:r>
      <w:r w:rsidR="003532ED" w:rsidRPr="00383986">
        <w:rPr>
          <w:rFonts w:ascii="Arial" w:hAnsi="Arial" w:cs="Arial"/>
          <w:sz w:val="22"/>
          <w:szCs w:val="22"/>
        </w:rPr>
        <w:t>in</w:t>
      </w:r>
      <w:r w:rsidR="00B4300F" w:rsidRPr="00383986">
        <w:rPr>
          <w:rFonts w:ascii="Arial" w:hAnsi="Arial" w:cs="Arial"/>
          <w:sz w:val="22"/>
          <w:szCs w:val="22"/>
        </w:rPr>
        <w:t xml:space="preserve"> all</w:t>
      </w:r>
      <w:r w:rsidR="003532ED" w:rsidRPr="00383986">
        <w:rPr>
          <w:rFonts w:ascii="Arial" w:hAnsi="Arial" w:cs="Arial"/>
          <w:sz w:val="22"/>
          <w:szCs w:val="22"/>
        </w:rPr>
        <w:t xml:space="preserve"> direction</w:t>
      </w:r>
      <w:r w:rsidR="00B4300F" w:rsidRPr="00383986">
        <w:rPr>
          <w:rFonts w:ascii="Arial" w:hAnsi="Arial" w:cs="Arial"/>
          <w:sz w:val="22"/>
          <w:szCs w:val="22"/>
        </w:rPr>
        <w:t>s</w:t>
      </w:r>
    </w:p>
    <w:p w:rsidR="00AC187A" w:rsidRPr="002E5FDC" w:rsidRDefault="009F4A04" w:rsidP="00C752C0">
      <w:pPr>
        <w:spacing w:line="360" w:lineRule="auto"/>
        <w:rPr>
          <w:rFonts w:ascii="Arial" w:hAnsi="Arial" w:cs="Arial"/>
          <w:sz w:val="24"/>
          <w:szCs w:val="24"/>
        </w:rPr>
        <w:sectPr w:rsidR="00AC187A" w:rsidRPr="002E5FDC" w:rsidSect="00D0483D">
          <w:headerReference w:type="even" r:id="rId9"/>
          <w:headerReference w:type="default" r:id="rId10"/>
          <w:footerReference w:type="default" r:id="rId11"/>
          <w:headerReference w:type="first" r:id="rId12"/>
          <w:footerReference w:type="first" r:id="rId13"/>
          <w:pgSz w:w="12240" w:h="15840"/>
          <w:pgMar w:top="1361" w:right="1298" w:bottom="1009" w:left="1298" w:header="567" w:footer="340" w:gutter="0"/>
          <w:cols w:space="720"/>
          <w:docGrid w:linePitch="272"/>
        </w:sectPr>
      </w:pPr>
      <w:r>
        <w:rPr>
          <w:rFonts w:ascii="Arial" w:hAnsi="Arial" w:cs="Arial"/>
          <w:sz w:val="22"/>
          <w:szCs w:val="22"/>
          <w:vertAlign w:val="superscript"/>
        </w:rPr>
        <w:t>d</w:t>
      </w:r>
      <w:r w:rsidR="00B4300F" w:rsidRPr="00383986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B4300F" w:rsidRPr="00383986">
        <w:rPr>
          <w:rFonts w:ascii="Arial" w:hAnsi="Arial" w:cs="Arial"/>
          <w:sz w:val="22"/>
          <w:szCs w:val="22"/>
        </w:rPr>
        <w:t>Volume of the daily CTV</w:t>
      </w:r>
      <w:r w:rsidR="00DB308E" w:rsidRPr="00383986">
        <w:rPr>
          <w:rFonts w:ascii="Arial" w:hAnsi="Arial" w:cs="Arial"/>
          <w:sz w:val="22"/>
          <w:szCs w:val="22"/>
        </w:rPr>
        <w:t>-contour</w:t>
      </w:r>
      <w:r w:rsidR="00B4300F" w:rsidRPr="00383986">
        <w:rPr>
          <w:rFonts w:ascii="Arial" w:hAnsi="Arial" w:cs="Arial"/>
          <w:sz w:val="22"/>
          <w:szCs w:val="22"/>
        </w:rPr>
        <w:t xml:space="preserve"> (CTV</w:t>
      </w:r>
      <w:r w:rsidR="00B4300F" w:rsidRPr="00383986">
        <w:rPr>
          <w:rFonts w:ascii="Arial" w:hAnsi="Arial" w:cs="Arial"/>
          <w:sz w:val="22"/>
          <w:szCs w:val="22"/>
          <w:vertAlign w:val="subscript"/>
        </w:rPr>
        <w:t>CBCTi</w:t>
      </w:r>
      <w:r w:rsidR="00B4300F" w:rsidRPr="00383986">
        <w:rPr>
          <w:rFonts w:ascii="Arial" w:hAnsi="Arial" w:cs="Arial"/>
          <w:sz w:val="22"/>
          <w:szCs w:val="22"/>
        </w:rPr>
        <w:t>) outside of PTV</w:t>
      </w:r>
      <w:r w:rsidR="00B4300F" w:rsidRPr="00383986">
        <w:rPr>
          <w:rFonts w:ascii="Arial" w:hAnsi="Arial" w:cs="Arial"/>
          <w:sz w:val="22"/>
          <w:szCs w:val="22"/>
          <w:vertAlign w:val="superscript"/>
        </w:rPr>
        <w:t>2mm</w:t>
      </w:r>
      <w:r w:rsidR="00B4300F" w:rsidRPr="00383986">
        <w:rPr>
          <w:rFonts w:ascii="Arial" w:hAnsi="Arial" w:cs="Arial"/>
          <w:sz w:val="22"/>
          <w:szCs w:val="22"/>
        </w:rPr>
        <w:t xml:space="preserve"> (PTV</w:t>
      </w:r>
      <w:r w:rsidR="00B4300F" w:rsidRPr="00383986">
        <w:rPr>
          <w:rFonts w:ascii="Arial" w:hAnsi="Arial" w:cs="Arial"/>
          <w:sz w:val="22"/>
          <w:szCs w:val="22"/>
          <w:vertAlign w:val="superscript"/>
        </w:rPr>
        <w:t>5mm</w:t>
      </w:r>
      <w:r w:rsidR="00B4300F" w:rsidRPr="00383986">
        <w:rPr>
          <w:rFonts w:ascii="Arial" w:hAnsi="Arial" w:cs="Arial"/>
          <w:sz w:val="22"/>
          <w:szCs w:val="22"/>
        </w:rPr>
        <w:t>) in posterior direction</w:t>
      </w:r>
      <w:r w:rsidR="00B4300F">
        <w:rPr>
          <w:rFonts w:ascii="Arial" w:hAnsi="Arial" w:cs="Arial"/>
          <w:sz w:val="24"/>
          <w:szCs w:val="24"/>
        </w:rPr>
        <w:t xml:space="preserve"> </w:t>
      </w:r>
    </w:p>
    <w:p w:rsidR="00064101" w:rsidRPr="00064101" w:rsidRDefault="009810BC" w:rsidP="00D0483D">
      <w:pPr>
        <w:spacing w:after="12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 S</w:t>
      </w:r>
      <w:r w:rsidR="003865B7">
        <w:rPr>
          <w:rFonts w:ascii="Arial" w:hAnsi="Arial" w:cs="Arial"/>
          <w:b/>
          <w:sz w:val="24"/>
          <w:szCs w:val="24"/>
        </w:rPr>
        <w:t>2</w:t>
      </w:r>
      <w:r w:rsidR="00064101" w:rsidRPr="00B45227">
        <w:rPr>
          <w:rFonts w:ascii="Arial" w:hAnsi="Arial" w:cs="Arial"/>
          <w:b/>
          <w:sz w:val="24"/>
          <w:szCs w:val="24"/>
        </w:rPr>
        <w:t>.</w:t>
      </w:r>
      <w:r w:rsidR="00064101">
        <w:rPr>
          <w:rFonts w:ascii="Arial" w:hAnsi="Arial" w:cs="Arial"/>
          <w:sz w:val="24"/>
          <w:szCs w:val="24"/>
        </w:rPr>
        <w:t xml:space="preserve"> </w:t>
      </w:r>
      <w:r w:rsidR="00064101" w:rsidRPr="005232F2">
        <w:rPr>
          <w:rFonts w:ascii="Arial" w:hAnsi="Arial" w:cs="Arial"/>
          <w:sz w:val="24"/>
          <w:szCs w:val="24"/>
        </w:rPr>
        <w:t>Parameters characterizing the distribut</w:t>
      </w:r>
      <w:r w:rsidR="00064101">
        <w:rPr>
          <w:rFonts w:ascii="Arial" w:hAnsi="Arial" w:cs="Arial"/>
          <w:sz w:val="24"/>
          <w:szCs w:val="24"/>
        </w:rPr>
        <w:t xml:space="preserve">ions of the </w:t>
      </w:r>
      <w:r w:rsidR="00BD1F47">
        <w:rPr>
          <w:rFonts w:ascii="Arial" w:hAnsi="Arial" w:cs="Arial"/>
          <w:sz w:val="24"/>
          <w:szCs w:val="24"/>
        </w:rPr>
        <w:t xml:space="preserve">isotropic and posterior </w:t>
      </w:r>
      <w:r w:rsidR="00FF0A7A">
        <w:rPr>
          <w:rFonts w:ascii="Arial" w:hAnsi="Arial" w:cs="Arial"/>
          <w:sz w:val="24"/>
          <w:szCs w:val="24"/>
        </w:rPr>
        <w:t>Hausdorff-</w:t>
      </w:r>
      <w:r w:rsidR="00064101">
        <w:rPr>
          <w:rFonts w:ascii="Arial" w:hAnsi="Arial" w:cs="Arial"/>
          <w:sz w:val="24"/>
          <w:szCs w:val="24"/>
        </w:rPr>
        <w:t>distance</w:t>
      </w:r>
      <w:r w:rsidR="00FF0A7A">
        <w:rPr>
          <w:rFonts w:ascii="Arial" w:hAnsi="Arial" w:cs="Arial"/>
          <w:sz w:val="24"/>
          <w:szCs w:val="24"/>
        </w:rPr>
        <w:t>s</w:t>
      </w:r>
      <w:r w:rsidR="00064101">
        <w:rPr>
          <w:rFonts w:ascii="Arial" w:hAnsi="Arial" w:cs="Arial"/>
          <w:sz w:val="24"/>
          <w:szCs w:val="24"/>
        </w:rPr>
        <w:t xml:space="preserve"> over the treatment series</w:t>
      </w:r>
      <w:r w:rsidR="00064101" w:rsidRPr="005232F2">
        <w:rPr>
          <w:rFonts w:ascii="Arial" w:hAnsi="Arial" w:cs="Arial"/>
          <w:sz w:val="24"/>
          <w:szCs w:val="24"/>
        </w:rPr>
        <w:t xml:space="preserve"> for prostate patients treated with definitive (patients 1-12) or postoperative radiotherapy (patients 101-112)</w:t>
      </w:r>
      <w:r w:rsidR="007B2471">
        <w:rPr>
          <w:rFonts w:ascii="Arial" w:hAnsi="Arial" w:cs="Arial"/>
          <w:sz w:val="24"/>
          <w:szCs w:val="24"/>
        </w:rPr>
        <w:t>, respectively</w:t>
      </w:r>
    </w:p>
    <w:p w:rsidR="00064101" w:rsidRDefault="000D4270" w:rsidP="000C1B84">
      <w:pPr>
        <w:spacing w:before="120" w:line="360" w:lineRule="auto"/>
        <w:jc w:val="center"/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/>
          <w:noProof/>
          <w:color w:val="FF0000"/>
          <w:sz w:val="24"/>
          <w:szCs w:val="24"/>
          <w:lang w:val="de-DE"/>
        </w:rPr>
        <w:drawing>
          <wp:inline distT="0" distB="0" distL="0" distR="0">
            <wp:extent cx="6773545" cy="5224145"/>
            <wp:effectExtent l="0" t="0" r="8255" b="0"/>
            <wp:docPr id="1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3545" cy="522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031B" w:rsidRDefault="00064101" w:rsidP="00D0483D">
      <w:pPr>
        <w:spacing w:line="320" w:lineRule="exact"/>
        <w:jc w:val="both"/>
        <w:rPr>
          <w:rFonts w:ascii="Arial" w:hAnsi="Arial" w:cs="Arial"/>
          <w:sz w:val="22"/>
          <w:szCs w:val="24"/>
        </w:rPr>
      </w:pPr>
      <w:r w:rsidRPr="00064101">
        <w:rPr>
          <w:rFonts w:ascii="Arial" w:hAnsi="Arial" w:cs="Arial"/>
          <w:b/>
          <w:sz w:val="22"/>
          <w:szCs w:val="24"/>
        </w:rPr>
        <w:t>Abbreviations:</w:t>
      </w:r>
      <w:r w:rsidRPr="00064101">
        <w:rPr>
          <w:rFonts w:ascii="Arial" w:hAnsi="Arial" w:cs="Arial"/>
          <w:sz w:val="22"/>
          <w:szCs w:val="22"/>
        </w:rPr>
        <w:t xml:space="preserve"> </w:t>
      </w:r>
      <w:r w:rsidRPr="00064101">
        <w:rPr>
          <w:rFonts w:ascii="Arial" w:hAnsi="Arial" w:cs="Arial"/>
          <w:sz w:val="22"/>
          <w:szCs w:val="24"/>
        </w:rPr>
        <w:t>HD</w:t>
      </w:r>
      <w:r w:rsidRPr="00064101">
        <w:rPr>
          <w:rFonts w:ascii="Arial" w:hAnsi="Arial" w:cs="Arial"/>
          <w:sz w:val="22"/>
          <w:szCs w:val="24"/>
          <w:vertAlign w:val="subscript"/>
        </w:rPr>
        <w:t>max</w:t>
      </w:r>
      <w:r w:rsidR="00B11FB3">
        <w:rPr>
          <w:rFonts w:ascii="Arial" w:hAnsi="Arial" w:cs="Arial"/>
          <w:sz w:val="22"/>
          <w:szCs w:val="24"/>
        </w:rPr>
        <w:t>:</w:t>
      </w:r>
      <w:r w:rsidR="00FF0A7A">
        <w:rPr>
          <w:rFonts w:ascii="Arial" w:hAnsi="Arial" w:cs="Arial"/>
          <w:sz w:val="22"/>
          <w:szCs w:val="24"/>
        </w:rPr>
        <w:t xml:space="preserve"> maximum value of the Hausdorff-</w:t>
      </w:r>
      <w:r w:rsidRPr="00064101">
        <w:rPr>
          <w:rFonts w:ascii="Arial" w:hAnsi="Arial" w:cs="Arial"/>
          <w:sz w:val="22"/>
          <w:szCs w:val="24"/>
        </w:rPr>
        <w:t xml:space="preserve">distance between the </w:t>
      </w:r>
      <w:r w:rsidR="00FF0A7A">
        <w:rPr>
          <w:rFonts w:ascii="Arial" w:hAnsi="Arial" w:cs="Arial"/>
          <w:sz w:val="22"/>
          <w:szCs w:val="24"/>
        </w:rPr>
        <w:t xml:space="preserve">planned </w:t>
      </w:r>
      <w:r w:rsidRPr="00064101">
        <w:rPr>
          <w:rFonts w:ascii="Arial" w:hAnsi="Arial" w:cs="Arial"/>
          <w:sz w:val="22"/>
          <w:szCs w:val="24"/>
        </w:rPr>
        <w:t>CTV (CTV</w:t>
      </w:r>
      <w:r w:rsidRPr="00064101">
        <w:rPr>
          <w:rFonts w:ascii="Arial" w:hAnsi="Arial" w:cs="Arial"/>
          <w:sz w:val="22"/>
          <w:szCs w:val="24"/>
          <w:vertAlign w:val="subscript"/>
        </w:rPr>
        <w:t>plan</w:t>
      </w:r>
      <w:r w:rsidRPr="00064101">
        <w:rPr>
          <w:rFonts w:ascii="Arial" w:hAnsi="Arial" w:cs="Arial"/>
          <w:sz w:val="22"/>
          <w:szCs w:val="24"/>
        </w:rPr>
        <w:t>) and the CTV</w:t>
      </w:r>
      <w:r w:rsidRPr="00064101">
        <w:rPr>
          <w:rFonts w:ascii="Arial" w:hAnsi="Arial" w:cs="Arial"/>
          <w:sz w:val="22"/>
          <w:szCs w:val="24"/>
          <w:vertAlign w:val="subscript"/>
        </w:rPr>
        <w:t>CBCTi</w:t>
      </w:r>
      <w:r w:rsidRPr="00064101">
        <w:rPr>
          <w:rFonts w:ascii="Arial" w:hAnsi="Arial" w:cs="Arial"/>
          <w:sz w:val="22"/>
          <w:szCs w:val="24"/>
        </w:rPr>
        <w:t xml:space="preserve"> in each CBCT over all treatment fractions per patient. </w:t>
      </w:r>
      <w:r w:rsidR="00B11FB3">
        <w:rPr>
          <w:rFonts w:ascii="Arial" w:hAnsi="Arial" w:cs="Arial"/>
          <w:sz w:val="22"/>
          <w:szCs w:val="24"/>
        </w:rPr>
        <w:t>iso:</w:t>
      </w:r>
      <w:r w:rsidR="00BD1F47">
        <w:rPr>
          <w:rFonts w:ascii="Arial" w:hAnsi="Arial" w:cs="Arial"/>
          <w:sz w:val="22"/>
          <w:szCs w:val="24"/>
        </w:rPr>
        <w:t xml:space="preserve"> isotropic. post</w:t>
      </w:r>
      <w:r w:rsidR="00B11FB3">
        <w:rPr>
          <w:rFonts w:ascii="Arial" w:hAnsi="Arial" w:cs="Arial"/>
          <w:sz w:val="22"/>
          <w:szCs w:val="24"/>
        </w:rPr>
        <w:t>:</w:t>
      </w:r>
      <w:r w:rsidR="00BD1F47">
        <w:rPr>
          <w:rFonts w:ascii="Arial" w:hAnsi="Arial" w:cs="Arial"/>
          <w:sz w:val="22"/>
          <w:szCs w:val="24"/>
        </w:rPr>
        <w:t xml:space="preserve"> posterior. </w:t>
      </w:r>
      <w:r w:rsidRPr="00064101">
        <w:rPr>
          <w:rFonts w:ascii="Arial" w:hAnsi="Arial" w:cs="Arial"/>
          <w:sz w:val="22"/>
          <w:szCs w:val="24"/>
        </w:rPr>
        <w:t>Dist</w:t>
      </w:r>
      <w:r w:rsidRPr="00064101">
        <w:rPr>
          <w:rFonts w:ascii="Arial" w:hAnsi="Arial" w:cs="Arial"/>
          <w:sz w:val="22"/>
          <w:szCs w:val="24"/>
          <w:vertAlign w:val="subscript"/>
        </w:rPr>
        <w:t>max</w:t>
      </w:r>
      <w:r w:rsidRPr="00064101">
        <w:rPr>
          <w:rFonts w:ascii="Arial" w:hAnsi="Arial" w:cs="Arial"/>
          <w:sz w:val="22"/>
          <w:szCs w:val="24"/>
        </w:rPr>
        <w:t>(0.1 cm</w:t>
      </w:r>
      <w:r w:rsidRPr="00064101">
        <w:rPr>
          <w:rFonts w:ascii="Arial" w:hAnsi="Arial" w:cs="Arial"/>
          <w:sz w:val="22"/>
          <w:szCs w:val="24"/>
          <w:vertAlign w:val="superscript"/>
        </w:rPr>
        <w:t>3</w:t>
      </w:r>
      <w:r w:rsidRPr="00064101">
        <w:rPr>
          <w:rFonts w:ascii="Arial" w:hAnsi="Arial" w:cs="Arial"/>
          <w:sz w:val="22"/>
          <w:szCs w:val="24"/>
        </w:rPr>
        <w:t>)</w:t>
      </w:r>
      <w:r w:rsidR="00B11FB3">
        <w:rPr>
          <w:rFonts w:ascii="Arial" w:hAnsi="Arial" w:cs="Arial"/>
          <w:sz w:val="22"/>
          <w:szCs w:val="24"/>
        </w:rPr>
        <w:t>:</w:t>
      </w:r>
      <w:r w:rsidRPr="00064101">
        <w:rPr>
          <w:rFonts w:ascii="Arial" w:hAnsi="Arial" w:cs="Arial"/>
          <w:sz w:val="22"/>
          <w:szCs w:val="24"/>
        </w:rPr>
        <w:t xml:space="preserve"> maximum value over all fractions of the </w:t>
      </w:r>
      <w:r w:rsidR="00FF0A7A">
        <w:rPr>
          <w:rFonts w:ascii="Arial" w:hAnsi="Arial" w:cs="Arial"/>
          <w:sz w:val="22"/>
          <w:szCs w:val="24"/>
        </w:rPr>
        <w:t xml:space="preserve">isotropic </w:t>
      </w:r>
      <w:r w:rsidRPr="00064101">
        <w:rPr>
          <w:rFonts w:ascii="Arial" w:hAnsi="Arial" w:cs="Arial"/>
          <w:sz w:val="22"/>
          <w:szCs w:val="24"/>
        </w:rPr>
        <w:t>margin around CTV</w:t>
      </w:r>
      <w:r w:rsidRPr="00064101">
        <w:rPr>
          <w:rFonts w:ascii="Arial" w:hAnsi="Arial" w:cs="Arial"/>
          <w:sz w:val="22"/>
          <w:szCs w:val="24"/>
          <w:vertAlign w:val="subscript"/>
        </w:rPr>
        <w:t>plan</w:t>
      </w:r>
      <w:r w:rsidRPr="00064101">
        <w:rPr>
          <w:rFonts w:ascii="Arial" w:hAnsi="Arial" w:cs="Arial"/>
          <w:sz w:val="22"/>
          <w:szCs w:val="24"/>
        </w:rPr>
        <w:t xml:space="preserve"> such that a volume of 0.1 cm</w:t>
      </w:r>
      <w:r w:rsidRPr="00064101">
        <w:rPr>
          <w:rFonts w:ascii="Arial" w:hAnsi="Arial" w:cs="Arial"/>
          <w:sz w:val="22"/>
          <w:szCs w:val="24"/>
          <w:vertAlign w:val="superscript"/>
        </w:rPr>
        <w:t>3</w:t>
      </w:r>
      <w:r w:rsidR="005F13BF">
        <w:rPr>
          <w:rFonts w:ascii="Arial" w:hAnsi="Arial" w:cs="Arial"/>
          <w:sz w:val="22"/>
          <w:szCs w:val="24"/>
        </w:rPr>
        <w:t xml:space="preserve"> of </w:t>
      </w:r>
      <w:r w:rsidRPr="00064101">
        <w:rPr>
          <w:rFonts w:ascii="Arial" w:hAnsi="Arial" w:cs="Arial"/>
          <w:sz w:val="22"/>
          <w:szCs w:val="24"/>
        </w:rPr>
        <w:t>CTV</w:t>
      </w:r>
      <w:r w:rsidRPr="00064101">
        <w:rPr>
          <w:rFonts w:ascii="Arial" w:hAnsi="Arial" w:cs="Arial"/>
          <w:sz w:val="22"/>
          <w:szCs w:val="24"/>
          <w:vertAlign w:val="subscript"/>
        </w:rPr>
        <w:t>CBCTi</w:t>
      </w:r>
      <w:r w:rsidRPr="00064101">
        <w:rPr>
          <w:rFonts w:ascii="Arial" w:hAnsi="Arial" w:cs="Arial"/>
          <w:sz w:val="22"/>
          <w:szCs w:val="24"/>
        </w:rPr>
        <w:t xml:space="preserve"> is outside.</w:t>
      </w:r>
    </w:p>
    <w:p w:rsidR="00FD031B" w:rsidRDefault="00FD031B" w:rsidP="008F475C">
      <w:pPr>
        <w:spacing w:line="360" w:lineRule="auto"/>
        <w:jc w:val="both"/>
        <w:rPr>
          <w:rFonts w:ascii="Arial" w:hAnsi="Arial" w:cs="Arial"/>
          <w:sz w:val="22"/>
          <w:szCs w:val="24"/>
        </w:rPr>
        <w:sectPr w:rsidR="00FD031B" w:rsidSect="00D0483D">
          <w:pgSz w:w="15840" w:h="12240" w:orient="landscape"/>
          <w:pgMar w:top="1134" w:right="794" w:bottom="567" w:left="794" w:header="567" w:footer="340" w:gutter="0"/>
          <w:cols w:space="720"/>
          <w:titlePg/>
          <w:docGrid w:linePitch="272"/>
        </w:sectPr>
      </w:pPr>
    </w:p>
    <w:p w:rsidR="00222E5C" w:rsidRDefault="00222E5C" w:rsidP="00222E5C">
      <w:pPr>
        <w:spacing w:after="240" w:line="360" w:lineRule="auto"/>
        <w:jc w:val="both"/>
        <w:rPr>
          <w:rFonts w:ascii="Arial" w:hAnsi="Arial" w:cs="Arial"/>
          <w:sz w:val="24"/>
          <w:szCs w:val="24"/>
        </w:rPr>
      </w:pPr>
      <w:r w:rsidRPr="00DB08A6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9810BC">
        <w:rPr>
          <w:rFonts w:ascii="Arial" w:hAnsi="Arial" w:cs="Arial"/>
          <w:b/>
          <w:sz w:val="24"/>
          <w:szCs w:val="24"/>
        </w:rPr>
        <w:t>S</w:t>
      </w:r>
      <w:r w:rsidR="003865B7">
        <w:rPr>
          <w:rFonts w:ascii="Arial" w:hAnsi="Arial" w:cs="Arial"/>
          <w:b/>
          <w:sz w:val="24"/>
          <w:szCs w:val="24"/>
        </w:rPr>
        <w:t>3</w:t>
      </w:r>
      <w:r w:rsidRPr="00DB08A6">
        <w:rPr>
          <w:rFonts w:ascii="Arial" w:hAnsi="Arial" w:cs="Arial"/>
          <w:b/>
          <w:sz w:val="24"/>
          <w:szCs w:val="24"/>
        </w:rPr>
        <w:t>.</w:t>
      </w:r>
      <w:r w:rsidRPr="00DB08A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Number of fractions with </w:t>
      </w:r>
      <w:r w:rsidR="00365927">
        <w:rPr>
          <w:rFonts w:ascii="Arial" w:hAnsi="Arial" w:cs="Arial"/>
          <w:sz w:val="24"/>
          <w:szCs w:val="24"/>
        </w:rPr>
        <w:t xml:space="preserve">selected </w:t>
      </w:r>
      <w:r>
        <w:rPr>
          <w:rFonts w:ascii="Arial" w:hAnsi="Arial" w:cs="Arial"/>
          <w:sz w:val="24"/>
          <w:szCs w:val="24"/>
        </w:rPr>
        <w:t>spatial and dosimetric parameters exceeding a given threshold value. The numbers in brackets identify the corresponding patient(s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572"/>
        <w:gridCol w:w="2948"/>
        <w:gridCol w:w="2041"/>
        <w:gridCol w:w="2041"/>
      </w:tblGrid>
      <w:tr w:rsidR="00222E5C" w:rsidTr="00E4327C">
        <w:trPr>
          <w:trHeight w:val="851"/>
          <w:jc w:val="center"/>
        </w:trPr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22E5C" w:rsidRPr="00E4327C" w:rsidRDefault="00222E5C" w:rsidP="001C271A">
            <w:pPr>
              <w:rPr>
                <w:rFonts w:ascii="Arial" w:eastAsia="Calibri" w:hAnsi="Arial" w:cs="Arial"/>
                <w:b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b/>
                <w:sz w:val="24"/>
                <w:szCs w:val="24"/>
                <w:lang w:eastAsia="en-US"/>
              </w:rPr>
              <w:t>Threshold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b/>
                <w:sz w:val="24"/>
                <w:szCs w:val="24"/>
                <w:lang w:eastAsia="en-US"/>
              </w:rPr>
              <w:t>Definitive RT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b/>
                <w:sz w:val="24"/>
                <w:szCs w:val="24"/>
                <w:lang w:eastAsia="en-US"/>
              </w:rPr>
              <w:t>Postoperative RT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b/>
                <w:sz w:val="24"/>
                <w:szCs w:val="24"/>
                <w:lang w:eastAsia="en-US"/>
              </w:rPr>
              <w:t>Total</w:t>
            </w:r>
          </w:p>
        </w:tc>
      </w:tr>
      <w:tr w:rsidR="00222E5C" w:rsidTr="00E4327C">
        <w:trPr>
          <w:trHeight w:val="851"/>
          <w:jc w:val="center"/>
        </w:trPr>
        <w:tc>
          <w:tcPr>
            <w:tcW w:w="35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2E5C" w:rsidRPr="00E4327C" w:rsidRDefault="00222E5C" w:rsidP="001C271A">
            <w:pPr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HD</w:t>
            </w:r>
            <w:r w:rsidRPr="00E4327C">
              <w:rPr>
                <w:rFonts w:ascii="Arial" w:eastAsia="Calibri" w:hAnsi="Arial" w:cs="Arial"/>
                <w:sz w:val="24"/>
                <w:szCs w:val="24"/>
                <w:vertAlign w:val="superscript"/>
                <w:lang w:eastAsia="en-US"/>
              </w:rPr>
              <w:t>iso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 xml:space="preserve"> </w:t>
            </w:r>
            <w:r w:rsidRPr="00E4327C">
              <w:rPr>
                <w:rFonts w:ascii="Arial" w:eastAsia="Calibri" w:hAnsi="Arial" w:cs="Arial"/>
                <w:sz w:val="24"/>
                <w:szCs w:val="24"/>
                <w:u w:val="single"/>
                <w:lang w:eastAsia="en-US"/>
              </w:rPr>
              <w:t>&gt;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 xml:space="preserve"> 15 mm</w:t>
            </w:r>
          </w:p>
        </w:tc>
        <w:tc>
          <w:tcPr>
            <w:tcW w:w="29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0 fx</w:t>
            </w:r>
          </w:p>
        </w:tc>
        <w:tc>
          <w:tcPr>
            <w:tcW w:w="20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9 fx in 4 pat</w:t>
            </w:r>
          </w:p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lang w:eastAsia="en-US"/>
              </w:rPr>
            </w:pPr>
            <w:r w:rsidRPr="00E4327C">
              <w:rPr>
                <w:rFonts w:ascii="Arial" w:eastAsia="Calibri" w:hAnsi="Arial" w:cs="Arial"/>
                <w:lang w:eastAsia="en-US"/>
              </w:rPr>
              <w:t>(102,106,110,112)</w:t>
            </w:r>
          </w:p>
        </w:tc>
        <w:tc>
          <w:tcPr>
            <w:tcW w:w="20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9 fx in 4 pat</w:t>
            </w:r>
          </w:p>
        </w:tc>
      </w:tr>
      <w:tr w:rsidR="00222E5C" w:rsidRPr="00453619" w:rsidTr="00E4327C">
        <w:trPr>
          <w:trHeight w:val="851"/>
          <w:jc w:val="center"/>
        </w:trPr>
        <w:tc>
          <w:tcPr>
            <w:tcW w:w="3572" w:type="dxa"/>
            <w:shd w:val="clear" w:color="auto" w:fill="auto"/>
            <w:vAlign w:val="center"/>
          </w:tcPr>
          <w:p w:rsidR="00222E5C" w:rsidRPr="00E4327C" w:rsidRDefault="00222E5C" w:rsidP="001C271A">
            <w:pPr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HD</w:t>
            </w:r>
            <w:r w:rsidRPr="00E4327C">
              <w:rPr>
                <w:rFonts w:ascii="Arial" w:eastAsia="Calibri" w:hAnsi="Arial" w:cs="Arial"/>
                <w:sz w:val="24"/>
                <w:szCs w:val="24"/>
                <w:vertAlign w:val="superscript"/>
                <w:lang w:eastAsia="en-US"/>
              </w:rPr>
              <w:t>iso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 xml:space="preserve"> </w:t>
            </w:r>
            <w:r w:rsidRPr="00E4327C">
              <w:rPr>
                <w:rFonts w:ascii="Arial" w:eastAsia="Calibri" w:hAnsi="Arial" w:cs="Arial"/>
                <w:sz w:val="24"/>
                <w:szCs w:val="24"/>
                <w:u w:val="single"/>
                <w:lang w:eastAsia="en-US"/>
              </w:rPr>
              <w:t>&gt;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 xml:space="preserve"> 12.5 </w:t>
            </w: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>mm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>4 fx in 3 pat</w:t>
            </w:r>
          </w:p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lang w:eastAsia="en-US"/>
              </w:rPr>
            </w:pPr>
            <w:r w:rsidRPr="00E4327C">
              <w:rPr>
                <w:rFonts w:ascii="Arial" w:eastAsia="Calibri" w:hAnsi="Arial" w:cs="Arial"/>
                <w:lang w:eastAsia="en-US"/>
              </w:rPr>
              <w:t>(7,8,12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33 fx in 8 pat</w:t>
            </w:r>
          </w:p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lang w:eastAsia="en-US"/>
              </w:rPr>
            </w:pPr>
            <w:r w:rsidRPr="00E4327C">
              <w:rPr>
                <w:rFonts w:ascii="Arial" w:eastAsia="Calibri" w:hAnsi="Arial" w:cs="Arial"/>
                <w:lang w:eastAsia="en-US"/>
              </w:rPr>
              <w:t>(102,103,104,106, 107,110,111,112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>37 fx in 11 pat</w:t>
            </w:r>
          </w:p>
        </w:tc>
      </w:tr>
      <w:tr w:rsidR="00677690" w:rsidRPr="00453619" w:rsidTr="00E4327C">
        <w:trPr>
          <w:trHeight w:val="284"/>
          <w:jc w:val="center"/>
        </w:trPr>
        <w:tc>
          <w:tcPr>
            <w:tcW w:w="3572" w:type="dxa"/>
            <w:shd w:val="clear" w:color="auto" w:fill="auto"/>
            <w:vAlign w:val="center"/>
          </w:tcPr>
          <w:p w:rsidR="00677690" w:rsidRPr="00E4327C" w:rsidRDefault="00677690" w:rsidP="001C271A">
            <w:pPr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</w:p>
        </w:tc>
        <w:tc>
          <w:tcPr>
            <w:tcW w:w="2948" w:type="dxa"/>
            <w:shd w:val="clear" w:color="auto" w:fill="auto"/>
            <w:vAlign w:val="center"/>
          </w:tcPr>
          <w:p w:rsidR="00677690" w:rsidRPr="00E4327C" w:rsidRDefault="00677690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677690" w:rsidRPr="00E4327C" w:rsidRDefault="00677690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677690" w:rsidRPr="00E4327C" w:rsidRDefault="00677690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</w:p>
        </w:tc>
      </w:tr>
      <w:tr w:rsidR="00222E5C" w:rsidRPr="00453619" w:rsidTr="00E4327C">
        <w:trPr>
          <w:trHeight w:val="851"/>
          <w:jc w:val="center"/>
        </w:trPr>
        <w:tc>
          <w:tcPr>
            <w:tcW w:w="3572" w:type="dxa"/>
            <w:shd w:val="clear" w:color="auto" w:fill="auto"/>
            <w:vAlign w:val="center"/>
          </w:tcPr>
          <w:p w:rsidR="00222E5C" w:rsidRPr="00E4327C" w:rsidRDefault="00222E5C" w:rsidP="001C271A">
            <w:pPr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>HD</w:t>
            </w:r>
            <w:r w:rsidRPr="00E4327C">
              <w:rPr>
                <w:rFonts w:ascii="Arial" w:eastAsia="Calibri" w:hAnsi="Arial" w:cs="Arial"/>
                <w:sz w:val="24"/>
                <w:szCs w:val="24"/>
                <w:vertAlign w:val="superscript"/>
                <w:lang w:val="de-DE" w:eastAsia="en-US"/>
              </w:rPr>
              <w:t>post</w:t>
            </w: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 xml:space="preserve"> </w:t>
            </w:r>
            <w:r w:rsidRPr="00E4327C">
              <w:rPr>
                <w:rFonts w:ascii="Arial" w:eastAsia="Calibri" w:hAnsi="Arial" w:cs="Arial"/>
                <w:sz w:val="24"/>
                <w:szCs w:val="24"/>
                <w:u w:val="single"/>
                <w:lang w:val="de-DE" w:eastAsia="en-US"/>
              </w:rPr>
              <w:t>&gt;</w:t>
            </w: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 xml:space="preserve"> 15 mm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>0 fx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>5 fx in 3 pat</w:t>
            </w:r>
          </w:p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lang w:val="de-DE" w:eastAsia="en-US"/>
              </w:rPr>
              <w:t>(102,106,110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>5 fx in 3 pat</w:t>
            </w:r>
          </w:p>
        </w:tc>
        <w:bookmarkStart w:id="0" w:name="_GoBack"/>
        <w:bookmarkEnd w:id="0"/>
      </w:tr>
      <w:tr w:rsidR="00222E5C" w:rsidRPr="00453619" w:rsidTr="00E4327C">
        <w:trPr>
          <w:trHeight w:val="851"/>
          <w:jc w:val="center"/>
        </w:trPr>
        <w:tc>
          <w:tcPr>
            <w:tcW w:w="3572" w:type="dxa"/>
            <w:shd w:val="clear" w:color="auto" w:fill="auto"/>
            <w:vAlign w:val="center"/>
          </w:tcPr>
          <w:p w:rsidR="00222E5C" w:rsidRPr="00E4327C" w:rsidRDefault="00222E5C" w:rsidP="001C271A">
            <w:pPr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>HD</w:t>
            </w:r>
            <w:r w:rsidRPr="00E4327C">
              <w:rPr>
                <w:rFonts w:ascii="Arial" w:eastAsia="Calibri" w:hAnsi="Arial" w:cs="Arial"/>
                <w:sz w:val="24"/>
                <w:szCs w:val="24"/>
                <w:vertAlign w:val="superscript"/>
                <w:lang w:val="de-DE" w:eastAsia="en-US"/>
              </w:rPr>
              <w:t>post</w:t>
            </w: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 xml:space="preserve"> </w:t>
            </w:r>
            <w:r w:rsidRPr="00E4327C">
              <w:rPr>
                <w:rFonts w:ascii="Arial" w:eastAsia="Calibri" w:hAnsi="Arial" w:cs="Arial"/>
                <w:sz w:val="24"/>
                <w:szCs w:val="24"/>
                <w:u w:val="single"/>
                <w:lang w:val="de-DE" w:eastAsia="en-US"/>
              </w:rPr>
              <w:t>&gt;</w:t>
            </w: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 xml:space="preserve"> 12.5 mm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>3 fx in 2 pat</w:t>
            </w:r>
          </w:p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lang w:val="de-DE" w:eastAsia="en-US"/>
              </w:rPr>
              <w:t>(7,12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>17 fx in 5 pat</w:t>
            </w:r>
          </w:p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lang w:val="de-DE" w:eastAsia="en-US"/>
              </w:rPr>
              <w:t>(102,103,104,106, 110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>20 fx in 7 pat</w:t>
            </w:r>
          </w:p>
        </w:tc>
      </w:tr>
      <w:tr w:rsidR="00677690" w:rsidRPr="00453619" w:rsidTr="00E4327C">
        <w:trPr>
          <w:trHeight w:val="284"/>
          <w:jc w:val="center"/>
        </w:trPr>
        <w:tc>
          <w:tcPr>
            <w:tcW w:w="3572" w:type="dxa"/>
            <w:shd w:val="clear" w:color="auto" w:fill="auto"/>
            <w:vAlign w:val="center"/>
          </w:tcPr>
          <w:p w:rsidR="00677690" w:rsidRPr="00E4327C" w:rsidRDefault="00677690" w:rsidP="001C271A">
            <w:pPr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2948" w:type="dxa"/>
            <w:shd w:val="clear" w:color="auto" w:fill="auto"/>
            <w:vAlign w:val="center"/>
          </w:tcPr>
          <w:p w:rsidR="00677690" w:rsidRPr="00E4327C" w:rsidRDefault="00677690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677690" w:rsidRPr="00E4327C" w:rsidRDefault="00677690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677690" w:rsidRPr="00E4327C" w:rsidRDefault="00677690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</w:p>
        </w:tc>
      </w:tr>
      <w:tr w:rsidR="00222E5C" w:rsidRPr="00453619" w:rsidTr="00E4327C">
        <w:trPr>
          <w:trHeight w:val="851"/>
          <w:jc w:val="center"/>
        </w:trPr>
        <w:tc>
          <w:tcPr>
            <w:tcW w:w="3572" w:type="dxa"/>
            <w:shd w:val="clear" w:color="auto" w:fill="auto"/>
            <w:vAlign w:val="center"/>
          </w:tcPr>
          <w:p w:rsidR="00222E5C" w:rsidRPr="00E4327C" w:rsidRDefault="00222E5C" w:rsidP="001C271A">
            <w:pPr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Posterior shift at P</w:t>
            </w:r>
            <w:r w:rsidRPr="00E4327C">
              <w:rPr>
                <w:rFonts w:ascii="Arial" w:eastAsia="Calibri" w:hAnsi="Arial" w:cs="Arial"/>
                <w:sz w:val="24"/>
                <w:szCs w:val="24"/>
                <w:vertAlign w:val="subscript"/>
                <w:lang w:eastAsia="en-US"/>
              </w:rPr>
              <w:t>worst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 xml:space="preserve"> </w:t>
            </w:r>
            <w:r w:rsidRPr="00E4327C">
              <w:rPr>
                <w:rFonts w:ascii="Arial" w:eastAsia="Calibri" w:hAnsi="Arial" w:cs="Arial"/>
                <w:sz w:val="24"/>
                <w:szCs w:val="24"/>
                <w:u w:val="single"/>
                <w:lang w:eastAsia="en-US"/>
              </w:rPr>
              <w:t>&gt;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 xml:space="preserve"> 15 mm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0 fx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4 fx in 1 pat</w:t>
            </w:r>
          </w:p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lang w:eastAsia="en-US"/>
              </w:rPr>
            </w:pPr>
            <w:r w:rsidRPr="00E4327C">
              <w:rPr>
                <w:rFonts w:ascii="Arial" w:eastAsia="Calibri" w:hAnsi="Arial" w:cs="Arial"/>
                <w:lang w:eastAsia="en-US"/>
              </w:rPr>
              <w:t>(106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4 fx in 2 pat</w:t>
            </w:r>
          </w:p>
        </w:tc>
      </w:tr>
      <w:tr w:rsidR="00222E5C" w:rsidRPr="00453619" w:rsidTr="00E4327C">
        <w:trPr>
          <w:trHeight w:val="851"/>
          <w:jc w:val="center"/>
        </w:trPr>
        <w:tc>
          <w:tcPr>
            <w:tcW w:w="3572" w:type="dxa"/>
            <w:shd w:val="clear" w:color="auto" w:fill="auto"/>
            <w:vAlign w:val="center"/>
          </w:tcPr>
          <w:p w:rsidR="00222E5C" w:rsidRPr="00E4327C" w:rsidRDefault="00222E5C" w:rsidP="001C271A">
            <w:pPr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Posterior shift at P</w:t>
            </w:r>
            <w:r w:rsidRPr="00E4327C">
              <w:rPr>
                <w:rFonts w:ascii="Arial" w:eastAsia="Calibri" w:hAnsi="Arial" w:cs="Arial"/>
                <w:sz w:val="24"/>
                <w:szCs w:val="24"/>
                <w:vertAlign w:val="subscript"/>
                <w:lang w:eastAsia="en-US"/>
              </w:rPr>
              <w:t>worst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 xml:space="preserve"> </w:t>
            </w:r>
            <w:r w:rsidRPr="00E4327C">
              <w:rPr>
                <w:rFonts w:ascii="Arial" w:eastAsia="Calibri" w:hAnsi="Arial" w:cs="Arial"/>
                <w:sz w:val="24"/>
                <w:szCs w:val="24"/>
                <w:u w:val="single"/>
                <w:lang w:eastAsia="en-US"/>
              </w:rPr>
              <w:t>&gt;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 xml:space="preserve"> 10 mm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2 fx in 1 pat</w:t>
            </w:r>
          </w:p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lang w:eastAsia="en-US"/>
              </w:rPr>
            </w:pPr>
            <w:r w:rsidRPr="00E4327C">
              <w:rPr>
                <w:rFonts w:ascii="Arial" w:eastAsia="Calibri" w:hAnsi="Arial" w:cs="Arial"/>
                <w:lang w:eastAsia="en-US"/>
              </w:rPr>
              <w:t>(7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22 fx in 5 pat</w:t>
            </w:r>
          </w:p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lang w:eastAsia="en-US"/>
              </w:rPr>
            </w:pPr>
            <w:r w:rsidRPr="00E4327C">
              <w:rPr>
                <w:rFonts w:ascii="Arial" w:eastAsia="Calibri" w:hAnsi="Arial" w:cs="Arial"/>
                <w:lang w:eastAsia="en-US"/>
              </w:rPr>
              <w:t>(103,104,106,110, 111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24 fx in 6 pat</w:t>
            </w:r>
          </w:p>
        </w:tc>
      </w:tr>
      <w:tr w:rsidR="00677690" w:rsidRPr="00453619" w:rsidTr="00E4327C">
        <w:trPr>
          <w:trHeight w:val="284"/>
          <w:jc w:val="center"/>
        </w:trPr>
        <w:tc>
          <w:tcPr>
            <w:tcW w:w="3572" w:type="dxa"/>
            <w:shd w:val="clear" w:color="auto" w:fill="auto"/>
            <w:vAlign w:val="center"/>
          </w:tcPr>
          <w:p w:rsidR="00677690" w:rsidRPr="00E4327C" w:rsidRDefault="00677690" w:rsidP="001C271A">
            <w:pPr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2948" w:type="dxa"/>
            <w:shd w:val="clear" w:color="auto" w:fill="auto"/>
            <w:vAlign w:val="center"/>
          </w:tcPr>
          <w:p w:rsidR="00677690" w:rsidRPr="00E4327C" w:rsidRDefault="00677690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677690" w:rsidRPr="00E4327C" w:rsidRDefault="00677690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677690" w:rsidRPr="00E4327C" w:rsidRDefault="00677690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</w:p>
        </w:tc>
      </w:tr>
      <w:tr w:rsidR="00222E5C" w:rsidRPr="00453619" w:rsidTr="00E4327C">
        <w:trPr>
          <w:trHeight w:val="851"/>
          <w:jc w:val="center"/>
        </w:trPr>
        <w:tc>
          <w:tcPr>
            <w:tcW w:w="3572" w:type="dxa"/>
            <w:shd w:val="clear" w:color="auto" w:fill="auto"/>
            <w:vAlign w:val="center"/>
          </w:tcPr>
          <w:p w:rsidR="00222E5C" w:rsidRPr="00E4327C" w:rsidRDefault="00222E5C" w:rsidP="001C271A">
            <w:pPr>
              <w:rPr>
                <w:rFonts w:ascii="Arial" w:eastAsia="Calibri" w:hAnsi="Arial" w:cs="Arial"/>
                <w:color w:val="000000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Vol(CTV</w:t>
            </w:r>
            <w:r w:rsidRPr="00E4327C">
              <w:rPr>
                <w:rFonts w:ascii="Arial" w:eastAsia="Calibri" w:hAnsi="Arial" w:cs="Arial"/>
                <w:sz w:val="24"/>
                <w:szCs w:val="24"/>
                <w:vertAlign w:val="subscript"/>
                <w:lang w:eastAsia="en-US"/>
              </w:rPr>
              <w:t>CBCTi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) outside PTV</w:t>
            </w:r>
            <w:r w:rsidRPr="00E4327C">
              <w:rPr>
                <w:rFonts w:ascii="Arial" w:eastAsia="Calibri" w:hAnsi="Arial" w:cs="Arial"/>
                <w:sz w:val="24"/>
                <w:szCs w:val="24"/>
                <w:vertAlign w:val="superscript"/>
                <w:lang w:eastAsia="en-US"/>
              </w:rPr>
              <w:t>5mm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 xml:space="preserve"> </w:t>
            </w:r>
            <w:r w:rsidRPr="00E4327C">
              <w:rPr>
                <w:rFonts w:ascii="Arial" w:eastAsia="Calibri" w:hAnsi="Arial" w:cs="Arial"/>
                <w:sz w:val="24"/>
                <w:szCs w:val="24"/>
                <w:u w:val="single"/>
                <w:lang w:eastAsia="en-US"/>
              </w:rPr>
              <w:t>&gt;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 xml:space="preserve"> 10 cm</w:t>
            </w:r>
            <w:r w:rsidRPr="00E4327C">
              <w:rPr>
                <w:rFonts w:ascii="Arial" w:eastAsia="Calibri" w:hAnsi="Arial" w:cs="Arial"/>
                <w:sz w:val="24"/>
                <w:szCs w:val="24"/>
                <w:vertAlign w:val="superscript"/>
                <w:lang w:eastAsia="en-US"/>
              </w:rPr>
              <w:t>3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, isotrop</w:t>
            </w:r>
            <w:r w:rsidR="007C36B4"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ic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2 fx in 1 pat</w:t>
            </w:r>
          </w:p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lang w:eastAsia="en-US"/>
              </w:rPr>
            </w:pPr>
            <w:r w:rsidRPr="00E4327C">
              <w:rPr>
                <w:rFonts w:ascii="Arial" w:eastAsia="Calibri" w:hAnsi="Arial" w:cs="Arial"/>
                <w:lang w:eastAsia="en-US"/>
              </w:rPr>
              <w:t>(7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9 fx in 3 pat</w:t>
            </w:r>
          </w:p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lang w:eastAsia="en-US"/>
              </w:rPr>
            </w:pPr>
            <w:r w:rsidRPr="00E4327C">
              <w:rPr>
                <w:rFonts w:ascii="Arial" w:eastAsia="Calibri" w:hAnsi="Arial" w:cs="Arial"/>
                <w:lang w:eastAsia="en-US"/>
              </w:rPr>
              <w:t>(103,106,110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11 fx in 4 pat</w:t>
            </w:r>
          </w:p>
        </w:tc>
      </w:tr>
      <w:tr w:rsidR="00222E5C" w:rsidRPr="00453619" w:rsidTr="00E4327C">
        <w:trPr>
          <w:trHeight w:val="851"/>
          <w:jc w:val="center"/>
        </w:trPr>
        <w:tc>
          <w:tcPr>
            <w:tcW w:w="3572" w:type="dxa"/>
            <w:shd w:val="clear" w:color="auto" w:fill="auto"/>
            <w:vAlign w:val="center"/>
          </w:tcPr>
          <w:p w:rsidR="00222E5C" w:rsidRPr="00E4327C" w:rsidRDefault="00222E5C" w:rsidP="001C271A">
            <w:pPr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Vol(CTV</w:t>
            </w:r>
            <w:r w:rsidRPr="00E4327C">
              <w:rPr>
                <w:rFonts w:ascii="Arial" w:eastAsia="Calibri" w:hAnsi="Arial" w:cs="Arial"/>
                <w:sz w:val="24"/>
                <w:szCs w:val="24"/>
                <w:vertAlign w:val="subscript"/>
                <w:lang w:eastAsia="en-US"/>
              </w:rPr>
              <w:t>CBCTi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) outside PTV</w:t>
            </w:r>
            <w:r w:rsidRPr="00E4327C">
              <w:rPr>
                <w:rFonts w:ascii="Arial" w:eastAsia="Calibri" w:hAnsi="Arial" w:cs="Arial"/>
                <w:sz w:val="24"/>
                <w:szCs w:val="24"/>
                <w:vertAlign w:val="superscript"/>
                <w:lang w:eastAsia="en-US"/>
              </w:rPr>
              <w:t>5mm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 xml:space="preserve"> </w:t>
            </w:r>
            <w:r w:rsidRPr="00E4327C">
              <w:rPr>
                <w:rFonts w:ascii="Arial" w:eastAsia="Calibri" w:hAnsi="Arial" w:cs="Arial"/>
                <w:sz w:val="24"/>
                <w:szCs w:val="24"/>
                <w:u w:val="single"/>
                <w:lang w:eastAsia="en-US"/>
              </w:rPr>
              <w:t>&gt;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 xml:space="preserve"> 5 cm</w:t>
            </w:r>
            <w:r w:rsidRPr="00E4327C">
              <w:rPr>
                <w:rFonts w:ascii="Arial" w:eastAsia="Calibri" w:hAnsi="Arial" w:cs="Arial"/>
                <w:sz w:val="24"/>
                <w:szCs w:val="24"/>
                <w:vertAlign w:val="superscript"/>
                <w:lang w:eastAsia="en-US"/>
              </w:rPr>
              <w:t>3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, isotrop</w:t>
            </w:r>
            <w:r w:rsidR="007C36B4"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ic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5 fx in 3 pat</w:t>
            </w:r>
          </w:p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lang w:eastAsia="en-US"/>
              </w:rPr>
            </w:pPr>
            <w:r w:rsidRPr="00E4327C">
              <w:rPr>
                <w:rFonts w:ascii="Arial" w:eastAsia="Calibri" w:hAnsi="Arial" w:cs="Arial"/>
                <w:lang w:eastAsia="en-US"/>
              </w:rPr>
              <w:t>(7,10,12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24 fx in 6 pat</w:t>
            </w:r>
          </w:p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lang w:eastAsia="en-US"/>
              </w:rPr>
            </w:pPr>
            <w:r w:rsidRPr="00E4327C">
              <w:rPr>
                <w:rFonts w:ascii="Arial" w:eastAsia="Calibri" w:hAnsi="Arial" w:cs="Arial"/>
                <w:lang w:eastAsia="en-US"/>
              </w:rPr>
              <w:t>(102,103,106,110, 111,112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29 fx in 9 pat</w:t>
            </w:r>
          </w:p>
        </w:tc>
      </w:tr>
      <w:tr w:rsidR="00677690" w:rsidRPr="00453619" w:rsidTr="00E4327C">
        <w:trPr>
          <w:trHeight w:val="284"/>
          <w:jc w:val="center"/>
        </w:trPr>
        <w:tc>
          <w:tcPr>
            <w:tcW w:w="3572" w:type="dxa"/>
            <w:shd w:val="clear" w:color="auto" w:fill="auto"/>
            <w:vAlign w:val="center"/>
          </w:tcPr>
          <w:p w:rsidR="00677690" w:rsidRPr="00E4327C" w:rsidRDefault="00677690" w:rsidP="001C271A">
            <w:pPr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2948" w:type="dxa"/>
            <w:shd w:val="clear" w:color="auto" w:fill="auto"/>
            <w:vAlign w:val="center"/>
          </w:tcPr>
          <w:p w:rsidR="00677690" w:rsidRPr="00E4327C" w:rsidRDefault="00677690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677690" w:rsidRPr="00E4327C" w:rsidRDefault="00677690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677690" w:rsidRPr="00E4327C" w:rsidRDefault="00677690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</w:p>
        </w:tc>
      </w:tr>
      <w:tr w:rsidR="00222E5C" w:rsidRPr="00453619" w:rsidTr="00E4327C">
        <w:trPr>
          <w:trHeight w:val="851"/>
          <w:jc w:val="center"/>
        </w:trPr>
        <w:tc>
          <w:tcPr>
            <w:tcW w:w="3572" w:type="dxa"/>
            <w:shd w:val="clear" w:color="auto" w:fill="auto"/>
            <w:vAlign w:val="center"/>
          </w:tcPr>
          <w:p w:rsidR="00222E5C" w:rsidRPr="00E4327C" w:rsidRDefault="00222E5C" w:rsidP="001C271A">
            <w:pPr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Vol(CTV</w:t>
            </w:r>
            <w:r w:rsidRPr="00E4327C">
              <w:rPr>
                <w:rFonts w:ascii="Arial" w:eastAsia="Calibri" w:hAnsi="Arial" w:cs="Arial"/>
                <w:sz w:val="24"/>
                <w:szCs w:val="24"/>
                <w:vertAlign w:val="subscript"/>
                <w:lang w:eastAsia="en-US"/>
              </w:rPr>
              <w:t>CBCTi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) outside PTV</w:t>
            </w:r>
            <w:r w:rsidRPr="00E4327C">
              <w:rPr>
                <w:rFonts w:ascii="Arial" w:eastAsia="Calibri" w:hAnsi="Arial" w:cs="Arial"/>
                <w:sz w:val="24"/>
                <w:szCs w:val="24"/>
                <w:vertAlign w:val="superscript"/>
                <w:lang w:eastAsia="en-US"/>
              </w:rPr>
              <w:t>5mm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 xml:space="preserve"> </w:t>
            </w:r>
            <w:r w:rsidRPr="00E4327C">
              <w:rPr>
                <w:rFonts w:ascii="Arial" w:eastAsia="Calibri" w:hAnsi="Arial" w:cs="Arial"/>
                <w:sz w:val="24"/>
                <w:szCs w:val="24"/>
                <w:u w:val="single"/>
                <w:lang w:eastAsia="en-US"/>
              </w:rPr>
              <w:t>&gt;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 xml:space="preserve"> 10 cm</w:t>
            </w:r>
            <w:r w:rsidRPr="00E4327C">
              <w:rPr>
                <w:rFonts w:ascii="Arial" w:eastAsia="Calibri" w:hAnsi="Arial" w:cs="Arial"/>
                <w:sz w:val="24"/>
                <w:szCs w:val="24"/>
                <w:vertAlign w:val="superscript"/>
                <w:lang w:eastAsia="en-US"/>
              </w:rPr>
              <w:t>3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, posterior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2 fx in 1 pat</w:t>
            </w:r>
          </w:p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lang w:eastAsia="en-US"/>
              </w:rPr>
            </w:pPr>
            <w:r w:rsidRPr="00E4327C">
              <w:rPr>
                <w:rFonts w:ascii="Arial" w:eastAsia="Calibri" w:hAnsi="Arial" w:cs="Arial"/>
                <w:lang w:eastAsia="en-US"/>
              </w:rPr>
              <w:t>(7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1 fx in 1 pat</w:t>
            </w:r>
          </w:p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E4327C">
              <w:rPr>
                <w:rFonts w:ascii="Arial" w:eastAsia="Calibri" w:hAnsi="Arial" w:cs="Arial"/>
                <w:sz w:val="22"/>
                <w:szCs w:val="22"/>
                <w:lang w:eastAsia="en-US"/>
              </w:rPr>
              <w:t>(110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3 fx in 2 pat</w:t>
            </w:r>
          </w:p>
        </w:tc>
      </w:tr>
      <w:tr w:rsidR="00222E5C" w:rsidRPr="00453619" w:rsidTr="00E4327C">
        <w:trPr>
          <w:trHeight w:val="851"/>
          <w:jc w:val="center"/>
        </w:trPr>
        <w:tc>
          <w:tcPr>
            <w:tcW w:w="3572" w:type="dxa"/>
            <w:shd w:val="clear" w:color="auto" w:fill="auto"/>
            <w:vAlign w:val="center"/>
          </w:tcPr>
          <w:p w:rsidR="00222E5C" w:rsidRPr="00E4327C" w:rsidRDefault="00222E5C" w:rsidP="001C271A">
            <w:pPr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Vol(CTV</w:t>
            </w:r>
            <w:r w:rsidRPr="00E4327C">
              <w:rPr>
                <w:rFonts w:ascii="Arial" w:eastAsia="Calibri" w:hAnsi="Arial" w:cs="Arial"/>
                <w:sz w:val="24"/>
                <w:szCs w:val="24"/>
                <w:vertAlign w:val="subscript"/>
                <w:lang w:eastAsia="en-US"/>
              </w:rPr>
              <w:t>CBCTi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) outside PTV</w:t>
            </w:r>
            <w:r w:rsidRPr="00E4327C">
              <w:rPr>
                <w:rFonts w:ascii="Arial" w:eastAsia="Calibri" w:hAnsi="Arial" w:cs="Arial"/>
                <w:sz w:val="24"/>
                <w:szCs w:val="24"/>
                <w:vertAlign w:val="superscript"/>
                <w:lang w:eastAsia="en-US"/>
              </w:rPr>
              <w:t>5mm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 xml:space="preserve"> </w:t>
            </w:r>
            <w:r w:rsidRPr="00E4327C">
              <w:rPr>
                <w:rFonts w:ascii="Arial" w:eastAsia="Calibri" w:hAnsi="Arial" w:cs="Arial"/>
                <w:sz w:val="24"/>
                <w:szCs w:val="24"/>
                <w:u w:val="single"/>
                <w:lang w:eastAsia="en-US"/>
              </w:rPr>
              <w:t>&gt;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 xml:space="preserve"> 3 cm</w:t>
            </w:r>
            <w:r w:rsidRPr="00E4327C">
              <w:rPr>
                <w:rFonts w:ascii="Arial" w:eastAsia="Calibri" w:hAnsi="Arial" w:cs="Arial"/>
                <w:sz w:val="24"/>
                <w:szCs w:val="24"/>
                <w:vertAlign w:val="superscript"/>
                <w:lang w:eastAsia="en-US"/>
              </w:rPr>
              <w:t>3</w:t>
            </w: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, posterior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5 fx in 1 pat</w:t>
            </w:r>
          </w:p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lang w:eastAsia="en-US"/>
              </w:rPr>
            </w:pPr>
            <w:r w:rsidRPr="00E4327C">
              <w:rPr>
                <w:rFonts w:ascii="Arial" w:eastAsia="Calibri" w:hAnsi="Arial" w:cs="Arial"/>
                <w:lang w:eastAsia="en-US"/>
              </w:rPr>
              <w:t>(7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27 fx in 5 pat</w:t>
            </w:r>
          </w:p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lang w:eastAsia="en-US"/>
              </w:rPr>
            </w:pPr>
            <w:r w:rsidRPr="00E4327C">
              <w:rPr>
                <w:rFonts w:ascii="Arial" w:eastAsia="Calibri" w:hAnsi="Arial" w:cs="Arial"/>
                <w:lang w:eastAsia="en-US"/>
              </w:rPr>
              <w:t>(102,103,104,106, 110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22E5C" w:rsidRPr="00E4327C" w:rsidRDefault="00222E5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eastAsia="en-US"/>
              </w:rPr>
              <w:t>32 fx in 6 pat</w:t>
            </w:r>
          </w:p>
        </w:tc>
      </w:tr>
      <w:tr w:rsidR="00677690" w:rsidRPr="00453619" w:rsidTr="00E4327C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4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7690" w:rsidRPr="00E4327C" w:rsidRDefault="00677690" w:rsidP="001C271A">
            <w:pPr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7690" w:rsidRPr="00E4327C" w:rsidRDefault="00677690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7690" w:rsidRPr="00E4327C" w:rsidRDefault="00677690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7690" w:rsidRPr="00E4327C" w:rsidRDefault="00677690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</w:p>
        </w:tc>
      </w:tr>
      <w:tr w:rsidR="00B4314C" w:rsidRPr="00453619" w:rsidTr="00E4327C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851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314C" w:rsidRPr="00E4327C" w:rsidRDefault="00B4314C" w:rsidP="001C271A">
            <w:pPr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>D</w:t>
            </w:r>
            <w:r w:rsidRPr="00E4327C">
              <w:rPr>
                <w:rFonts w:ascii="Arial" w:eastAsia="Calibri" w:hAnsi="Arial" w:cs="Arial"/>
                <w:sz w:val="24"/>
                <w:szCs w:val="24"/>
                <w:vertAlign w:val="subscript"/>
                <w:lang w:val="de-DE" w:eastAsia="en-US"/>
              </w:rPr>
              <w:t>rel</w:t>
            </w: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 xml:space="preserve"> at P</w:t>
            </w:r>
            <w:r w:rsidRPr="00E4327C">
              <w:rPr>
                <w:rFonts w:ascii="Arial" w:eastAsia="Calibri" w:hAnsi="Arial" w:cs="Arial"/>
                <w:sz w:val="24"/>
                <w:szCs w:val="24"/>
                <w:vertAlign w:val="subscript"/>
                <w:lang w:val="de-DE" w:eastAsia="en-US"/>
              </w:rPr>
              <w:t>worst</w:t>
            </w: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 xml:space="preserve"> </w:t>
            </w:r>
            <w:r w:rsidRPr="00E4327C">
              <w:rPr>
                <w:rFonts w:ascii="Arial" w:eastAsia="Calibri" w:hAnsi="Arial" w:cs="Arial"/>
                <w:sz w:val="24"/>
                <w:szCs w:val="24"/>
                <w:u w:val="single"/>
                <w:lang w:val="de-DE" w:eastAsia="en-US"/>
              </w:rPr>
              <w:t>&lt;</w:t>
            </w: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 xml:space="preserve"> 0.8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314C" w:rsidRPr="00E4327C" w:rsidRDefault="00B4314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>1 fx in 1 pat</w:t>
            </w:r>
          </w:p>
          <w:p w:rsidR="00B4314C" w:rsidRPr="00E4327C" w:rsidRDefault="00B4314C" w:rsidP="00E4327C">
            <w:pPr>
              <w:jc w:val="center"/>
              <w:rPr>
                <w:rFonts w:ascii="Arial" w:eastAsia="Calibri" w:hAnsi="Arial" w:cs="Arial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lang w:val="de-DE" w:eastAsia="en-US"/>
              </w:rPr>
              <w:t>(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314C" w:rsidRPr="00E4327C" w:rsidRDefault="00B4314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>9 fx in 4 pat</w:t>
            </w:r>
          </w:p>
          <w:p w:rsidR="00B4314C" w:rsidRPr="00E4327C" w:rsidRDefault="00B4314C" w:rsidP="00E4327C">
            <w:pPr>
              <w:jc w:val="center"/>
              <w:rPr>
                <w:rFonts w:ascii="Arial" w:eastAsia="Calibri" w:hAnsi="Arial" w:cs="Arial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lang w:val="de-DE" w:eastAsia="en-US"/>
              </w:rPr>
              <w:t>(103,106,110,1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314C" w:rsidRPr="00E4327C" w:rsidRDefault="00B4314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>10 fx in 5 pat</w:t>
            </w:r>
          </w:p>
        </w:tc>
      </w:tr>
      <w:tr w:rsidR="00B4314C" w:rsidRPr="00453619" w:rsidTr="00E4327C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851"/>
        </w:trPr>
        <w:tc>
          <w:tcPr>
            <w:tcW w:w="3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4314C" w:rsidRPr="00E4327C" w:rsidRDefault="00B4314C" w:rsidP="001C271A">
            <w:pPr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>D</w:t>
            </w:r>
            <w:r w:rsidRPr="00E4327C">
              <w:rPr>
                <w:rFonts w:ascii="Arial" w:eastAsia="Calibri" w:hAnsi="Arial" w:cs="Arial"/>
                <w:sz w:val="24"/>
                <w:szCs w:val="24"/>
                <w:vertAlign w:val="subscript"/>
                <w:lang w:val="de-DE" w:eastAsia="en-US"/>
              </w:rPr>
              <w:t>rel</w:t>
            </w: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 xml:space="preserve"> at P</w:t>
            </w:r>
            <w:r w:rsidRPr="00E4327C">
              <w:rPr>
                <w:rFonts w:ascii="Arial" w:eastAsia="Calibri" w:hAnsi="Arial" w:cs="Arial"/>
                <w:sz w:val="24"/>
                <w:szCs w:val="24"/>
                <w:vertAlign w:val="subscript"/>
                <w:lang w:val="de-DE" w:eastAsia="en-US"/>
              </w:rPr>
              <w:t>worst</w:t>
            </w: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 xml:space="preserve"> </w:t>
            </w:r>
            <w:r w:rsidRPr="00E4327C">
              <w:rPr>
                <w:rFonts w:ascii="Arial" w:eastAsia="Calibri" w:hAnsi="Arial" w:cs="Arial"/>
                <w:sz w:val="24"/>
                <w:szCs w:val="24"/>
                <w:u w:val="single"/>
                <w:lang w:val="de-DE" w:eastAsia="en-US"/>
              </w:rPr>
              <w:t>&lt;</w:t>
            </w: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>0.9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4314C" w:rsidRPr="00E4327C" w:rsidRDefault="00B4314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>3 fx in 3 pat</w:t>
            </w:r>
          </w:p>
          <w:p w:rsidR="00B4314C" w:rsidRPr="00E4327C" w:rsidRDefault="00B4314C" w:rsidP="00E4327C">
            <w:pPr>
              <w:jc w:val="center"/>
              <w:rPr>
                <w:rFonts w:ascii="Arial" w:eastAsia="Calibri" w:hAnsi="Arial" w:cs="Arial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lang w:val="de-DE" w:eastAsia="en-US"/>
              </w:rPr>
              <w:t>(1,7,12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4314C" w:rsidRPr="00E4327C" w:rsidRDefault="00B4314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>28 fx in 6 pat</w:t>
            </w:r>
          </w:p>
          <w:p w:rsidR="00B4314C" w:rsidRPr="00E4327C" w:rsidRDefault="00B4314C" w:rsidP="00E4327C">
            <w:pPr>
              <w:jc w:val="center"/>
              <w:rPr>
                <w:rFonts w:ascii="Arial" w:eastAsia="Calibri" w:hAnsi="Arial" w:cs="Arial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lang w:val="de-DE" w:eastAsia="en-US"/>
              </w:rPr>
              <w:t>(102,103,104,106, 110,111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4314C" w:rsidRPr="00E4327C" w:rsidRDefault="00B4314C" w:rsidP="00E4327C">
            <w:pPr>
              <w:jc w:val="center"/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</w:pPr>
            <w:r w:rsidRPr="00E4327C">
              <w:rPr>
                <w:rFonts w:ascii="Arial" w:eastAsia="Calibri" w:hAnsi="Arial" w:cs="Arial"/>
                <w:sz w:val="24"/>
                <w:szCs w:val="24"/>
                <w:lang w:val="de-DE" w:eastAsia="en-US"/>
              </w:rPr>
              <w:t>31 fx in 9 pat</w:t>
            </w:r>
          </w:p>
        </w:tc>
      </w:tr>
    </w:tbl>
    <w:p w:rsidR="00222E5C" w:rsidRDefault="00222E5C" w:rsidP="008F475C">
      <w:pPr>
        <w:spacing w:after="200" w:line="360" w:lineRule="auto"/>
        <w:rPr>
          <w:rFonts w:ascii="Arial" w:hAnsi="Arial" w:cs="Arial"/>
          <w:sz w:val="22"/>
          <w:szCs w:val="24"/>
        </w:rPr>
        <w:sectPr w:rsidR="00222E5C" w:rsidSect="00953C0F">
          <w:pgSz w:w="12240" w:h="15840"/>
          <w:pgMar w:top="1361" w:right="907" w:bottom="680" w:left="907" w:header="567" w:footer="340" w:gutter="0"/>
          <w:cols w:space="720"/>
          <w:titlePg/>
          <w:docGrid w:linePitch="272"/>
        </w:sectPr>
      </w:pPr>
    </w:p>
    <w:p w:rsidR="008F475C" w:rsidRDefault="009810BC" w:rsidP="00D0483D">
      <w:pPr>
        <w:spacing w:after="12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 S</w:t>
      </w:r>
      <w:r w:rsidR="003865B7">
        <w:rPr>
          <w:rFonts w:ascii="Arial" w:hAnsi="Arial" w:cs="Arial"/>
          <w:b/>
          <w:sz w:val="24"/>
          <w:szCs w:val="24"/>
        </w:rPr>
        <w:t>4</w:t>
      </w:r>
      <w:r w:rsidR="008F475C" w:rsidRPr="00B45227">
        <w:rPr>
          <w:rFonts w:ascii="Arial" w:hAnsi="Arial" w:cs="Arial"/>
          <w:b/>
          <w:sz w:val="24"/>
          <w:szCs w:val="24"/>
        </w:rPr>
        <w:t>.</w:t>
      </w:r>
      <w:r w:rsidR="008F475C">
        <w:rPr>
          <w:rFonts w:ascii="Arial" w:hAnsi="Arial" w:cs="Arial"/>
          <w:sz w:val="24"/>
          <w:szCs w:val="24"/>
        </w:rPr>
        <w:t xml:space="preserve"> </w:t>
      </w:r>
      <w:r w:rsidR="008F475C" w:rsidRPr="005232F2">
        <w:rPr>
          <w:rFonts w:ascii="Arial" w:hAnsi="Arial" w:cs="Arial"/>
          <w:sz w:val="24"/>
          <w:szCs w:val="24"/>
        </w:rPr>
        <w:t>Parameters characterizing the distribut</w:t>
      </w:r>
      <w:r w:rsidR="008F475C">
        <w:rPr>
          <w:rFonts w:ascii="Arial" w:hAnsi="Arial" w:cs="Arial"/>
          <w:sz w:val="24"/>
          <w:szCs w:val="24"/>
        </w:rPr>
        <w:t xml:space="preserve">ions </w:t>
      </w:r>
      <w:r w:rsidR="008F475C" w:rsidRPr="005232F2">
        <w:rPr>
          <w:rFonts w:ascii="Arial" w:hAnsi="Arial" w:cs="Arial"/>
          <w:sz w:val="24"/>
          <w:szCs w:val="24"/>
        </w:rPr>
        <w:t>of the deformation vector com</w:t>
      </w:r>
      <w:r w:rsidR="008F475C">
        <w:rPr>
          <w:rFonts w:ascii="Arial" w:hAnsi="Arial" w:cs="Arial"/>
          <w:sz w:val="24"/>
          <w:szCs w:val="24"/>
        </w:rPr>
        <w:t>ponents over the treatment series</w:t>
      </w:r>
      <w:r w:rsidR="008F475C" w:rsidRPr="005232F2">
        <w:rPr>
          <w:rFonts w:ascii="Arial" w:hAnsi="Arial" w:cs="Arial"/>
          <w:sz w:val="24"/>
          <w:szCs w:val="24"/>
        </w:rPr>
        <w:t xml:space="preserve"> for prostate patients treated with definitive (patients 1-12) or postoperative radiotherapy (patients 101-112)</w:t>
      </w:r>
    </w:p>
    <w:p w:rsidR="008F475C" w:rsidRDefault="000D4270" w:rsidP="00CE7F42">
      <w:pPr>
        <w:spacing w:after="20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de-DE"/>
        </w:rPr>
        <w:drawing>
          <wp:inline distT="0" distB="0" distL="0" distR="0">
            <wp:extent cx="8034655" cy="5588000"/>
            <wp:effectExtent l="0" t="0" r="4445" b="0"/>
            <wp:docPr id="2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4655" cy="55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7473" w:rsidRDefault="008F475C" w:rsidP="001C7473">
      <w:pPr>
        <w:jc w:val="both"/>
        <w:rPr>
          <w:rFonts w:ascii="Arial" w:hAnsi="Arial" w:cs="Arial"/>
          <w:sz w:val="22"/>
          <w:szCs w:val="22"/>
        </w:rPr>
      </w:pPr>
      <w:r w:rsidRPr="008F475C">
        <w:rPr>
          <w:rFonts w:ascii="Arial" w:hAnsi="Arial" w:cs="Arial"/>
          <w:sz w:val="22"/>
          <w:szCs w:val="22"/>
          <w:vertAlign w:val="superscript"/>
        </w:rPr>
        <w:t xml:space="preserve">† </w:t>
      </w:r>
      <w:r w:rsidRPr="008F475C">
        <w:rPr>
          <w:rFonts w:ascii="Arial" w:hAnsi="Arial" w:cs="Arial"/>
          <w:sz w:val="22"/>
          <w:szCs w:val="22"/>
        </w:rPr>
        <w:t>Shapiro-Wilk test for</w:t>
      </w:r>
      <w:r w:rsidRPr="008F475C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A543BE">
        <w:rPr>
          <w:rFonts w:ascii="Arial" w:hAnsi="Arial" w:cs="Arial"/>
          <w:sz w:val="22"/>
          <w:szCs w:val="22"/>
        </w:rPr>
        <w:t>normality. Positive x-value</w:t>
      </w:r>
      <w:r w:rsidRPr="008F475C">
        <w:rPr>
          <w:rFonts w:ascii="Arial" w:hAnsi="Arial" w:cs="Arial"/>
          <w:sz w:val="22"/>
          <w:szCs w:val="22"/>
        </w:rPr>
        <w:t>: shi</w:t>
      </w:r>
      <w:r w:rsidR="00A543BE">
        <w:rPr>
          <w:rFonts w:ascii="Arial" w:hAnsi="Arial" w:cs="Arial"/>
          <w:sz w:val="22"/>
          <w:szCs w:val="22"/>
        </w:rPr>
        <w:t>ft to the left; positive y-value</w:t>
      </w:r>
      <w:r w:rsidRPr="008F475C">
        <w:rPr>
          <w:rFonts w:ascii="Arial" w:hAnsi="Arial" w:cs="Arial"/>
          <w:sz w:val="22"/>
          <w:szCs w:val="22"/>
        </w:rPr>
        <w:t>: p</w:t>
      </w:r>
      <w:r w:rsidR="00A543BE">
        <w:rPr>
          <w:rFonts w:ascii="Arial" w:hAnsi="Arial" w:cs="Arial"/>
          <w:sz w:val="22"/>
          <w:szCs w:val="22"/>
        </w:rPr>
        <w:t>osterior shift; positive z-value</w:t>
      </w:r>
      <w:r w:rsidRPr="008F475C">
        <w:rPr>
          <w:rFonts w:ascii="Arial" w:hAnsi="Arial" w:cs="Arial"/>
          <w:sz w:val="22"/>
          <w:szCs w:val="22"/>
        </w:rPr>
        <w:t>: cranial shift.</w:t>
      </w:r>
    </w:p>
    <w:p w:rsidR="001C7473" w:rsidRDefault="001C7473" w:rsidP="00D0483D">
      <w:pPr>
        <w:jc w:val="both"/>
        <w:rPr>
          <w:rFonts w:ascii="Arial" w:hAnsi="Arial" w:cs="Arial"/>
          <w:sz w:val="22"/>
          <w:szCs w:val="22"/>
        </w:rPr>
        <w:sectPr w:rsidR="001C7473" w:rsidSect="00D0483D">
          <w:pgSz w:w="15840" w:h="12240" w:orient="landscape"/>
          <w:pgMar w:top="1077" w:right="794" w:bottom="454" w:left="794" w:header="567" w:footer="340" w:gutter="0"/>
          <w:cols w:space="720"/>
          <w:titlePg/>
          <w:docGrid w:linePitch="272"/>
        </w:sectPr>
      </w:pPr>
    </w:p>
    <w:p w:rsidR="001C7473" w:rsidRPr="005F7FC8" w:rsidRDefault="001C7473" w:rsidP="001C7473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2"/>
          <w:szCs w:val="22"/>
        </w:rPr>
        <w:lastRenderedPageBreak/>
        <w:t>Table S5</w:t>
      </w:r>
      <w:r w:rsidRPr="00E03578">
        <w:rPr>
          <w:rFonts w:ascii="Arial" w:hAnsi="Arial" w:cs="Arial"/>
          <w:b/>
          <w:sz w:val="22"/>
          <w:szCs w:val="22"/>
        </w:rPr>
        <w:t>.</w:t>
      </w:r>
      <w:r w:rsidRPr="00E03578">
        <w:rPr>
          <w:rFonts w:ascii="Arial" w:hAnsi="Arial" w:cs="Arial"/>
          <w:sz w:val="22"/>
          <w:szCs w:val="22"/>
        </w:rPr>
        <w:t xml:space="preserve"> Parameters summarizing the distributions of the anterior-posterior deformation vector component y and of the dose deviations with respect to the treatment plan at different points of interest within the planned CTV</w:t>
      </w:r>
    </w:p>
    <w:p w:rsidR="001C7473" w:rsidRDefault="001C7473" w:rsidP="001C7473">
      <w:pPr>
        <w:contextualSpacing/>
        <w:rPr>
          <w:rFonts w:ascii="Arial" w:hAnsi="Arial" w:cs="Arial"/>
          <w:szCs w:val="24"/>
        </w:rPr>
      </w:pPr>
      <w:r w:rsidRPr="00B45227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ellenraster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2"/>
        <w:gridCol w:w="1166"/>
        <w:gridCol w:w="1341"/>
        <w:gridCol w:w="1341"/>
        <w:gridCol w:w="1341"/>
        <w:gridCol w:w="1341"/>
        <w:gridCol w:w="1341"/>
        <w:gridCol w:w="1341"/>
        <w:gridCol w:w="62"/>
      </w:tblGrid>
      <w:tr w:rsidR="001C7473" w:rsidTr="002F0AB1">
        <w:trPr>
          <w:trHeight w:hRule="exact" w:val="454"/>
          <w:jc w:val="center"/>
        </w:trPr>
        <w:tc>
          <w:tcPr>
            <w:tcW w:w="932" w:type="dxa"/>
            <w:vMerge w:val="restart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atient no</w:t>
            </w:r>
          </w:p>
        </w:tc>
        <w:tc>
          <w:tcPr>
            <w:tcW w:w="1166" w:type="dxa"/>
            <w:vMerge w:val="restart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oint</w:t>
            </w:r>
          </w:p>
        </w:tc>
        <w:tc>
          <w:tcPr>
            <w:tcW w:w="40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Deformation vector component y</w:t>
            </w:r>
            <w:r w:rsidRPr="0037568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DC735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Relative dose wrt treatment plan</w:t>
            </w:r>
          </w:p>
        </w:tc>
      </w:tr>
      <w:tr w:rsidR="001C7473" w:rsidTr="002F0AB1">
        <w:trPr>
          <w:gridAfter w:val="1"/>
          <w:wAfter w:w="62" w:type="dxa"/>
          <w:trHeight w:val="567"/>
          <w:jc w:val="center"/>
        </w:trPr>
        <w:tc>
          <w:tcPr>
            <w:tcW w:w="932" w:type="dxa"/>
            <w:vMerge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Merge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Mean</w:t>
            </w:r>
          </w:p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[mm]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Sigma [mm]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Maximum [mm]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Mean</w:t>
            </w:r>
          </w:p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[%]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Sigma</w:t>
            </w:r>
          </w:p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[%]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Minimum</w:t>
            </w:r>
          </w:p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[%]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00.2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9.0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7.8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88.2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9.2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85.2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6.0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66.4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8.5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86.9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75.0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9.2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6.5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worst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5.6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67.8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all points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 xml:space="preserve">12.1                                                              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7.8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66.4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9.5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8.6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00.1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5.0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-2.3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00.2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8.4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9.6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4.4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worst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5.3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68.1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all points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68.1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-0.7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02.5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7.7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1.3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8.5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85.6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9.0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83.0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5.1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worst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4.0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70.7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all points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8.8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70.7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-4.3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00.6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8.7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-0.3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8.3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8.6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4.9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7.2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-4.4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8.5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67.0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P</w:t>
            </w:r>
            <w:r w:rsidRPr="00375688">
              <w:rPr>
                <w:rFonts w:ascii="Arial" w:hAnsi="Arial" w:cs="Arial"/>
                <w:sz w:val="20"/>
                <w:szCs w:val="20"/>
                <w:vertAlign w:val="subscript"/>
              </w:rPr>
              <w:t>worst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6.1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341" w:type="dxa"/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77.3</w:t>
            </w:r>
          </w:p>
        </w:tc>
      </w:tr>
      <w:tr w:rsidR="001C7473" w:rsidTr="002F0AB1">
        <w:trPr>
          <w:gridAfter w:val="1"/>
          <w:wAfter w:w="62" w:type="dxa"/>
          <w:trHeight w:hRule="exact" w:val="340"/>
          <w:jc w:val="center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all points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-0.2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98.8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:rsidR="001C7473" w:rsidRPr="00375688" w:rsidRDefault="001C7473" w:rsidP="002F0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688">
              <w:rPr>
                <w:rFonts w:ascii="Arial" w:hAnsi="Arial" w:cs="Arial"/>
                <w:sz w:val="20"/>
                <w:szCs w:val="20"/>
              </w:rPr>
              <w:t>67.0</w:t>
            </w:r>
          </w:p>
        </w:tc>
      </w:tr>
    </w:tbl>
    <w:p w:rsidR="001C7473" w:rsidRDefault="001C7473" w:rsidP="001C7473">
      <w:pPr>
        <w:contextualSpacing/>
        <w:rPr>
          <w:rFonts w:ascii="Arial" w:hAnsi="Arial" w:cs="Arial"/>
          <w:szCs w:val="24"/>
        </w:rPr>
      </w:pPr>
    </w:p>
    <w:p w:rsidR="001C7473" w:rsidRPr="00375688" w:rsidRDefault="001C7473" w:rsidP="001C7473">
      <w:pPr>
        <w:rPr>
          <w:rFonts w:ascii="Arial" w:hAnsi="Arial" w:cs="Arial"/>
          <w:sz w:val="22"/>
          <w:szCs w:val="22"/>
        </w:rPr>
      </w:pPr>
      <w:r w:rsidRPr="00DC7354">
        <w:rPr>
          <w:rFonts w:ascii="Arial" w:hAnsi="Arial" w:cs="Arial"/>
          <w:sz w:val="22"/>
          <w:szCs w:val="22"/>
          <w:vertAlign w:val="superscript"/>
        </w:rPr>
        <w:t>a</w:t>
      </w:r>
      <w:r w:rsidRPr="00375688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375688">
        <w:rPr>
          <w:rFonts w:ascii="Arial" w:hAnsi="Arial" w:cs="Arial"/>
          <w:sz w:val="22"/>
          <w:szCs w:val="22"/>
        </w:rPr>
        <w:t>Positive y-value: shift in posterior direction</w:t>
      </w:r>
    </w:p>
    <w:p w:rsidR="00A00156" w:rsidRDefault="00A00156" w:rsidP="00D0483D">
      <w:pPr>
        <w:jc w:val="both"/>
        <w:rPr>
          <w:rFonts w:ascii="Arial" w:hAnsi="Arial" w:cs="Arial"/>
          <w:sz w:val="22"/>
          <w:szCs w:val="22"/>
        </w:rPr>
      </w:pPr>
    </w:p>
    <w:sectPr w:rsidR="00A00156" w:rsidSect="0013386D">
      <w:pgSz w:w="12240" w:h="15840"/>
      <w:pgMar w:top="1440" w:right="1298" w:bottom="1009" w:left="1298" w:header="567" w:footer="340" w:gutter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2FB4" w:rsidRDefault="00B72FB4">
      <w:r>
        <w:separator/>
      </w:r>
    </w:p>
  </w:endnote>
  <w:endnote w:type="continuationSeparator" w:id="0">
    <w:p w:rsidR="00B72FB4" w:rsidRDefault="00B72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6FD" w:rsidRDefault="008C36FD">
    <w:pPr>
      <w:pStyle w:val="Fuzeile"/>
      <w:jc w:val="right"/>
    </w:pPr>
    <w:r w:rsidRPr="008C36FD">
      <w:rPr>
        <w:rFonts w:ascii="Arial" w:hAnsi="Arial" w:cs="Arial"/>
      </w:rPr>
      <w:fldChar w:fldCharType="begin"/>
    </w:r>
    <w:r w:rsidRPr="008C36FD">
      <w:rPr>
        <w:rFonts w:ascii="Arial" w:hAnsi="Arial" w:cs="Arial"/>
      </w:rPr>
      <w:instrText>PAGE   \* MERGEFORMAT</w:instrText>
    </w:r>
    <w:r w:rsidRPr="008C36FD">
      <w:rPr>
        <w:rFonts w:ascii="Arial" w:hAnsi="Arial" w:cs="Arial"/>
      </w:rPr>
      <w:fldChar w:fldCharType="separate"/>
    </w:r>
    <w:r w:rsidR="00953C0F" w:rsidRPr="00953C0F">
      <w:rPr>
        <w:rFonts w:ascii="Arial" w:hAnsi="Arial" w:cs="Arial"/>
        <w:noProof/>
        <w:lang w:val="de-DE"/>
      </w:rPr>
      <w:t>1</w:t>
    </w:r>
    <w:r w:rsidRPr="008C36FD">
      <w:rPr>
        <w:rFonts w:ascii="Arial" w:hAnsi="Arial" w:cs="Arial"/>
      </w:rPr>
      <w:fldChar w:fldCharType="end"/>
    </w:r>
  </w:p>
  <w:p w:rsidR="008C36FD" w:rsidRDefault="008C36FD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6FD" w:rsidRDefault="008C36FD">
    <w:pPr>
      <w:pStyle w:val="Fuzeile"/>
      <w:jc w:val="right"/>
    </w:pPr>
    <w:r w:rsidRPr="008C36FD">
      <w:rPr>
        <w:rFonts w:ascii="Arial" w:hAnsi="Arial" w:cs="Arial"/>
      </w:rPr>
      <w:fldChar w:fldCharType="begin"/>
    </w:r>
    <w:r w:rsidRPr="008C36FD">
      <w:rPr>
        <w:rFonts w:ascii="Arial" w:hAnsi="Arial" w:cs="Arial"/>
      </w:rPr>
      <w:instrText>PAGE   \* MERGEFORMAT</w:instrText>
    </w:r>
    <w:r w:rsidRPr="008C36FD">
      <w:rPr>
        <w:rFonts w:ascii="Arial" w:hAnsi="Arial" w:cs="Arial"/>
      </w:rPr>
      <w:fldChar w:fldCharType="separate"/>
    </w:r>
    <w:r w:rsidR="00953C0F" w:rsidRPr="00953C0F">
      <w:rPr>
        <w:rFonts w:ascii="Arial" w:hAnsi="Arial" w:cs="Arial"/>
        <w:noProof/>
        <w:lang w:val="de-DE"/>
      </w:rPr>
      <w:t>4</w:t>
    </w:r>
    <w:r w:rsidRPr="008C36FD">
      <w:rPr>
        <w:rFonts w:ascii="Arial" w:hAnsi="Arial" w:cs="Arial"/>
      </w:rPr>
      <w:fldChar w:fldCharType="end"/>
    </w:r>
  </w:p>
  <w:p w:rsidR="008C36FD" w:rsidRDefault="008C36F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2FB4" w:rsidRDefault="00B72FB4">
      <w:r>
        <w:separator/>
      </w:r>
    </w:p>
  </w:footnote>
  <w:footnote w:type="continuationSeparator" w:id="0">
    <w:p w:rsidR="00B72FB4" w:rsidRDefault="00B72FB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031B" w:rsidRDefault="00FD031B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FD031B" w:rsidRDefault="00FD031B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6FD" w:rsidRPr="008C36FD" w:rsidRDefault="008C36FD">
    <w:pPr>
      <w:pStyle w:val="Kopfzeile"/>
      <w:rPr>
        <w:rFonts w:ascii="Arial" w:hAnsi="Arial" w:cs="Arial"/>
      </w:rPr>
    </w:pPr>
    <w:r w:rsidRPr="008C36FD">
      <w:rPr>
        <w:rFonts w:ascii="Arial" w:hAnsi="Arial" w:cs="Arial"/>
      </w:rPr>
      <w:t>Supporting Information - Tabl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6FD" w:rsidRPr="008C36FD" w:rsidRDefault="008C36FD">
    <w:pPr>
      <w:pStyle w:val="Kopfzeile"/>
      <w:rPr>
        <w:rFonts w:ascii="Arial" w:hAnsi="Arial" w:cs="Arial"/>
      </w:rPr>
    </w:pPr>
    <w:r w:rsidRPr="008C36FD">
      <w:rPr>
        <w:rFonts w:ascii="Arial" w:hAnsi="Arial" w:cs="Arial"/>
      </w:rPr>
      <w:t>Supporting Information - Tables</w:t>
    </w:r>
  </w:p>
  <w:p w:rsidR="008C36FD" w:rsidRDefault="008C36FD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7390A"/>
    <w:multiLevelType w:val="hybridMultilevel"/>
    <w:tmpl w:val="F6E8D11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2C7F17"/>
    <w:multiLevelType w:val="hybridMultilevel"/>
    <w:tmpl w:val="32FE9934"/>
    <w:lvl w:ilvl="0" w:tplc="26502DDA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Arial" w:hAnsi="Arial" w:hint="default"/>
        <w:b/>
        <w:i w:val="0"/>
        <w:sz w:val="28"/>
      </w:rPr>
    </w:lvl>
    <w:lvl w:ilvl="1" w:tplc="0407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2">
    <w:nsid w:val="167405B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28284224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3E62AD0"/>
    <w:multiLevelType w:val="hybridMultilevel"/>
    <w:tmpl w:val="F97A87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8F51D8"/>
    <w:multiLevelType w:val="hybridMultilevel"/>
    <w:tmpl w:val="538C8400"/>
    <w:lvl w:ilvl="0" w:tplc="26502DDA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Arial" w:hAnsi="Arial" w:hint="default"/>
        <w:b/>
        <w:i w:val="0"/>
        <w:sz w:val="28"/>
      </w:rPr>
    </w:lvl>
    <w:lvl w:ilvl="1" w:tplc="0407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6">
    <w:nsid w:val="3E824E08"/>
    <w:multiLevelType w:val="hybridMultilevel"/>
    <w:tmpl w:val="AE2C7BC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FEB5B4E"/>
    <w:multiLevelType w:val="hybridMultilevel"/>
    <w:tmpl w:val="3650F73A"/>
    <w:lvl w:ilvl="0" w:tplc="26502DDA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sz w:val="28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419C50E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4AF72897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>
    <w:nsid w:val="4ED917F9"/>
    <w:multiLevelType w:val="hybridMultilevel"/>
    <w:tmpl w:val="B2EA4C7C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26502DDA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hAnsi="Arial" w:hint="default"/>
        <w:b/>
        <w:i w:val="0"/>
        <w:sz w:val="28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1">
    <w:nsid w:val="4FF11089"/>
    <w:multiLevelType w:val="hybridMultilevel"/>
    <w:tmpl w:val="F95AB84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1F7340A"/>
    <w:multiLevelType w:val="hybridMultilevel"/>
    <w:tmpl w:val="3206674C"/>
    <w:lvl w:ilvl="0" w:tplc="0142810C">
      <w:start w:val="1"/>
      <w:numFmt w:val="lowerLetter"/>
      <w:lvlText w:val="%1)"/>
      <w:lvlJc w:val="left"/>
      <w:pPr>
        <w:ind w:left="1080" w:hanging="360"/>
      </w:pPr>
      <w:rPr>
        <w:rFonts w:hint="default"/>
        <w:color w:val="0070C0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563C0A28"/>
    <w:multiLevelType w:val="hybridMultilevel"/>
    <w:tmpl w:val="B51EC44C"/>
    <w:lvl w:ilvl="0" w:tplc="26502DDA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sz w:val="28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9973CC9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>
    <w:nsid w:val="735F531A"/>
    <w:multiLevelType w:val="hybridMultilevel"/>
    <w:tmpl w:val="27FC4BE0"/>
    <w:lvl w:ilvl="0" w:tplc="26502DDA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Arial" w:hAnsi="Arial" w:hint="default"/>
        <w:b/>
        <w:i w:val="0"/>
        <w:sz w:val="28"/>
      </w:rPr>
    </w:lvl>
    <w:lvl w:ilvl="1" w:tplc="0407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16">
    <w:nsid w:val="7F831935"/>
    <w:multiLevelType w:val="singleLevel"/>
    <w:tmpl w:val="663A3D9A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2"/>
  </w:num>
  <w:num w:numId="2">
    <w:abstractNumId w:val="9"/>
  </w:num>
  <w:num w:numId="3">
    <w:abstractNumId w:val="14"/>
  </w:num>
  <w:num w:numId="4">
    <w:abstractNumId w:val="3"/>
  </w:num>
  <w:num w:numId="5">
    <w:abstractNumId w:val="8"/>
  </w:num>
  <w:num w:numId="6">
    <w:abstractNumId w:val="16"/>
  </w:num>
  <w:num w:numId="7">
    <w:abstractNumId w:val="10"/>
  </w:num>
  <w:num w:numId="8">
    <w:abstractNumId w:val="5"/>
  </w:num>
  <w:num w:numId="9">
    <w:abstractNumId w:val="13"/>
  </w:num>
  <w:num w:numId="10">
    <w:abstractNumId w:val="1"/>
  </w:num>
  <w:num w:numId="11">
    <w:abstractNumId w:val="15"/>
  </w:num>
  <w:num w:numId="12">
    <w:abstractNumId w:val="7"/>
  </w:num>
  <w:num w:numId="13">
    <w:abstractNumId w:val="11"/>
  </w:num>
  <w:num w:numId="14">
    <w:abstractNumId w:val="6"/>
  </w:num>
  <w:num w:numId="15">
    <w:abstractNumId w:val="0"/>
  </w:num>
  <w:num w:numId="16">
    <w:abstractNumId w:val="4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62A"/>
    <w:rsid w:val="0000048E"/>
    <w:rsid w:val="000013EE"/>
    <w:rsid w:val="00002FDF"/>
    <w:rsid w:val="000045A9"/>
    <w:rsid w:val="00004628"/>
    <w:rsid w:val="000046A9"/>
    <w:rsid w:val="0000478C"/>
    <w:rsid w:val="000055E1"/>
    <w:rsid w:val="0000578F"/>
    <w:rsid w:val="000059C6"/>
    <w:rsid w:val="00006326"/>
    <w:rsid w:val="00006377"/>
    <w:rsid w:val="00010800"/>
    <w:rsid w:val="00010979"/>
    <w:rsid w:val="00010BFE"/>
    <w:rsid w:val="0001187F"/>
    <w:rsid w:val="000118B4"/>
    <w:rsid w:val="0001210F"/>
    <w:rsid w:val="00013C09"/>
    <w:rsid w:val="00013E3F"/>
    <w:rsid w:val="0001559F"/>
    <w:rsid w:val="000158D7"/>
    <w:rsid w:val="0001633C"/>
    <w:rsid w:val="000165C2"/>
    <w:rsid w:val="00016918"/>
    <w:rsid w:val="000169CD"/>
    <w:rsid w:val="00016F7D"/>
    <w:rsid w:val="00016FC4"/>
    <w:rsid w:val="00017E70"/>
    <w:rsid w:val="00017EBC"/>
    <w:rsid w:val="00017EEB"/>
    <w:rsid w:val="00020F88"/>
    <w:rsid w:val="0002198A"/>
    <w:rsid w:val="00021E05"/>
    <w:rsid w:val="00021F1B"/>
    <w:rsid w:val="00021F9B"/>
    <w:rsid w:val="00022251"/>
    <w:rsid w:val="00022C0A"/>
    <w:rsid w:val="0002340C"/>
    <w:rsid w:val="00023546"/>
    <w:rsid w:val="00023E11"/>
    <w:rsid w:val="000240A2"/>
    <w:rsid w:val="000244CF"/>
    <w:rsid w:val="00025E3A"/>
    <w:rsid w:val="0002786D"/>
    <w:rsid w:val="000312B8"/>
    <w:rsid w:val="00031331"/>
    <w:rsid w:val="000313E3"/>
    <w:rsid w:val="0003360F"/>
    <w:rsid w:val="00033A04"/>
    <w:rsid w:val="000343D4"/>
    <w:rsid w:val="000345CC"/>
    <w:rsid w:val="00034786"/>
    <w:rsid w:val="000348AB"/>
    <w:rsid w:val="000357F0"/>
    <w:rsid w:val="00035E19"/>
    <w:rsid w:val="00035E37"/>
    <w:rsid w:val="00035FB5"/>
    <w:rsid w:val="000364ED"/>
    <w:rsid w:val="00036986"/>
    <w:rsid w:val="00036B36"/>
    <w:rsid w:val="00037014"/>
    <w:rsid w:val="00037A91"/>
    <w:rsid w:val="00040314"/>
    <w:rsid w:val="000403B7"/>
    <w:rsid w:val="000406AC"/>
    <w:rsid w:val="00041C2C"/>
    <w:rsid w:val="00041DE1"/>
    <w:rsid w:val="00042A82"/>
    <w:rsid w:val="00042B1B"/>
    <w:rsid w:val="000431F9"/>
    <w:rsid w:val="00043319"/>
    <w:rsid w:val="000434D1"/>
    <w:rsid w:val="000437F8"/>
    <w:rsid w:val="000439C0"/>
    <w:rsid w:val="00043AAB"/>
    <w:rsid w:val="00043C89"/>
    <w:rsid w:val="000455F3"/>
    <w:rsid w:val="000463ED"/>
    <w:rsid w:val="00046695"/>
    <w:rsid w:val="00046E43"/>
    <w:rsid w:val="0004758B"/>
    <w:rsid w:val="000475EE"/>
    <w:rsid w:val="00047CFC"/>
    <w:rsid w:val="00050196"/>
    <w:rsid w:val="00050C33"/>
    <w:rsid w:val="00050E3B"/>
    <w:rsid w:val="00051446"/>
    <w:rsid w:val="00052B69"/>
    <w:rsid w:val="00052F3A"/>
    <w:rsid w:val="00053E4B"/>
    <w:rsid w:val="00054300"/>
    <w:rsid w:val="0005453C"/>
    <w:rsid w:val="000566E8"/>
    <w:rsid w:val="00056810"/>
    <w:rsid w:val="00057251"/>
    <w:rsid w:val="000575E4"/>
    <w:rsid w:val="000605E3"/>
    <w:rsid w:val="000606E2"/>
    <w:rsid w:val="000628F2"/>
    <w:rsid w:val="00062FE2"/>
    <w:rsid w:val="000638A0"/>
    <w:rsid w:val="00063A15"/>
    <w:rsid w:val="00063ABF"/>
    <w:rsid w:val="00063BED"/>
    <w:rsid w:val="00064101"/>
    <w:rsid w:val="000649A2"/>
    <w:rsid w:val="00065B00"/>
    <w:rsid w:val="00066369"/>
    <w:rsid w:val="00066DBA"/>
    <w:rsid w:val="00067194"/>
    <w:rsid w:val="00070F6F"/>
    <w:rsid w:val="0007172D"/>
    <w:rsid w:val="00071EC9"/>
    <w:rsid w:val="00071F6F"/>
    <w:rsid w:val="000721DA"/>
    <w:rsid w:val="000725D2"/>
    <w:rsid w:val="00072C95"/>
    <w:rsid w:val="0007343D"/>
    <w:rsid w:val="000736FC"/>
    <w:rsid w:val="00074ECA"/>
    <w:rsid w:val="000758F5"/>
    <w:rsid w:val="00075AFF"/>
    <w:rsid w:val="000770AB"/>
    <w:rsid w:val="000771CF"/>
    <w:rsid w:val="000775F1"/>
    <w:rsid w:val="00077784"/>
    <w:rsid w:val="00077A67"/>
    <w:rsid w:val="00077CD4"/>
    <w:rsid w:val="00077F2B"/>
    <w:rsid w:val="00080160"/>
    <w:rsid w:val="000801D5"/>
    <w:rsid w:val="00080518"/>
    <w:rsid w:val="000809B4"/>
    <w:rsid w:val="00080C49"/>
    <w:rsid w:val="00081470"/>
    <w:rsid w:val="000815BD"/>
    <w:rsid w:val="00081D4B"/>
    <w:rsid w:val="00083784"/>
    <w:rsid w:val="000846CA"/>
    <w:rsid w:val="00085352"/>
    <w:rsid w:val="000853EF"/>
    <w:rsid w:val="000867DD"/>
    <w:rsid w:val="00086DBC"/>
    <w:rsid w:val="00087649"/>
    <w:rsid w:val="00087C85"/>
    <w:rsid w:val="00090CC0"/>
    <w:rsid w:val="0009187B"/>
    <w:rsid w:val="00091C59"/>
    <w:rsid w:val="00091EB2"/>
    <w:rsid w:val="000920EE"/>
    <w:rsid w:val="000938AE"/>
    <w:rsid w:val="00093A52"/>
    <w:rsid w:val="00093DD5"/>
    <w:rsid w:val="00093FE0"/>
    <w:rsid w:val="00094956"/>
    <w:rsid w:val="00095B39"/>
    <w:rsid w:val="000969A6"/>
    <w:rsid w:val="00097A2E"/>
    <w:rsid w:val="00097F72"/>
    <w:rsid w:val="00097FB3"/>
    <w:rsid w:val="000A00E5"/>
    <w:rsid w:val="000A0C33"/>
    <w:rsid w:val="000A1171"/>
    <w:rsid w:val="000A2230"/>
    <w:rsid w:val="000A2F22"/>
    <w:rsid w:val="000A46EE"/>
    <w:rsid w:val="000A5902"/>
    <w:rsid w:val="000A6501"/>
    <w:rsid w:val="000A6E3E"/>
    <w:rsid w:val="000A6E7C"/>
    <w:rsid w:val="000B0A7B"/>
    <w:rsid w:val="000B103A"/>
    <w:rsid w:val="000B1740"/>
    <w:rsid w:val="000B227F"/>
    <w:rsid w:val="000B2639"/>
    <w:rsid w:val="000B29D7"/>
    <w:rsid w:val="000B337C"/>
    <w:rsid w:val="000B37F0"/>
    <w:rsid w:val="000B3C7A"/>
    <w:rsid w:val="000B6488"/>
    <w:rsid w:val="000B6E75"/>
    <w:rsid w:val="000B6FE5"/>
    <w:rsid w:val="000B7316"/>
    <w:rsid w:val="000C02A7"/>
    <w:rsid w:val="000C036A"/>
    <w:rsid w:val="000C1B84"/>
    <w:rsid w:val="000C2058"/>
    <w:rsid w:val="000C2266"/>
    <w:rsid w:val="000C2D43"/>
    <w:rsid w:val="000C325B"/>
    <w:rsid w:val="000C3B84"/>
    <w:rsid w:val="000C3D86"/>
    <w:rsid w:val="000C4B13"/>
    <w:rsid w:val="000C502E"/>
    <w:rsid w:val="000C5936"/>
    <w:rsid w:val="000C5AEC"/>
    <w:rsid w:val="000C5B9C"/>
    <w:rsid w:val="000C60A6"/>
    <w:rsid w:val="000C60FD"/>
    <w:rsid w:val="000C75A2"/>
    <w:rsid w:val="000D00C2"/>
    <w:rsid w:val="000D1B5B"/>
    <w:rsid w:val="000D1D77"/>
    <w:rsid w:val="000D2AC2"/>
    <w:rsid w:val="000D2E64"/>
    <w:rsid w:val="000D3CCA"/>
    <w:rsid w:val="000D4270"/>
    <w:rsid w:val="000D4AB3"/>
    <w:rsid w:val="000D55EA"/>
    <w:rsid w:val="000D591C"/>
    <w:rsid w:val="000D655A"/>
    <w:rsid w:val="000D6AD4"/>
    <w:rsid w:val="000D74C6"/>
    <w:rsid w:val="000D790D"/>
    <w:rsid w:val="000E11A6"/>
    <w:rsid w:val="000E123F"/>
    <w:rsid w:val="000E1602"/>
    <w:rsid w:val="000E1A44"/>
    <w:rsid w:val="000E1E75"/>
    <w:rsid w:val="000E2192"/>
    <w:rsid w:val="000E22ED"/>
    <w:rsid w:val="000E2AC7"/>
    <w:rsid w:val="000E3806"/>
    <w:rsid w:val="000E4295"/>
    <w:rsid w:val="000E6400"/>
    <w:rsid w:val="000E68C7"/>
    <w:rsid w:val="000E6F96"/>
    <w:rsid w:val="000E6F9A"/>
    <w:rsid w:val="000E7ED5"/>
    <w:rsid w:val="000F001E"/>
    <w:rsid w:val="000F0774"/>
    <w:rsid w:val="000F0793"/>
    <w:rsid w:val="000F0852"/>
    <w:rsid w:val="000F08AC"/>
    <w:rsid w:val="000F0911"/>
    <w:rsid w:val="000F2522"/>
    <w:rsid w:val="000F25E6"/>
    <w:rsid w:val="000F2608"/>
    <w:rsid w:val="000F3134"/>
    <w:rsid w:val="000F46C6"/>
    <w:rsid w:val="000F4FB2"/>
    <w:rsid w:val="000F64A8"/>
    <w:rsid w:val="001000BF"/>
    <w:rsid w:val="00100DEB"/>
    <w:rsid w:val="00101A47"/>
    <w:rsid w:val="00101B6D"/>
    <w:rsid w:val="00102929"/>
    <w:rsid w:val="00102A3E"/>
    <w:rsid w:val="00103AF0"/>
    <w:rsid w:val="00103C23"/>
    <w:rsid w:val="0010552F"/>
    <w:rsid w:val="00107272"/>
    <w:rsid w:val="00107B13"/>
    <w:rsid w:val="00107D82"/>
    <w:rsid w:val="00110494"/>
    <w:rsid w:val="001105EB"/>
    <w:rsid w:val="0011113C"/>
    <w:rsid w:val="00112187"/>
    <w:rsid w:val="001153DF"/>
    <w:rsid w:val="00115CFC"/>
    <w:rsid w:val="00115DD9"/>
    <w:rsid w:val="001166B5"/>
    <w:rsid w:val="001168F3"/>
    <w:rsid w:val="00116D9D"/>
    <w:rsid w:val="00116E98"/>
    <w:rsid w:val="0011702B"/>
    <w:rsid w:val="00117AD9"/>
    <w:rsid w:val="001200DC"/>
    <w:rsid w:val="001222B1"/>
    <w:rsid w:val="00122DAF"/>
    <w:rsid w:val="00123198"/>
    <w:rsid w:val="00124603"/>
    <w:rsid w:val="00124F01"/>
    <w:rsid w:val="0012519F"/>
    <w:rsid w:val="0012551F"/>
    <w:rsid w:val="00126DD1"/>
    <w:rsid w:val="00126EC9"/>
    <w:rsid w:val="001271FB"/>
    <w:rsid w:val="00131822"/>
    <w:rsid w:val="00131A9B"/>
    <w:rsid w:val="00131D84"/>
    <w:rsid w:val="001320D5"/>
    <w:rsid w:val="00133041"/>
    <w:rsid w:val="0013361C"/>
    <w:rsid w:val="0013386D"/>
    <w:rsid w:val="00134456"/>
    <w:rsid w:val="001355EE"/>
    <w:rsid w:val="00135C5F"/>
    <w:rsid w:val="0013651C"/>
    <w:rsid w:val="00136EF7"/>
    <w:rsid w:val="00136FCD"/>
    <w:rsid w:val="00137326"/>
    <w:rsid w:val="00137FD5"/>
    <w:rsid w:val="001405C3"/>
    <w:rsid w:val="00141357"/>
    <w:rsid w:val="00142773"/>
    <w:rsid w:val="00142A37"/>
    <w:rsid w:val="001431AD"/>
    <w:rsid w:val="00143727"/>
    <w:rsid w:val="00144C3F"/>
    <w:rsid w:val="00145665"/>
    <w:rsid w:val="00145C2D"/>
    <w:rsid w:val="001473CF"/>
    <w:rsid w:val="0014740B"/>
    <w:rsid w:val="00150633"/>
    <w:rsid w:val="00150BBE"/>
    <w:rsid w:val="0015139C"/>
    <w:rsid w:val="00152028"/>
    <w:rsid w:val="00152F00"/>
    <w:rsid w:val="0015330C"/>
    <w:rsid w:val="001533EC"/>
    <w:rsid w:val="001534F8"/>
    <w:rsid w:val="0015483C"/>
    <w:rsid w:val="001561B2"/>
    <w:rsid w:val="00156473"/>
    <w:rsid w:val="00156954"/>
    <w:rsid w:val="0015761F"/>
    <w:rsid w:val="00157FEF"/>
    <w:rsid w:val="00160F3B"/>
    <w:rsid w:val="001615D3"/>
    <w:rsid w:val="0016258C"/>
    <w:rsid w:val="00162DFA"/>
    <w:rsid w:val="00163D2F"/>
    <w:rsid w:val="00164326"/>
    <w:rsid w:val="00164AFB"/>
    <w:rsid w:val="001654A5"/>
    <w:rsid w:val="00165AE4"/>
    <w:rsid w:val="001669A8"/>
    <w:rsid w:val="00166C59"/>
    <w:rsid w:val="001708F5"/>
    <w:rsid w:val="001713D3"/>
    <w:rsid w:val="00172187"/>
    <w:rsid w:val="0017219B"/>
    <w:rsid w:val="00172370"/>
    <w:rsid w:val="0017298C"/>
    <w:rsid w:val="00172D7B"/>
    <w:rsid w:val="00173D12"/>
    <w:rsid w:val="001755B7"/>
    <w:rsid w:val="00175FF2"/>
    <w:rsid w:val="00176585"/>
    <w:rsid w:val="00177177"/>
    <w:rsid w:val="0017727B"/>
    <w:rsid w:val="00177DB7"/>
    <w:rsid w:val="00177F68"/>
    <w:rsid w:val="001801FC"/>
    <w:rsid w:val="00180658"/>
    <w:rsid w:val="0018133F"/>
    <w:rsid w:val="00181656"/>
    <w:rsid w:val="0018179F"/>
    <w:rsid w:val="00181B5A"/>
    <w:rsid w:val="00181D8C"/>
    <w:rsid w:val="0018200E"/>
    <w:rsid w:val="00182B63"/>
    <w:rsid w:val="00183E9B"/>
    <w:rsid w:val="00184738"/>
    <w:rsid w:val="00184B54"/>
    <w:rsid w:val="00185427"/>
    <w:rsid w:val="00185881"/>
    <w:rsid w:val="00186087"/>
    <w:rsid w:val="0018668F"/>
    <w:rsid w:val="00186713"/>
    <w:rsid w:val="00187215"/>
    <w:rsid w:val="0018766C"/>
    <w:rsid w:val="00187733"/>
    <w:rsid w:val="00187950"/>
    <w:rsid w:val="00190851"/>
    <w:rsid w:val="00191116"/>
    <w:rsid w:val="00191BE7"/>
    <w:rsid w:val="00191E09"/>
    <w:rsid w:val="001927D8"/>
    <w:rsid w:val="001937C0"/>
    <w:rsid w:val="00194F0C"/>
    <w:rsid w:val="001950C3"/>
    <w:rsid w:val="0019593E"/>
    <w:rsid w:val="00195CF0"/>
    <w:rsid w:val="0019643E"/>
    <w:rsid w:val="00196DE9"/>
    <w:rsid w:val="001A037C"/>
    <w:rsid w:val="001A078E"/>
    <w:rsid w:val="001A0940"/>
    <w:rsid w:val="001A0994"/>
    <w:rsid w:val="001A1ABB"/>
    <w:rsid w:val="001A1E5A"/>
    <w:rsid w:val="001A28ED"/>
    <w:rsid w:val="001A56D3"/>
    <w:rsid w:val="001A5A4B"/>
    <w:rsid w:val="001A5EDA"/>
    <w:rsid w:val="001A6422"/>
    <w:rsid w:val="001A6B31"/>
    <w:rsid w:val="001A6C7B"/>
    <w:rsid w:val="001A71AD"/>
    <w:rsid w:val="001A73FA"/>
    <w:rsid w:val="001A7F23"/>
    <w:rsid w:val="001B003A"/>
    <w:rsid w:val="001B0125"/>
    <w:rsid w:val="001B09B4"/>
    <w:rsid w:val="001B0C02"/>
    <w:rsid w:val="001B0F07"/>
    <w:rsid w:val="001B1A8D"/>
    <w:rsid w:val="001B1CB9"/>
    <w:rsid w:val="001B1E3F"/>
    <w:rsid w:val="001B231A"/>
    <w:rsid w:val="001B2BD7"/>
    <w:rsid w:val="001B3522"/>
    <w:rsid w:val="001B42F1"/>
    <w:rsid w:val="001B4BE4"/>
    <w:rsid w:val="001B4E14"/>
    <w:rsid w:val="001B5197"/>
    <w:rsid w:val="001B56B4"/>
    <w:rsid w:val="001B5CF8"/>
    <w:rsid w:val="001B625D"/>
    <w:rsid w:val="001B66F0"/>
    <w:rsid w:val="001B6AED"/>
    <w:rsid w:val="001B6FB1"/>
    <w:rsid w:val="001B75EC"/>
    <w:rsid w:val="001B779C"/>
    <w:rsid w:val="001B7AE0"/>
    <w:rsid w:val="001B7AFE"/>
    <w:rsid w:val="001B7B05"/>
    <w:rsid w:val="001C0209"/>
    <w:rsid w:val="001C1328"/>
    <w:rsid w:val="001C176E"/>
    <w:rsid w:val="001C1CBC"/>
    <w:rsid w:val="001C21AC"/>
    <w:rsid w:val="001C2241"/>
    <w:rsid w:val="001C271A"/>
    <w:rsid w:val="001C2F6D"/>
    <w:rsid w:val="001C378A"/>
    <w:rsid w:val="001C40D1"/>
    <w:rsid w:val="001C44E7"/>
    <w:rsid w:val="001C4AF1"/>
    <w:rsid w:val="001C522A"/>
    <w:rsid w:val="001C5429"/>
    <w:rsid w:val="001C551D"/>
    <w:rsid w:val="001C5AD5"/>
    <w:rsid w:val="001C6137"/>
    <w:rsid w:val="001C63B5"/>
    <w:rsid w:val="001C6885"/>
    <w:rsid w:val="001C6C28"/>
    <w:rsid w:val="001C7473"/>
    <w:rsid w:val="001C7870"/>
    <w:rsid w:val="001D052E"/>
    <w:rsid w:val="001D0B17"/>
    <w:rsid w:val="001D2D33"/>
    <w:rsid w:val="001D2D63"/>
    <w:rsid w:val="001D400C"/>
    <w:rsid w:val="001D4CA0"/>
    <w:rsid w:val="001D4CA2"/>
    <w:rsid w:val="001D629C"/>
    <w:rsid w:val="001E073A"/>
    <w:rsid w:val="001E2AC6"/>
    <w:rsid w:val="001E31E0"/>
    <w:rsid w:val="001E3512"/>
    <w:rsid w:val="001E37F7"/>
    <w:rsid w:val="001E3888"/>
    <w:rsid w:val="001E3C3C"/>
    <w:rsid w:val="001E4022"/>
    <w:rsid w:val="001E4EDE"/>
    <w:rsid w:val="001E63EF"/>
    <w:rsid w:val="001E64D1"/>
    <w:rsid w:val="001E6A1C"/>
    <w:rsid w:val="001E6D0F"/>
    <w:rsid w:val="001E6D5C"/>
    <w:rsid w:val="001F0087"/>
    <w:rsid w:val="001F0641"/>
    <w:rsid w:val="001F1D00"/>
    <w:rsid w:val="001F1E32"/>
    <w:rsid w:val="001F1E5B"/>
    <w:rsid w:val="001F1E6B"/>
    <w:rsid w:val="001F2242"/>
    <w:rsid w:val="001F2DF4"/>
    <w:rsid w:val="001F37DA"/>
    <w:rsid w:val="001F381B"/>
    <w:rsid w:val="001F38C1"/>
    <w:rsid w:val="001F41D0"/>
    <w:rsid w:val="001F44B0"/>
    <w:rsid w:val="001F4ABC"/>
    <w:rsid w:val="001F51DE"/>
    <w:rsid w:val="001F5231"/>
    <w:rsid w:val="001F58BF"/>
    <w:rsid w:val="001F635A"/>
    <w:rsid w:val="001F73B0"/>
    <w:rsid w:val="001F7D0A"/>
    <w:rsid w:val="00200768"/>
    <w:rsid w:val="00200B3E"/>
    <w:rsid w:val="002015AA"/>
    <w:rsid w:val="00201833"/>
    <w:rsid w:val="00201BDF"/>
    <w:rsid w:val="0020393A"/>
    <w:rsid w:val="00203FFF"/>
    <w:rsid w:val="00204CDC"/>
    <w:rsid w:val="00205425"/>
    <w:rsid w:val="00205A15"/>
    <w:rsid w:val="0020763F"/>
    <w:rsid w:val="002077A4"/>
    <w:rsid w:val="002078EF"/>
    <w:rsid w:val="0020791D"/>
    <w:rsid w:val="00207DAB"/>
    <w:rsid w:val="00210D6D"/>
    <w:rsid w:val="00210DC0"/>
    <w:rsid w:val="002111A6"/>
    <w:rsid w:val="00211456"/>
    <w:rsid w:val="0021158F"/>
    <w:rsid w:val="00211EA3"/>
    <w:rsid w:val="0021237A"/>
    <w:rsid w:val="0021249B"/>
    <w:rsid w:val="0021280F"/>
    <w:rsid w:val="002128D5"/>
    <w:rsid w:val="002129D2"/>
    <w:rsid w:val="002130A4"/>
    <w:rsid w:val="00213C44"/>
    <w:rsid w:val="00213C5D"/>
    <w:rsid w:val="00213DED"/>
    <w:rsid w:val="002143D0"/>
    <w:rsid w:val="00214C41"/>
    <w:rsid w:val="00214E27"/>
    <w:rsid w:val="00214F38"/>
    <w:rsid w:val="0021504E"/>
    <w:rsid w:val="00215EC5"/>
    <w:rsid w:val="00216A1C"/>
    <w:rsid w:val="00220652"/>
    <w:rsid w:val="00220C97"/>
    <w:rsid w:val="00221C21"/>
    <w:rsid w:val="00222048"/>
    <w:rsid w:val="00222E5C"/>
    <w:rsid w:val="00223818"/>
    <w:rsid w:val="00224594"/>
    <w:rsid w:val="00224A9C"/>
    <w:rsid w:val="0022687E"/>
    <w:rsid w:val="00226E82"/>
    <w:rsid w:val="00226FA5"/>
    <w:rsid w:val="0022798E"/>
    <w:rsid w:val="002300AF"/>
    <w:rsid w:val="002311C1"/>
    <w:rsid w:val="00231235"/>
    <w:rsid w:val="002314D5"/>
    <w:rsid w:val="00232454"/>
    <w:rsid w:val="002326B7"/>
    <w:rsid w:val="002327EB"/>
    <w:rsid w:val="00232CD8"/>
    <w:rsid w:val="0023351C"/>
    <w:rsid w:val="00233BB1"/>
    <w:rsid w:val="0023427D"/>
    <w:rsid w:val="0023499D"/>
    <w:rsid w:val="00234FC8"/>
    <w:rsid w:val="002355E6"/>
    <w:rsid w:val="00235F78"/>
    <w:rsid w:val="00235F96"/>
    <w:rsid w:val="00236139"/>
    <w:rsid w:val="0023747F"/>
    <w:rsid w:val="002379A5"/>
    <w:rsid w:val="00240A14"/>
    <w:rsid w:val="00241312"/>
    <w:rsid w:val="0024173C"/>
    <w:rsid w:val="00241F04"/>
    <w:rsid w:val="00242581"/>
    <w:rsid w:val="0024381F"/>
    <w:rsid w:val="00243D0B"/>
    <w:rsid w:val="0024473D"/>
    <w:rsid w:val="00244C1D"/>
    <w:rsid w:val="00246C18"/>
    <w:rsid w:val="00247919"/>
    <w:rsid w:val="002510DD"/>
    <w:rsid w:val="00251AB3"/>
    <w:rsid w:val="00252533"/>
    <w:rsid w:val="00253180"/>
    <w:rsid w:val="00253B29"/>
    <w:rsid w:val="00255E01"/>
    <w:rsid w:val="002560F3"/>
    <w:rsid w:val="002563DB"/>
    <w:rsid w:val="002569EF"/>
    <w:rsid w:val="00256D24"/>
    <w:rsid w:val="00257B79"/>
    <w:rsid w:val="0026076E"/>
    <w:rsid w:val="0026084A"/>
    <w:rsid w:val="00260A67"/>
    <w:rsid w:val="002612C5"/>
    <w:rsid w:val="00262F72"/>
    <w:rsid w:val="0026336C"/>
    <w:rsid w:val="00263917"/>
    <w:rsid w:val="00263FE8"/>
    <w:rsid w:val="002640BE"/>
    <w:rsid w:val="0026532D"/>
    <w:rsid w:val="00266403"/>
    <w:rsid w:val="00266462"/>
    <w:rsid w:val="002667C6"/>
    <w:rsid w:val="00266AE7"/>
    <w:rsid w:val="00266F2F"/>
    <w:rsid w:val="00267716"/>
    <w:rsid w:val="00267A67"/>
    <w:rsid w:val="00267ECE"/>
    <w:rsid w:val="002704AC"/>
    <w:rsid w:val="00271DE1"/>
    <w:rsid w:val="00273C83"/>
    <w:rsid w:val="00273F93"/>
    <w:rsid w:val="00275772"/>
    <w:rsid w:val="00275852"/>
    <w:rsid w:val="00275D4F"/>
    <w:rsid w:val="00276380"/>
    <w:rsid w:val="00276598"/>
    <w:rsid w:val="00276D5A"/>
    <w:rsid w:val="00276FBD"/>
    <w:rsid w:val="00280BDA"/>
    <w:rsid w:val="00280DAA"/>
    <w:rsid w:val="00281128"/>
    <w:rsid w:val="0028141A"/>
    <w:rsid w:val="00282250"/>
    <w:rsid w:val="00282AEF"/>
    <w:rsid w:val="00284384"/>
    <w:rsid w:val="00284D58"/>
    <w:rsid w:val="00284E3F"/>
    <w:rsid w:val="00285867"/>
    <w:rsid w:val="00285869"/>
    <w:rsid w:val="00286C53"/>
    <w:rsid w:val="0028732E"/>
    <w:rsid w:val="002903F4"/>
    <w:rsid w:val="00290B60"/>
    <w:rsid w:val="00292057"/>
    <w:rsid w:val="0029336C"/>
    <w:rsid w:val="00293523"/>
    <w:rsid w:val="00293D63"/>
    <w:rsid w:val="00293ECB"/>
    <w:rsid w:val="0029435F"/>
    <w:rsid w:val="00294559"/>
    <w:rsid w:val="0029475B"/>
    <w:rsid w:val="00294FFA"/>
    <w:rsid w:val="00295298"/>
    <w:rsid w:val="00295459"/>
    <w:rsid w:val="00295574"/>
    <w:rsid w:val="002960F4"/>
    <w:rsid w:val="002964AC"/>
    <w:rsid w:val="002964B4"/>
    <w:rsid w:val="0029692A"/>
    <w:rsid w:val="0029698F"/>
    <w:rsid w:val="00296AA1"/>
    <w:rsid w:val="00296DA9"/>
    <w:rsid w:val="002975BE"/>
    <w:rsid w:val="00297984"/>
    <w:rsid w:val="00297E75"/>
    <w:rsid w:val="002A077B"/>
    <w:rsid w:val="002A0954"/>
    <w:rsid w:val="002A2123"/>
    <w:rsid w:val="002A2295"/>
    <w:rsid w:val="002A34F5"/>
    <w:rsid w:val="002A354C"/>
    <w:rsid w:val="002A3CE5"/>
    <w:rsid w:val="002A3D73"/>
    <w:rsid w:val="002A3DC6"/>
    <w:rsid w:val="002A5E5B"/>
    <w:rsid w:val="002A69B1"/>
    <w:rsid w:val="002A7DDE"/>
    <w:rsid w:val="002B0071"/>
    <w:rsid w:val="002B0E7C"/>
    <w:rsid w:val="002B1A8F"/>
    <w:rsid w:val="002B2477"/>
    <w:rsid w:val="002B2596"/>
    <w:rsid w:val="002B270A"/>
    <w:rsid w:val="002B29A4"/>
    <w:rsid w:val="002B4000"/>
    <w:rsid w:val="002B51AD"/>
    <w:rsid w:val="002B6013"/>
    <w:rsid w:val="002B6221"/>
    <w:rsid w:val="002B65A6"/>
    <w:rsid w:val="002B7144"/>
    <w:rsid w:val="002B71B1"/>
    <w:rsid w:val="002B76E5"/>
    <w:rsid w:val="002C0782"/>
    <w:rsid w:val="002C148C"/>
    <w:rsid w:val="002C15C0"/>
    <w:rsid w:val="002C15FE"/>
    <w:rsid w:val="002C3037"/>
    <w:rsid w:val="002C3480"/>
    <w:rsid w:val="002C37E8"/>
    <w:rsid w:val="002C3EC2"/>
    <w:rsid w:val="002C409F"/>
    <w:rsid w:val="002C4ABD"/>
    <w:rsid w:val="002C5A21"/>
    <w:rsid w:val="002C63EF"/>
    <w:rsid w:val="002C6C57"/>
    <w:rsid w:val="002C738C"/>
    <w:rsid w:val="002C74AC"/>
    <w:rsid w:val="002C7C4F"/>
    <w:rsid w:val="002D03A5"/>
    <w:rsid w:val="002D105F"/>
    <w:rsid w:val="002D11DB"/>
    <w:rsid w:val="002D123D"/>
    <w:rsid w:val="002D13C3"/>
    <w:rsid w:val="002D1B1B"/>
    <w:rsid w:val="002D22B1"/>
    <w:rsid w:val="002D2B22"/>
    <w:rsid w:val="002D31E8"/>
    <w:rsid w:val="002D35C2"/>
    <w:rsid w:val="002D36C5"/>
    <w:rsid w:val="002D36D4"/>
    <w:rsid w:val="002D3CCD"/>
    <w:rsid w:val="002D3F53"/>
    <w:rsid w:val="002D492B"/>
    <w:rsid w:val="002D5471"/>
    <w:rsid w:val="002D5D9F"/>
    <w:rsid w:val="002D5F76"/>
    <w:rsid w:val="002D6079"/>
    <w:rsid w:val="002D6FE1"/>
    <w:rsid w:val="002D7585"/>
    <w:rsid w:val="002D761B"/>
    <w:rsid w:val="002D7F9B"/>
    <w:rsid w:val="002E05CA"/>
    <w:rsid w:val="002E1322"/>
    <w:rsid w:val="002E27C4"/>
    <w:rsid w:val="002E2E3E"/>
    <w:rsid w:val="002E4167"/>
    <w:rsid w:val="002E4EC9"/>
    <w:rsid w:val="002E4FE3"/>
    <w:rsid w:val="002E5122"/>
    <w:rsid w:val="002E57B4"/>
    <w:rsid w:val="002E5C86"/>
    <w:rsid w:val="002E5CF5"/>
    <w:rsid w:val="002E5FDC"/>
    <w:rsid w:val="002E64F6"/>
    <w:rsid w:val="002E735E"/>
    <w:rsid w:val="002E7780"/>
    <w:rsid w:val="002E7958"/>
    <w:rsid w:val="002F0161"/>
    <w:rsid w:val="002F11A2"/>
    <w:rsid w:val="002F14B0"/>
    <w:rsid w:val="002F24A8"/>
    <w:rsid w:val="002F2501"/>
    <w:rsid w:val="002F29A1"/>
    <w:rsid w:val="002F37FE"/>
    <w:rsid w:val="002F3C78"/>
    <w:rsid w:val="002F3F1A"/>
    <w:rsid w:val="002F4AD3"/>
    <w:rsid w:val="002F4F7F"/>
    <w:rsid w:val="002F5645"/>
    <w:rsid w:val="002F5778"/>
    <w:rsid w:val="002F64B0"/>
    <w:rsid w:val="002F65A7"/>
    <w:rsid w:val="002F66DA"/>
    <w:rsid w:val="002F66F9"/>
    <w:rsid w:val="002F6F98"/>
    <w:rsid w:val="002F7A7C"/>
    <w:rsid w:val="003000F2"/>
    <w:rsid w:val="00301094"/>
    <w:rsid w:val="00301933"/>
    <w:rsid w:val="00303655"/>
    <w:rsid w:val="00304E75"/>
    <w:rsid w:val="00305BEC"/>
    <w:rsid w:val="00306532"/>
    <w:rsid w:val="00307A37"/>
    <w:rsid w:val="00311065"/>
    <w:rsid w:val="003113CB"/>
    <w:rsid w:val="00312262"/>
    <w:rsid w:val="00312EFA"/>
    <w:rsid w:val="00313BDA"/>
    <w:rsid w:val="00313C0E"/>
    <w:rsid w:val="00313E66"/>
    <w:rsid w:val="003150B8"/>
    <w:rsid w:val="0031589D"/>
    <w:rsid w:val="003169F1"/>
    <w:rsid w:val="00317D6C"/>
    <w:rsid w:val="00323644"/>
    <w:rsid w:val="00323C29"/>
    <w:rsid w:val="00324602"/>
    <w:rsid w:val="00326395"/>
    <w:rsid w:val="00326EF5"/>
    <w:rsid w:val="003274BD"/>
    <w:rsid w:val="0032767A"/>
    <w:rsid w:val="00327D49"/>
    <w:rsid w:val="0033042F"/>
    <w:rsid w:val="00331617"/>
    <w:rsid w:val="003317DA"/>
    <w:rsid w:val="0033190E"/>
    <w:rsid w:val="00332AF3"/>
    <w:rsid w:val="00332E87"/>
    <w:rsid w:val="00333BEE"/>
    <w:rsid w:val="00334010"/>
    <w:rsid w:val="003342B6"/>
    <w:rsid w:val="003343BB"/>
    <w:rsid w:val="003344D2"/>
    <w:rsid w:val="0033492C"/>
    <w:rsid w:val="00334AB3"/>
    <w:rsid w:val="00334B0D"/>
    <w:rsid w:val="003362B8"/>
    <w:rsid w:val="00336441"/>
    <w:rsid w:val="00336599"/>
    <w:rsid w:val="00336C68"/>
    <w:rsid w:val="00336E06"/>
    <w:rsid w:val="0034017F"/>
    <w:rsid w:val="00340BD9"/>
    <w:rsid w:val="0034253D"/>
    <w:rsid w:val="003438C2"/>
    <w:rsid w:val="00343C7C"/>
    <w:rsid w:val="00344084"/>
    <w:rsid w:val="00344265"/>
    <w:rsid w:val="003447A5"/>
    <w:rsid w:val="0034594C"/>
    <w:rsid w:val="00346B52"/>
    <w:rsid w:val="00347E0B"/>
    <w:rsid w:val="00347F51"/>
    <w:rsid w:val="003513E4"/>
    <w:rsid w:val="00351A5C"/>
    <w:rsid w:val="00351F5B"/>
    <w:rsid w:val="00352ACC"/>
    <w:rsid w:val="0035304B"/>
    <w:rsid w:val="003532ED"/>
    <w:rsid w:val="003532F8"/>
    <w:rsid w:val="003557B8"/>
    <w:rsid w:val="00355B30"/>
    <w:rsid w:val="00360474"/>
    <w:rsid w:val="00362490"/>
    <w:rsid w:val="003626FA"/>
    <w:rsid w:val="00362A5D"/>
    <w:rsid w:val="00362DFE"/>
    <w:rsid w:val="003634D2"/>
    <w:rsid w:val="003635C6"/>
    <w:rsid w:val="00363B2D"/>
    <w:rsid w:val="00364491"/>
    <w:rsid w:val="003648BE"/>
    <w:rsid w:val="00364FB0"/>
    <w:rsid w:val="00365927"/>
    <w:rsid w:val="00367A59"/>
    <w:rsid w:val="003700F9"/>
    <w:rsid w:val="00371746"/>
    <w:rsid w:val="00371751"/>
    <w:rsid w:val="00371BC4"/>
    <w:rsid w:val="0037279C"/>
    <w:rsid w:val="00372BFC"/>
    <w:rsid w:val="003742CD"/>
    <w:rsid w:val="003745FF"/>
    <w:rsid w:val="00374CF4"/>
    <w:rsid w:val="00375124"/>
    <w:rsid w:val="003758E2"/>
    <w:rsid w:val="00375A47"/>
    <w:rsid w:val="00376E8C"/>
    <w:rsid w:val="003800D2"/>
    <w:rsid w:val="00380CB4"/>
    <w:rsid w:val="00380F10"/>
    <w:rsid w:val="00381296"/>
    <w:rsid w:val="003814C6"/>
    <w:rsid w:val="00381DD5"/>
    <w:rsid w:val="00382DB5"/>
    <w:rsid w:val="00383986"/>
    <w:rsid w:val="003850B0"/>
    <w:rsid w:val="0038512F"/>
    <w:rsid w:val="003852A5"/>
    <w:rsid w:val="00385686"/>
    <w:rsid w:val="003865B7"/>
    <w:rsid w:val="003868A7"/>
    <w:rsid w:val="00386ECB"/>
    <w:rsid w:val="0039060B"/>
    <w:rsid w:val="00391068"/>
    <w:rsid w:val="00391EBC"/>
    <w:rsid w:val="0039270C"/>
    <w:rsid w:val="00393007"/>
    <w:rsid w:val="003934A9"/>
    <w:rsid w:val="0039384B"/>
    <w:rsid w:val="00393D8C"/>
    <w:rsid w:val="00394066"/>
    <w:rsid w:val="003945AE"/>
    <w:rsid w:val="00394950"/>
    <w:rsid w:val="00395826"/>
    <w:rsid w:val="0039587A"/>
    <w:rsid w:val="00396203"/>
    <w:rsid w:val="003967D0"/>
    <w:rsid w:val="00396C71"/>
    <w:rsid w:val="00396D84"/>
    <w:rsid w:val="00396DEE"/>
    <w:rsid w:val="003A0016"/>
    <w:rsid w:val="003A0097"/>
    <w:rsid w:val="003A02B6"/>
    <w:rsid w:val="003A1786"/>
    <w:rsid w:val="003A219A"/>
    <w:rsid w:val="003A2300"/>
    <w:rsid w:val="003A31DF"/>
    <w:rsid w:val="003A3693"/>
    <w:rsid w:val="003A3F46"/>
    <w:rsid w:val="003A4801"/>
    <w:rsid w:val="003A4D35"/>
    <w:rsid w:val="003A5239"/>
    <w:rsid w:val="003A566A"/>
    <w:rsid w:val="003A5928"/>
    <w:rsid w:val="003A6785"/>
    <w:rsid w:val="003A7117"/>
    <w:rsid w:val="003A71EB"/>
    <w:rsid w:val="003A79DF"/>
    <w:rsid w:val="003B007F"/>
    <w:rsid w:val="003B0222"/>
    <w:rsid w:val="003B0561"/>
    <w:rsid w:val="003B096B"/>
    <w:rsid w:val="003B0BA5"/>
    <w:rsid w:val="003B1699"/>
    <w:rsid w:val="003B45F0"/>
    <w:rsid w:val="003B504E"/>
    <w:rsid w:val="003B5429"/>
    <w:rsid w:val="003B77C8"/>
    <w:rsid w:val="003B7CEF"/>
    <w:rsid w:val="003C0202"/>
    <w:rsid w:val="003C120E"/>
    <w:rsid w:val="003C1A1D"/>
    <w:rsid w:val="003C1FFD"/>
    <w:rsid w:val="003C2569"/>
    <w:rsid w:val="003C2576"/>
    <w:rsid w:val="003C28A4"/>
    <w:rsid w:val="003C352C"/>
    <w:rsid w:val="003C450D"/>
    <w:rsid w:val="003C4858"/>
    <w:rsid w:val="003C489C"/>
    <w:rsid w:val="003C548A"/>
    <w:rsid w:val="003C54D9"/>
    <w:rsid w:val="003C5B92"/>
    <w:rsid w:val="003C5FF1"/>
    <w:rsid w:val="003C6797"/>
    <w:rsid w:val="003C6BC8"/>
    <w:rsid w:val="003C7342"/>
    <w:rsid w:val="003C7720"/>
    <w:rsid w:val="003D07F1"/>
    <w:rsid w:val="003D09FB"/>
    <w:rsid w:val="003D2197"/>
    <w:rsid w:val="003D3BA0"/>
    <w:rsid w:val="003D5EC9"/>
    <w:rsid w:val="003D6921"/>
    <w:rsid w:val="003D693A"/>
    <w:rsid w:val="003E028C"/>
    <w:rsid w:val="003E05A2"/>
    <w:rsid w:val="003E076C"/>
    <w:rsid w:val="003E07E1"/>
    <w:rsid w:val="003E0EF3"/>
    <w:rsid w:val="003E1228"/>
    <w:rsid w:val="003E27C0"/>
    <w:rsid w:val="003E301A"/>
    <w:rsid w:val="003E3D80"/>
    <w:rsid w:val="003E3EE9"/>
    <w:rsid w:val="003E57AE"/>
    <w:rsid w:val="003E6278"/>
    <w:rsid w:val="003E6372"/>
    <w:rsid w:val="003E6FBF"/>
    <w:rsid w:val="003E7108"/>
    <w:rsid w:val="003E7AED"/>
    <w:rsid w:val="003E7DFF"/>
    <w:rsid w:val="003F08F0"/>
    <w:rsid w:val="003F1E55"/>
    <w:rsid w:val="003F2039"/>
    <w:rsid w:val="003F2808"/>
    <w:rsid w:val="003F2DED"/>
    <w:rsid w:val="003F38A7"/>
    <w:rsid w:val="003F48B2"/>
    <w:rsid w:val="003F58D5"/>
    <w:rsid w:val="003F6547"/>
    <w:rsid w:val="003F72F0"/>
    <w:rsid w:val="003F76CD"/>
    <w:rsid w:val="003F7DAC"/>
    <w:rsid w:val="0040024F"/>
    <w:rsid w:val="004005DC"/>
    <w:rsid w:val="0040068F"/>
    <w:rsid w:val="0040124F"/>
    <w:rsid w:val="004028BB"/>
    <w:rsid w:val="004029A7"/>
    <w:rsid w:val="00404CDB"/>
    <w:rsid w:val="00404EA6"/>
    <w:rsid w:val="00405A7E"/>
    <w:rsid w:val="00405C20"/>
    <w:rsid w:val="00406432"/>
    <w:rsid w:val="004069D9"/>
    <w:rsid w:val="0040776B"/>
    <w:rsid w:val="00407F31"/>
    <w:rsid w:val="00407F47"/>
    <w:rsid w:val="0041063C"/>
    <w:rsid w:val="00410BF6"/>
    <w:rsid w:val="00410C72"/>
    <w:rsid w:val="004113FE"/>
    <w:rsid w:val="0041177B"/>
    <w:rsid w:val="0041201F"/>
    <w:rsid w:val="004121C1"/>
    <w:rsid w:val="0041277B"/>
    <w:rsid w:val="0041287D"/>
    <w:rsid w:val="00412B43"/>
    <w:rsid w:val="00412D19"/>
    <w:rsid w:val="00414035"/>
    <w:rsid w:val="0041490B"/>
    <w:rsid w:val="004162B8"/>
    <w:rsid w:val="00416587"/>
    <w:rsid w:val="0041689B"/>
    <w:rsid w:val="00417EFD"/>
    <w:rsid w:val="004203AB"/>
    <w:rsid w:val="00420C8C"/>
    <w:rsid w:val="004220CE"/>
    <w:rsid w:val="0042335A"/>
    <w:rsid w:val="00423495"/>
    <w:rsid w:val="00425F93"/>
    <w:rsid w:val="0042603B"/>
    <w:rsid w:val="00426185"/>
    <w:rsid w:val="0042691F"/>
    <w:rsid w:val="0042777E"/>
    <w:rsid w:val="00430E5B"/>
    <w:rsid w:val="00431432"/>
    <w:rsid w:val="00431693"/>
    <w:rsid w:val="00432993"/>
    <w:rsid w:val="00432A73"/>
    <w:rsid w:val="00432B82"/>
    <w:rsid w:val="00432C5E"/>
    <w:rsid w:val="00434C85"/>
    <w:rsid w:val="00434F20"/>
    <w:rsid w:val="00435024"/>
    <w:rsid w:val="00436B32"/>
    <w:rsid w:val="00441BD2"/>
    <w:rsid w:val="00442297"/>
    <w:rsid w:val="00442BCA"/>
    <w:rsid w:val="00442D1C"/>
    <w:rsid w:val="00442ED8"/>
    <w:rsid w:val="00443073"/>
    <w:rsid w:val="004435B0"/>
    <w:rsid w:val="00443850"/>
    <w:rsid w:val="0044423B"/>
    <w:rsid w:val="0044439A"/>
    <w:rsid w:val="004444D7"/>
    <w:rsid w:val="00444C00"/>
    <w:rsid w:val="00447072"/>
    <w:rsid w:val="00447688"/>
    <w:rsid w:val="00450401"/>
    <w:rsid w:val="00450527"/>
    <w:rsid w:val="00450613"/>
    <w:rsid w:val="00452863"/>
    <w:rsid w:val="00452B4B"/>
    <w:rsid w:val="00452BB1"/>
    <w:rsid w:val="00453082"/>
    <w:rsid w:val="00453619"/>
    <w:rsid w:val="00454316"/>
    <w:rsid w:val="00454437"/>
    <w:rsid w:val="004548F2"/>
    <w:rsid w:val="00455300"/>
    <w:rsid w:val="00456D43"/>
    <w:rsid w:val="00457F19"/>
    <w:rsid w:val="00460F2A"/>
    <w:rsid w:val="00461081"/>
    <w:rsid w:val="00461A92"/>
    <w:rsid w:val="00461FCA"/>
    <w:rsid w:val="004628A8"/>
    <w:rsid w:val="00462F57"/>
    <w:rsid w:val="0046314A"/>
    <w:rsid w:val="00463ECB"/>
    <w:rsid w:val="004645DE"/>
    <w:rsid w:val="004648F3"/>
    <w:rsid w:val="0046515D"/>
    <w:rsid w:val="004653E0"/>
    <w:rsid w:val="00465BA8"/>
    <w:rsid w:val="00466FA6"/>
    <w:rsid w:val="00467447"/>
    <w:rsid w:val="00467E0F"/>
    <w:rsid w:val="00470978"/>
    <w:rsid w:val="00471D80"/>
    <w:rsid w:val="0047214F"/>
    <w:rsid w:val="0047222B"/>
    <w:rsid w:val="00473274"/>
    <w:rsid w:val="00473C71"/>
    <w:rsid w:val="00474738"/>
    <w:rsid w:val="00474D8F"/>
    <w:rsid w:val="00476136"/>
    <w:rsid w:val="00476BC7"/>
    <w:rsid w:val="00476EAE"/>
    <w:rsid w:val="00477802"/>
    <w:rsid w:val="00477A45"/>
    <w:rsid w:val="00477CC8"/>
    <w:rsid w:val="0048016E"/>
    <w:rsid w:val="0048095B"/>
    <w:rsid w:val="00480A05"/>
    <w:rsid w:val="00480BD7"/>
    <w:rsid w:val="00480DB3"/>
    <w:rsid w:val="004816C5"/>
    <w:rsid w:val="004829B0"/>
    <w:rsid w:val="00483F3E"/>
    <w:rsid w:val="00484BCC"/>
    <w:rsid w:val="004850FC"/>
    <w:rsid w:val="0048580A"/>
    <w:rsid w:val="00486E85"/>
    <w:rsid w:val="004874C9"/>
    <w:rsid w:val="00490EAB"/>
    <w:rsid w:val="0049161F"/>
    <w:rsid w:val="00491F9E"/>
    <w:rsid w:val="00492347"/>
    <w:rsid w:val="004928CA"/>
    <w:rsid w:val="00495979"/>
    <w:rsid w:val="0049645A"/>
    <w:rsid w:val="00496541"/>
    <w:rsid w:val="004966BE"/>
    <w:rsid w:val="00496AB0"/>
    <w:rsid w:val="0049739C"/>
    <w:rsid w:val="00497895"/>
    <w:rsid w:val="00497D91"/>
    <w:rsid w:val="004A17B7"/>
    <w:rsid w:val="004A1FBA"/>
    <w:rsid w:val="004A3EF0"/>
    <w:rsid w:val="004A4F39"/>
    <w:rsid w:val="004A610A"/>
    <w:rsid w:val="004A7994"/>
    <w:rsid w:val="004B0AF8"/>
    <w:rsid w:val="004B1307"/>
    <w:rsid w:val="004B1C49"/>
    <w:rsid w:val="004B3598"/>
    <w:rsid w:val="004B397C"/>
    <w:rsid w:val="004B3E21"/>
    <w:rsid w:val="004B3E54"/>
    <w:rsid w:val="004B43B7"/>
    <w:rsid w:val="004B4864"/>
    <w:rsid w:val="004B4D11"/>
    <w:rsid w:val="004B54A0"/>
    <w:rsid w:val="004B58F6"/>
    <w:rsid w:val="004B5AFD"/>
    <w:rsid w:val="004B6698"/>
    <w:rsid w:val="004B7BF8"/>
    <w:rsid w:val="004C13DB"/>
    <w:rsid w:val="004C1AAB"/>
    <w:rsid w:val="004C2413"/>
    <w:rsid w:val="004C3263"/>
    <w:rsid w:val="004C3689"/>
    <w:rsid w:val="004C3F45"/>
    <w:rsid w:val="004C4132"/>
    <w:rsid w:val="004C44BB"/>
    <w:rsid w:val="004C4EE5"/>
    <w:rsid w:val="004C5078"/>
    <w:rsid w:val="004C5535"/>
    <w:rsid w:val="004C61B4"/>
    <w:rsid w:val="004C62BF"/>
    <w:rsid w:val="004C697D"/>
    <w:rsid w:val="004C6ACD"/>
    <w:rsid w:val="004C7221"/>
    <w:rsid w:val="004C73E2"/>
    <w:rsid w:val="004C7AD1"/>
    <w:rsid w:val="004C7F53"/>
    <w:rsid w:val="004D01B5"/>
    <w:rsid w:val="004D1649"/>
    <w:rsid w:val="004D1A76"/>
    <w:rsid w:val="004D1C7D"/>
    <w:rsid w:val="004D1E36"/>
    <w:rsid w:val="004D2C12"/>
    <w:rsid w:val="004D310C"/>
    <w:rsid w:val="004D3B37"/>
    <w:rsid w:val="004D3F1E"/>
    <w:rsid w:val="004D403D"/>
    <w:rsid w:val="004D41F5"/>
    <w:rsid w:val="004D504E"/>
    <w:rsid w:val="004D54D1"/>
    <w:rsid w:val="004D5B2B"/>
    <w:rsid w:val="004D612D"/>
    <w:rsid w:val="004D7ACF"/>
    <w:rsid w:val="004D7FF8"/>
    <w:rsid w:val="004E0059"/>
    <w:rsid w:val="004E0803"/>
    <w:rsid w:val="004E08CC"/>
    <w:rsid w:val="004E30B1"/>
    <w:rsid w:val="004E31AA"/>
    <w:rsid w:val="004E36DC"/>
    <w:rsid w:val="004E42F3"/>
    <w:rsid w:val="004E4E57"/>
    <w:rsid w:val="004E569E"/>
    <w:rsid w:val="004E5710"/>
    <w:rsid w:val="004E60E0"/>
    <w:rsid w:val="004E6388"/>
    <w:rsid w:val="004E66D3"/>
    <w:rsid w:val="004E6DD2"/>
    <w:rsid w:val="004F0476"/>
    <w:rsid w:val="004F0B11"/>
    <w:rsid w:val="004F0C5D"/>
    <w:rsid w:val="004F2D75"/>
    <w:rsid w:val="004F3777"/>
    <w:rsid w:val="004F3922"/>
    <w:rsid w:val="004F3BBA"/>
    <w:rsid w:val="004F4E2D"/>
    <w:rsid w:val="004F5263"/>
    <w:rsid w:val="004F6379"/>
    <w:rsid w:val="004F6F91"/>
    <w:rsid w:val="004F7337"/>
    <w:rsid w:val="004F7A87"/>
    <w:rsid w:val="00500601"/>
    <w:rsid w:val="005007FD"/>
    <w:rsid w:val="0050147F"/>
    <w:rsid w:val="0050199A"/>
    <w:rsid w:val="00501F52"/>
    <w:rsid w:val="005029E4"/>
    <w:rsid w:val="00502CA9"/>
    <w:rsid w:val="00504104"/>
    <w:rsid w:val="00505F62"/>
    <w:rsid w:val="00506A73"/>
    <w:rsid w:val="00506CA0"/>
    <w:rsid w:val="005071B5"/>
    <w:rsid w:val="0050763F"/>
    <w:rsid w:val="0050787B"/>
    <w:rsid w:val="00510F53"/>
    <w:rsid w:val="00511490"/>
    <w:rsid w:val="005116C4"/>
    <w:rsid w:val="00511D43"/>
    <w:rsid w:val="00512889"/>
    <w:rsid w:val="005129A7"/>
    <w:rsid w:val="00512A06"/>
    <w:rsid w:val="0051340C"/>
    <w:rsid w:val="005151E7"/>
    <w:rsid w:val="00515DA6"/>
    <w:rsid w:val="00515E8E"/>
    <w:rsid w:val="005160AE"/>
    <w:rsid w:val="005169EC"/>
    <w:rsid w:val="005173A0"/>
    <w:rsid w:val="005208FA"/>
    <w:rsid w:val="00520B44"/>
    <w:rsid w:val="00521FBF"/>
    <w:rsid w:val="00522573"/>
    <w:rsid w:val="00522B9A"/>
    <w:rsid w:val="00522DC4"/>
    <w:rsid w:val="0052306D"/>
    <w:rsid w:val="005232F2"/>
    <w:rsid w:val="005236E0"/>
    <w:rsid w:val="0052397E"/>
    <w:rsid w:val="00523C3C"/>
    <w:rsid w:val="00523EE2"/>
    <w:rsid w:val="0052437F"/>
    <w:rsid w:val="00524551"/>
    <w:rsid w:val="00524594"/>
    <w:rsid w:val="00524BFA"/>
    <w:rsid w:val="00525020"/>
    <w:rsid w:val="00525178"/>
    <w:rsid w:val="00525F27"/>
    <w:rsid w:val="00525FFF"/>
    <w:rsid w:val="00527480"/>
    <w:rsid w:val="0052763B"/>
    <w:rsid w:val="005307C9"/>
    <w:rsid w:val="00530CE9"/>
    <w:rsid w:val="005310A1"/>
    <w:rsid w:val="00531665"/>
    <w:rsid w:val="005325EB"/>
    <w:rsid w:val="00535209"/>
    <w:rsid w:val="005356DF"/>
    <w:rsid w:val="00535996"/>
    <w:rsid w:val="00536AB6"/>
    <w:rsid w:val="00537649"/>
    <w:rsid w:val="00542138"/>
    <w:rsid w:val="00542612"/>
    <w:rsid w:val="00542B93"/>
    <w:rsid w:val="00542C29"/>
    <w:rsid w:val="00542D31"/>
    <w:rsid w:val="00543292"/>
    <w:rsid w:val="005449DF"/>
    <w:rsid w:val="0054537C"/>
    <w:rsid w:val="00545EAC"/>
    <w:rsid w:val="00546996"/>
    <w:rsid w:val="00546A92"/>
    <w:rsid w:val="00546CC2"/>
    <w:rsid w:val="0054730D"/>
    <w:rsid w:val="00547EC2"/>
    <w:rsid w:val="0055012E"/>
    <w:rsid w:val="00550314"/>
    <w:rsid w:val="005511B1"/>
    <w:rsid w:val="00552252"/>
    <w:rsid w:val="00552D0F"/>
    <w:rsid w:val="00552D56"/>
    <w:rsid w:val="00553017"/>
    <w:rsid w:val="00553D58"/>
    <w:rsid w:val="00553FC3"/>
    <w:rsid w:val="00554051"/>
    <w:rsid w:val="005541D6"/>
    <w:rsid w:val="00554B97"/>
    <w:rsid w:val="00555585"/>
    <w:rsid w:val="00555878"/>
    <w:rsid w:val="00555AA1"/>
    <w:rsid w:val="00555D04"/>
    <w:rsid w:val="00556452"/>
    <w:rsid w:val="00556548"/>
    <w:rsid w:val="00560E79"/>
    <w:rsid w:val="005615BD"/>
    <w:rsid w:val="00561A50"/>
    <w:rsid w:val="00562237"/>
    <w:rsid w:val="00562EB3"/>
    <w:rsid w:val="00562ED2"/>
    <w:rsid w:val="00564421"/>
    <w:rsid w:val="005645B1"/>
    <w:rsid w:val="00564EBD"/>
    <w:rsid w:val="00565843"/>
    <w:rsid w:val="00566903"/>
    <w:rsid w:val="00566DAE"/>
    <w:rsid w:val="005701B0"/>
    <w:rsid w:val="005703DF"/>
    <w:rsid w:val="00570D1F"/>
    <w:rsid w:val="005711A1"/>
    <w:rsid w:val="00571652"/>
    <w:rsid w:val="00571D3A"/>
    <w:rsid w:val="00572103"/>
    <w:rsid w:val="0057251A"/>
    <w:rsid w:val="00573CD8"/>
    <w:rsid w:val="00573E60"/>
    <w:rsid w:val="005748BC"/>
    <w:rsid w:val="00574CDE"/>
    <w:rsid w:val="0057516E"/>
    <w:rsid w:val="00575826"/>
    <w:rsid w:val="0057582F"/>
    <w:rsid w:val="005763CA"/>
    <w:rsid w:val="005773DC"/>
    <w:rsid w:val="00577617"/>
    <w:rsid w:val="00577C44"/>
    <w:rsid w:val="00577DF4"/>
    <w:rsid w:val="005807E0"/>
    <w:rsid w:val="005812E6"/>
    <w:rsid w:val="005825C9"/>
    <w:rsid w:val="00582DF7"/>
    <w:rsid w:val="00582F40"/>
    <w:rsid w:val="0058409B"/>
    <w:rsid w:val="00585079"/>
    <w:rsid w:val="00585679"/>
    <w:rsid w:val="005856B0"/>
    <w:rsid w:val="0058639E"/>
    <w:rsid w:val="0058701F"/>
    <w:rsid w:val="005872B8"/>
    <w:rsid w:val="0058762C"/>
    <w:rsid w:val="00587FC9"/>
    <w:rsid w:val="00590129"/>
    <w:rsid w:val="00590212"/>
    <w:rsid w:val="005909F3"/>
    <w:rsid w:val="00591C60"/>
    <w:rsid w:val="005920F2"/>
    <w:rsid w:val="00592680"/>
    <w:rsid w:val="0059295B"/>
    <w:rsid w:val="00592F77"/>
    <w:rsid w:val="00593752"/>
    <w:rsid w:val="00595D17"/>
    <w:rsid w:val="00596A64"/>
    <w:rsid w:val="005971D4"/>
    <w:rsid w:val="005A11C4"/>
    <w:rsid w:val="005A1416"/>
    <w:rsid w:val="005A1BC6"/>
    <w:rsid w:val="005A1E8C"/>
    <w:rsid w:val="005A2032"/>
    <w:rsid w:val="005A2261"/>
    <w:rsid w:val="005A33F1"/>
    <w:rsid w:val="005A352F"/>
    <w:rsid w:val="005A38F5"/>
    <w:rsid w:val="005A5584"/>
    <w:rsid w:val="005A5CEE"/>
    <w:rsid w:val="005A6EBD"/>
    <w:rsid w:val="005A7E71"/>
    <w:rsid w:val="005B012E"/>
    <w:rsid w:val="005B1457"/>
    <w:rsid w:val="005B1547"/>
    <w:rsid w:val="005B15E1"/>
    <w:rsid w:val="005B3163"/>
    <w:rsid w:val="005B38C2"/>
    <w:rsid w:val="005B4E56"/>
    <w:rsid w:val="005B5020"/>
    <w:rsid w:val="005B51CC"/>
    <w:rsid w:val="005B58A1"/>
    <w:rsid w:val="005B79BB"/>
    <w:rsid w:val="005C04F9"/>
    <w:rsid w:val="005C1A26"/>
    <w:rsid w:val="005C1F88"/>
    <w:rsid w:val="005C2155"/>
    <w:rsid w:val="005C3C2D"/>
    <w:rsid w:val="005C467C"/>
    <w:rsid w:val="005C498E"/>
    <w:rsid w:val="005C585A"/>
    <w:rsid w:val="005C5E08"/>
    <w:rsid w:val="005C5ED2"/>
    <w:rsid w:val="005C6349"/>
    <w:rsid w:val="005C653C"/>
    <w:rsid w:val="005C703C"/>
    <w:rsid w:val="005C73B0"/>
    <w:rsid w:val="005C777B"/>
    <w:rsid w:val="005C7EA7"/>
    <w:rsid w:val="005D031A"/>
    <w:rsid w:val="005D0F69"/>
    <w:rsid w:val="005D1280"/>
    <w:rsid w:val="005D14F2"/>
    <w:rsid w:val="005D1F5E"/>
    <w:rsid w:val="005D20E9"/>
    <w:rsid w:val="005D219F"/>
    <w:rsid w:val="005D21BE"/>
    <w:rsid w:val="005D2F9A"/>
    <w:rsid w:val="005D30F0"/>
    <w:rsid w:val="005D312E"/>
    <w:rsid w:val="005D36B6"/>
    <w:rsid w:val="005D3F5B"/>
    <w:rsid w:val="005D4212"/>
    <w:rsid w:val="005D4A3C"/>
    <w:rsid w:val="005D5161"/>
    <w:rsid w:val="005D546F"/>
    <w:rsid w:val="005D5A64"/>
    <w:rsid w:val="005D7E4D"/>
    <w:rsid w:val="005D7F9F"/>
    <w:rsid w:val="005E0320"/>
    <w:rsid w:val="005E0365"/>
    <w:rsid w:val="005E0DEA"/>
    <w:rsid w:val="005E11DD"/>
    <w:rsid w:val="005E1271"/>
    <w:rsid w:val="005E15AA"/>
    <w:rsid w:val="005E1DDB"/>
    <w:rsid w:val="005E2066"/>
    <w:rsid w:val="005E300E"/>
    <w:rsid w:val="005E3183"/>
    <w:rsid w:val="005E3E10"/>
    <w:rsid w:val="005E58EA"/>
    <w:rsid w:val="005E5934"/>
    <w:rsid w:val="005E63D8"/>
    <w:rsid w:val="005E644C"/>
    <w:rsid w:val="005E6D42"/>
    <w:rsid w:val="005F050B"/>
    <w:rsid w:val="005F13BF"/>
    <w:rsid w:val="005F28B3"/>
    <w:rsid w:val="005F2CF8"/>
    <w:rsid w:val="005F2DA8"/>
    <w:rsid w:val="005F34A1"/>
    <w:rsid w:val="005F34EB"/>
    <w:rsid w:val="005F4847"/>
    <w:rsid w:val="005F5203"/>
    <w:rsid w:val="005F6585"/>
    <w:rsid w:val="005F6BB9"/>
    <w:rsid w:val="005F6E78"/>
    <w:rsid w:val="006003DC"/>
    <w:rsid w:val="006009E1"/>
    <w:rsid w:val="00601E26"/>
    <w:rsid w:val="00601F66"/>
    <w:rsid w:val="006023CF"/>
    <w:rsid w:val="00602A22"/>
    <w:rsid w:val="0060339E"/>
    <w:rsid w:val="00603B54"/>
    <w:rsid w:val="00603BDA"/>
    <w:rsid w:val="006045C6"/>
    <w:rsid w:val="006046CD"/>
    <w:rsid w:val="00606574"/>
    <w:rsid w:val="00606A9C"/>
    <w:rsid w:val="00610C09"/>
    <w:rsid w:val="00611780"/>
    <w:rsid w:val="00611A94"/>
    <w:rsid w:val="00611EA4"/>
    <w:rsid w:val="00612430"/>
    <w:rsid w:val="0061257F"/>
    <w:rsid w:val="006125B0"/>
    <w:rsid w:val="00612847"/>
    <w:rsid w:val="00613469"/>
    <w:rsid w:val="00613C9C"/>
    <w:rsid w:val="00613EA0"/>
    <w:rsid w:val="006150D7"/>
    <w:rsid w:val="00615508"/>
    <w:rsid w:val="00617955"/>
    <w:rsid w:val="0062010E"/>
    <w:rsid w:val="00620C6C"/>
    <w:rsid w:val="00621151"/>
    <w:rsid w:val="0062147F"/>
    <w:rsid w:val="00622E88"/>
    <w:rsid w:val="0062306B"/>
    <w:rsid w:val="006231A1"/>
    <w:rsid w:val="0062397A"/>
    <w:rsid w:val="00623D86"/>
    <w:rsid w:val="006246C4"/>
    <w:rsid w:val="006247C7"/>
    <w:rsid w:val="006249C1"/>
    <w:rsid w:val="00624CE2"/>
    <w:rsid w:val="0062509B"/>
    <w:rsid w:val="00625EB8"/>
    <w:rsid w:val="00626B1D"/>
    <w:rsid w:val="00627201"/>
    <w:rsid w:val="00627474"/>
    <w:rsid w:val="00630930"/>
    <w:rsid w:val="00631DE9"/>
    <w:rsid w:val="00632167"/>
    <w:rsid w:val="00632C03"/>
    <w:rsid w:val="006333A1"/>
    <w:rsid w:val="006338E8"/>
    <w:rsid w:val="00633E61"/>
    <w:rsid w:val="00634B48"/>
    <w:rsid w:val="00634DC7"/>
    <w:rsid w:val="006363D7"/>
    <w:rsid w:val="0063777D"/>
    <w:rsid w:val="00637D3E"/>
    <w:rsid w:val="006402E4"/>
    <w:rsid w:val="006403EF"/>
    <w:rsid w:val="006413E1"/>
    <w:rsid w:val="00641A28"/>
    <w:rsid w:val="00641D83"/>
    <w:rsid w:val="00641EE2"/>
    <w:rsid w:val="0064228F"/>
    <w:rsid w:val="006424B8"/>
    <w:rsid w:val="0064256A"/>
    <w:rsid w:val="0064271F"/>
    <w:rsid w:val="0064306A"/>
    <w:rsid w:val="00643A8F"/>
    <w:rsid w:val="00643CCA"/>
    <w:rsid w:val="00643ED4"/>
    <w:rsid w:val="00644840"/>
    <w:rsid w:val="006448CD"/>
    <w:rsid w:val="0064507A"/>
    <w:rsid w:val="006459B3"/>
    <w:rsid w:val="00646496"/>
    <w:rsid w:val="00646C99"/>
    <w:rsid w:val="0065009A"/>
    <w:rsid w:val="006502D7"/>
    <w:rsid w:val="006508B7"/>
    <w:rsid w:val="00650B01"/>
    <w:rsid w:val="006513A2"/>
    <w:rsid w:val="006519D4"/>
    <w:rsid w:val="00652863"/>
    <w:rsid w:val="0065325E"/>
    <w:rsid w:val="00653D5D"/>
    <w:rsid w:val="00656213"/>
    <w:rsid w:val="00656724"/>
    <w:rsid w:val="0065685F"/>
    <w:rsid w:val="00656948"/>
    <w:rsid w:val="0065796D"/>
    <w:rsid w:val="00657C92"/>
    <w:rsid w:val="00657FEE"/>
    <w:rsid w:val="00660276"/>
    <w:rsid w:val="00660ADE"/>
    <w:rsid w:val="00660C8F"/>
    <w:rsid w:val="00661596"/>
    <w:rsid w:val="00661B36"/>
    <w:rsid w:val="00661CDE"/>
    <w:rsid w:val="006627C9"/>
    <w:rsid w:val="00664948"/>
    <w:rsid w:val="006666BC"/>
    <w:rsid w:val="00666AF2"/>
    <w:rsid w:val="00670DA0"/>
    <w:rsid w:val="00671A0D"/>
    <w:rsid w:val="00671DA5"/>
    <w:rsid w:val="00672359"/>
    <w:rsid w:val="00672D40"/>
    <w:rsid w:val="0067300C"/>
    <w:rsid w:val="006734B9"/>
    <w:rsid w:val="00674514"/>
    <w:rsid w:val="00675575"/>
    <w:rsid w:val="006772CA"/>
    <w:rsid w:val="00677690"/>
    <w:rsid w:val="0068020E"/>
    <w:rsid w:val="00680938"/>
    <w:rsid w:val="0068176F"/>
    <w:rsid w:val="0068199F"/>
    <w:rsid w:val="00681AED"/>
    <w:rsid w:val="00683DC9"/>
    <w:rsid w:val="00684747"/>
    <w:rsid w:val="006848FA"/>
    <w:rsid w:val="00684F56"/>
    <w:rsid w:val="00687AD4"/>
    <w:rsid w:val="00687CDA"/>
    <w:rsid w:val="00687D84"/>
    <w:rsid w:val="006907A4"/>
    <w:rsid w:val="00691405"/>
    <w:rsid w:val="006922A8"/>
    <w:rsid w:val="00692376"/>
    <w:rsid w:val="00692D7A"/>
    <w:rsid w:val="00693D93"/>
    <w:rsid w:val="0069425F"/>
    <w:rsid w:val="00694F98"/>
    <w:rsid w:val="00695014"/>
    <w:rsid w:val="00695610"/>
    <w:rsid w:val="00695B05"/>
    <w:rsid w:val="00696082"/>
    <w:rsid w:val="00697363"/>
    <w:rsid w:val="006A02FC"/>
    <w:rsid w:val="006A0998"/>
    <w:rsid w:val="006A0E2B"/>
    <w:rsid w:val="006A184C"/>
    <w:rsid w:val="006A1C6A"/>
    <w:rsid w:val="006A27A4"/>
    <w:rsid w:val="006A2BD2"/>
    <w:rsid w:val="006A325D"/>
    <w:rsid w:val="006A481F"/>
    <w:rsid w:val="006A61FF"/>
    <w:rsid w:val="006A63CA"/>
    <w:rsid w:val="006A65C7"/>
    <w:rsid w:val="006A6898"/>
    <w:rsid w:val="006A6ABF"/>
    <w:rsid w:val="006A6F0F"/>
    <w:rsid w:val="006A7778"/>
    <w:rsid w:val="006A79B9"/>
    <w:rsid w:val="006A7CE0"/>
    <w:rsid w:val="006A7FC4"/>
    <w:rsid w:val="006B0207"/>
    <w:rsid w:val="006B0582"/>
    <w:rsid w:val="006B2A08"/>
    <w:rsid w:val="006B3A05"/>
    <w:rsid w:val="006B3FFD"/>
    <w:rsid w:val="006B53C0"/>
    <w:rsid w:val="006B5892"/>
    <w:rsid w:val="006B6130"/>
    <w:rsid w:val="006B6E78"/>
    <w:rsid w:val="006B7C2E"/>
    <w:rsid w:val="006B7E65"/>
    <w:rsid w:val="006B7E97"/>
    <w:rsid w:val="006C00F5"/>
    <w:rsid w:val="006C09E9"/>
    <w:rsid w:val="006C14B1"/>
    <w:rsid w:val="006C14FC"/>
    <w:rsid w:val="006C1807"/>
    <w:rsid w:val="006C31D4"/>
    <w:rsid w:val="006C3776"/>
    <w:rsid w:val="006C3D74"/>
    <w:rsid w:val="006C3F29"/>
    <w:rsid w:val="006C4128"/>
    <w:rsid w:val="006C5B94"/>
    <w:rsid w:val="006C7217"/>
    <w:rsid w:val="006C7350"/>
    <w:rsid w:val="006D014B"/>
    <w:rsid w:val="006D068F"/>
    <w:rsid w:val="006D09EB"/>
    <w:rsid w:val="006D0D8F"/>
    <w:rsid w:val="006D1A24"/>
    <w:rsid w:val="006D26A0"/>
    <w:rsid w:val="006D30E1"/>
    <w:rsid w:val="006D3E68"/>
    <w:rsid w:val="006D3EBC"/>
    <w:rsid w:val="006D71E4"/>
    <w:rsid w:val="006D7209"/>
    <w:rsid w:val="006D743B"/>
    <w:rsid w:val="006D78FA"/>
    <w:rsid w:val="006E09B2"/>
    <w:rsid w:val="006E0E90"/>
    <w:rsid w:val="006E2028"/>
    <w:rsid w:val="006E275F"/>
    <w:rsid w:val="006E2F8A"/>
    <w:rsid w:val="006E30E5"/>
    <w:rsid w:val="006E3233"/>
    <w:rsid w:val="006E3A17"/>
    <w:rsid w:val="006E3F56"/>
    <w:rsid w:val="006E3FC1"/>
    <w:rsid w:val="006E420D"/>
    <w:rsid w:val="006E49C1"/>
    <w:rsid w:val="006E505B"/>
    <w:rsid w:val="006E5E9F"/>
    <w:rsid w:val="006E6510"/>
    <w:rsid w:val="006E65B3"/>
    <w:rsid w:val="006E6E9F"/>
    <w:rsid w:val="006E6FAC"/>
    <w:rsid w:val="006E7E16"/>
    <w:rsid w:val="006E7E20"/>
    <w:rsid w:val="006F0051"/>
    <w:rsid w:val="006F1252"/>
    <w:rsid w:val="006F13F5"/>
    <w:rsid w:val="006F3668"/>
    <w:rsid w:val="006F3E3E"/>
    <w:rsid w:val="006F41DB"/>
    <w:rsid w:val="006F47BA"/>
    <w:rsid w:val="006F56CB"/>
    <w:rsid w:val="006F5732"/>
    <w:rsid w:val="006F5B1E"/>
    <w:rsid w:val="006F5EB3"/>
    <w:rsid w:val="006F708C"/>
    <w:rsid w:val="006F7832"/>
    <w:rsid w:val="007002D6"/>
    <w:rsid w:val="00701474"/>
    <w:rsid w:val="00701E94"/>
    <w:rsid w:val="0070216E"/>
    <w:rsid w:val="0070470A"/>
    <w:rsid w:val="0070604C"/>
    <w:rsid w:val="00707207"/>
    <w:rsid w:val="007105E7"/>
    <w:rsid w:val="00710739"/>
    <w:rsid w:val="00711425"/>
    <w:rsid w:val="00712C07"/>
    <w:rsid w:val="00714073"/>
    <w:rsid w:val="00714A49"/>
    <w:rsid w:val="00715EBD"/>
    <w:rsid w:val="007163C4"/>
    <w:rsid w:val="00716898"/>
    <w:rsid w:val="00717B09"/>
    <w:rsid w:val="00717F26"/>
    <w:rsid w:val="00720586"/>
    <w:rsid w:val="00720754"/>
    <w:rsid w:val="00720A62"/>
    <w:rsid w:val="00720B8D"/>
    <w:rsid w:val="00720D9E"/>
    <w:rsid w:val="007220AA"/>
    <w:rsid w:val="007229D9"/>
    <w:rsid w:val="00722C4B"/>
    <w:rsid w:val="00722F7D"/>
    <w:rsid w:val="00723312"/>
    <w:rsid w:val="007236BB"/>
    <w:rsid w:val="00723801"/>
    <w:rsid w:val="00724816"/>
    <w:rsid w:val="00724DAC"/>
    <w:rsid w:val="00725A44"/>
    <w:rsid w:val="00726159"/>
    <w:rsid w:val="00726D7F"/>
    <w:rsid w:val="00727714"/>
    <w:rsid w:val="007277B8"/>
    <w:rsid w:val="00727C65"/>
    <w:rsid w:val="00730E34"/>
    <w:rsid w:val="00731304"/>
    <w:rsid w:val="007313B0"/>
    <w:rsid w:val="0073189B"/>
    <w:rsid w:val="00731EBD"/>
    <w:rsid w:val="0073228D"/>
    <w:rsid w:val="0073345F"/>
    <w:rsid w:val="00734349"/>
    <w:rsid w:val="00734C48"/>
    <w:rsid w:val="00734D46"/>
    <w:rsid w:val="00735873"/>
    <w:rsid w:val="00735A33"/>
    <w:rsid w:val="00735F87"/>
    <w:rsid w:val="00736389"/>
    <w:rsid w:val="00736471"/>
    <w:rsid w:val="007369D2"/>
    <w:rsid w:val="0074084E"/>
    <w:rsid w:val="007416B3"/>
    <w:rsid w:val="0074204F"/>
    <w:rsid w:val="00742384"/>
    <w:rsid w:val="00742430"/>
    <w:rsid w:val="007425D1"/>
    <w:rsid w:val="00744815"/>
    <w:rsid w:val="00744DD8"/>
    <w:rsid w:val="00745051"/>
    <w:rsid w:val="00745667"/>
    <w:rsid w:val="007476A8"/>
    <w:rsid w:val="00747843"/>
    <w:rsid w:val="00747C7F"/>
    <w:rsid w:val="007504A4"/>
    <w:rsid w:val="007506FE"/>
    <w:rsid w:val="00750DCD"/>
    <w:rsid w:val="00751C03"/>
    <w:rsid w:val="00752698"/>
    <w:rsid w:val="0075329A"/>
    <w:rsid w:val="00753D44"/>
    <w:rsid w:val="00753D7D"/>
    <w:rsid w:val="00753E59"/>
    <w:rsid w:val="00754574"/>
    <w:rsid w:val="00756278"/>
    <w:rsid w:val="007571B9"/>
    <w:rsid w:val="0075754F"/>
    <w:rsid w:val="00757DA3"/>
    <w:rsid w:val="00757DE1"/>
    <w:rsid w:val="007604BD"/>
    <w:rsid w:val="00760D0C"/>
    <w:rsid w:val="007615F1"/>
    <w:rsid w:val="00761A9E"/>
    <w:rsid w:val="00763856"/>
    <w:rsid w:val="0076386F"/>
    <w:rsid w:val="00763B5D"/>
    <w:rsid w:val="00764A5B"/>
    <w:rsid w:val="00765D48"/>
    <w:rsid w:val="00765D75"/>
    <w:rsid w:val="007665C2"/>
    <w:rsid w:val="00766669"/>
    <w:rsid w:val="0076667C"/>
    <w:rsid w:val="007673B3"/>
    <w:rsid w:val="0077000E"/>
    <w:rsid w:val="00770D68"/>
    <w:rsid w:val="00771331"/>
    <w:rsid w:val="0077166E"/>
    <w:rsid w:val="00772A4A"/>
    <w:rsid w:val="007731C7"/>
    <w:rsid w:val="00773323"/>
    <w:rsid w:val="00773822"/>
    <w:rsid w:val="00775102"/>
    <w:rsid w:val="007761FE"/>
    <w:rsid w:val="00776760"/>
    <w:rsid w:val="00777803"/>
    <w:rsid w:val="00780B02"/>
    <w:rsid w:val="00781433"/>
    <w:rsid w:val="007815E4"/>
    <w:rsid w:val="00781C82"/>
    <w:rsid w:val="007822E6"/>
    <w:rsid w:val="007823A3"/>
    <w:rsid w:val="00782AA9"/>
    <w:rsid w:val="00782B06"/>
    <w:rsid w:val="007834B3"/>
    <w:rsid w:val="00784AED"/>
    <w:rsid w:val="00784D9F"/>
    <w:rsid w:val="00784E6C"/>
    <w:rsid w:val="00784FB3"/>
    <w:rsid w:val="00784FEB"/>
    <w:rsid w:val="0078531A"/>
    <w:rsid w:val="00785D37"/>
    <w:rsid w:val="0078622D"/>
    <w:rsid w:val="00786CDF"/>
    <w:rsid w:val="007877DF"/>
    <w:rsid w:val="00787DCF"/>
    <w:rsid w:val="00790114"/>
    <w:rsid w:val="00790866"/>
    <w:rsid w:val="00791080"/>
    <w:rsid w:val="00791A0A"/>
    <w:rsid w:val="007932CA"/>
    <w:rsid w:val="007939E5"/>
    <w:rsid w:val="00793BDB"/>
    <w:rsid w:val="00793EF6"/>
    <w:rsid w:val="007941FF"/>
    <w:rsid w:val="00794206"/>
    <w:rsid w:val="0079481F"/>
    <w:rsid w:val="00794F96"/>
    <w:rsid w:val="00795412"/>
    <w:rsid w:val="00795852"/>
    <w:rsid w:val="00796CDA"/>
    <w:rsid w:val="00796F2F"/>
    <w:rsid w:val="007974AF"/>
    <w:rsid w:val="00797AB0"/>
    <w:rsid w:val="00797EDF"/>
    <w:rsid w:val="007A114F"/>
    <w:rsid w:val="007A22F2"/>
    <w:rsid w:val="007A27CA"/>
    <w:rsid w:val="007A2C70"/>
    <w:rsid w:val="007A3274"/>
    <w:rsid w:val="007A3E76"/>
    <w:rsid w:val="007A41CD"/>
    <w:rsid w:val="007A421E"/>
    <w:rsid w:val="007A57FD"/>
    <w:rsid w:val="007A5C60"/>
    <w:rsid w:val="007A6274"/>
    <w:rsid w:val="007B09DF"/>
    <w:rsid w:val="007B10DE"/>
    <w:rsid w:val="007B2471"/>
    <w:rsid w:val="007B252C"/>
    <w:rsid w:val="007B488F"/>
    <w:rsid w:val="007B48B1"/>
    <w:rsid w:val="007B4C43"/>
    <w:rsid w:val="007B5244"/>
    <w:rsid w:val="007B595D"/>
    <w:rsid w:val="007B6C81"/>
    <w:rsid w:val="007B6E42"/>
    <w:rsid w:val="007B7D03"/>
    <w:rsid w:val="007C1363"/>
    <w:rsid w:val="007C2112"/>
    <w:rsid w:val="007C36B4"/>
    <w:rsid w:val="007C3D99"/>
    <w:rsid w:val="007C487B"/>
    <w:rsid w:val="007C54D4"/>
    <w:rsid w:val="007C674E"/>
    <w:rsid w:val="007C6EE4"/>
    <w:rsid w:val="007C7794"/>
    <w:rsid w:val="007D05FF"/>
    <w:rsid w:val="007D0927"/>
    <w:rsid w:val="007D1D89"/>
    <w:rsid w:val="007D2695"/>
    <w:rsid w:val="007D367B"/>
    <w:rsid w:val="007D3C88"/>
    <w:rsid w:val="007D4534"/>
    <w:rsid w:val="007D4C17"/>
    <w:rsid w:val="007D5677"/>
    <w:rsid w:val="007D56D5"/>
    <w:rsid w:val="007D6416"/>
    <w:rsid w:val="007D688C"/>
    <w:rsid w:val="007D6E27"/>
    <w:rsid w:val="007D6F1C"/>
    <w:rsid w:val="007D7194"/>
    <w:rsid w:val="007D7BFF"/>
    <w:rsid w:val="007E134A"/>
    <w:rsid w:val="007E1615"/>
    <w:rsid w:val="007E16E6"/>
    <w:rsid w:val="007E1871"/>
    <w:rsid w:val="007E1DDA"/>
    <w:rsid w:val="007E1F47"/>
    <w:rsid w:val="007E2803"/>
    <w:rsid w:val="007E2FAB"/>
    <w:rsid w:val="007E4676"/>
    <w:rsid w:val="007E477C"/>
    <w:rsid w:val="007E48B0"/>
    <w:rsid w:val="007E4DAB"/>
    <w:rsid w:val="007E5789"/>
    <w:rsid w:val="007E58B1"/>
    <w:rsid w:val="007E604C"/>
    <w:rsid w:val="007E77B4"/>
    <w:rsid w:val="007F094D"/>
    <w:rsid w:val="007F0B7B"/>
    <w:rsid w:val="007F2402"/>
    <w:rsid w:val="007F2B91"/>
    <w:rsid w:val="007F42FE"/>
    <w:rsid w:val="007F4D5E"/>
    <w:rsid w:val="007F5D31"/>
    <w:rsid w:val="007F64BC"/>
    <w:rsid w:val="007F6EEC"/>
    <w:rsid w:val="007F7A98"/>
    <w:rsid w:val="008030D3"/>
    <w:rsid w:val="008032B7"/>
    <w:rsid w:val="0080446E"/>
    <w:rsid w:val="008048BC"/>
    <w:rsid w:val="008053D8"/>
    <w:rsid w:val="00805D06"/>
    <w:rsid w:val="00806466"/>
    <w:rsid w:val="00806519"/>
    <w:rsid w:val="00806651"/>
    <w:rsid w:val="008066AC"/>
    <w:rsid w:val="00806888"/>
    <w:rsid w:val="0080694F"/>
    <w:rsid w:val="00806952"/>
    <w:rsid w:val="00807175"/>
    <w:rsid w:val="00807C57"/>
    <w:rsid w:val="00810131"/>
    <w:rsid w:val="00810372"/>
    <w:rsid w:val="00811076"/>
    <w:rsid w:val="008115FD"/>
    <w:rsid w:val="00811A20"/>
    <w:rsid w:val="0081448B"/>
    <w:rsid w:val="00814D68"/>
    <w:rsid w:val="008150AA"/>
    <w:rsid w:val="008157B8"/>
    <w:rsid w:val="00815B12"/>
    <w:rsid w:val="0081616B"/>
    <w:rsid w:val="00816A17"/>
    <w:rsid w:val="00816C4C"/>
    <w:rsid w:val="008175FB"/>
    <w:rsid w:val="00817AFC"/>
    <w:rsid w:val="00817BEF"/>
    <w:rsid w:val="00817F12"/>
    <w:rsid w:val="0082087D"/>
    <w:rsid w:val="00822286"/>
    <w:rsid w:val="00822561"/>
    <w:rsid w:val="0082373B"/>
    <w:rsid w:val="00824632"/>
    <w:rsid w:val="00825180"/>
    <w:rsid w:val="0082704E"/>
    <w:rsid w:val="008270B6"/>
    <w:rsid w:val="0082746C"/>
    <w:rsid w:val="00827523"/>
    <w:rsid w:val="008278D5"/>
    <w:rsid w:val="00827F17"/>
    <w:rsid w:val="00830931"/>
    <w:rsid w:val="00830CF0"/>
    <w:rsid w:val="00830DD9"/>
    <w:rsid w:val="00832CB7"/>
    <w:rsid w:val="00832F61"/>
    <w:rsid w:val="00833A6A"/>
    <w:rsid w:val="00834603"/>
    <w:rsid w:val="0083543B"/>
    <w:rsid w:val="00835C6F"/>
    <w:rsid w:val="00836598"/>
    <w:rsid w:val="00836998"/>
    <w:rsid w:val="0083717D"/>
    <w:rsid w:val="00837F09"/>
    <w:rsid w:val="00840432"/>
    <w:rsid w:val="0084221E"/>
    <w:rsid w:val="00842707"/>
    <w:rsid w:val="008429D1"/>
    <w:rsid w:val="00842FAF"/>
    <w:rsid w:val="00844636"/>
    <w:rsid w:val="008446AB"/>
    <w:rsid w:val="00844E21"/>
    <w:rsid w:val="00845450"/>
    <w:rsid w:val="008454CA"/>
    <w:rsid w:val="00845F78"/>
    <w:rsid w:val="0084683E"/>
    <w:rsid w:val="008468B9"/>
    <w:rsid w:val="00846A20"/>
    <w:rsid w:val="00846E67"/>
    <w:rsid w:val="00847DDC"/>
    <w:rsid w:val="00847F48"/>
    <w:rsid w:val="00850E7D"/>
    <w:rsid w:val="008514BB"/>
    <w:rsid w:val="00851F6F"/>
    <w:rsid w:val="008521BF"/>
    <w:rsid w:val="008525F3"/>
    <w:rsid w:val="0085399F"/>
    <w:rsid w:val="00853A43"/>
    <w:rsid w:val="00853AB3"/>
    <w:rsid w:val="00854443"/>
    <w:rsid w:val="00856489"/>
    <w:rsid w:val="008568DC"/>
    <w:rsid w:val="008602E0"/>
    <w:rsid w:val="0086086E"/>
    <w:rsid w:val="0086134A"/>
    <w:rsid w:val="0086152A"/>
    <w:rsid w:val="008615FA"/>
    <w:rsid w:val="00861674"/>
    <w:rsid w:val="0086259C"/>
    <w:rsid w:val="0086301B"/>
    <w:rsid w:val="00863379"/>
    <w:rsid w:val="0086354C"/>
    <w:rsid w:val="00863DF2"/>
    <w:rsid w:val="00863EEE"/>
    <w:rsid w:val="00864551"/>
    <w:rsid w:val="00864BE5"/>
    <w:rsid w:val="008656AE"/>
    <w:rsid w:val="00865799"/>
    <w:rsid w:val="0086643F"/>
    <w:rsid w:val="00867C49"/>
    <w:rsid w:val="00867FBE"/>
    <w:rsid w:val="00871064"/>
    <w:rsid w:val="0087268E"/>
    <w:rsid w:val="00872A3A"/>
    <w:rsid w:val="00872C45"/>
    <w:rsid w:val="00873A6B"/>
    <w:rsid w:val="00873AB2"/>
    <w:rsid w:val="0087588C"/>
    <w:rsid w:val="008758E8"/>
    <w:rsid w:val="00875E3C"/>
    <w:rsid w:val="00876517"/>
    <w:rsid w:val="00876752"/>
    <w:rsid w:val="0087677D"/>
    <w:rsid w:val="008777EF"/>
    <w:rsid w:val="008802C4"/>
    <w:rsid w:val="008803E6"/>
    <w:rsid w:val="008808FA"/>
    <w:rsid w:val="00881A62"/>
    <w:rsid w:val="00882C8A"/>
    <w:rsid w:val="008830C3"/>
    <w:rsid w:val="00883724"/>
    <w:rsid w:val="008850EB"/>
    <w:rsid w:val="00885ACB"/>
    <w:rsid w:val="0088642B"/>
    <w:rsid w:val="00887531"/>
    <w:rsid w:val="00887550"/>
    <w:rsid w:val="008875AC"/>
    <w:rsid w:val="00887AC0"/>
    <w:rsid w:val="00890B8D"/>
    <w:rsid w:val="00891AC6"/>
    <w:rsid w:val="00891E3F"/>
    <w:rsid w:val="008921D5"/>
    <w:rsid w:val="008925EF"/>
    <w:rsid w:val="008931A4"/>
    <w:rsid w:val="0089441A"/>
    <w:rsid w:val="00894792"/>
    <w:rsid w:val="008948B9"/>
    <w:rsid w:val="008948F6"/>
    <w:rsid w:val="00895227"/>
    <w:rsid w:val="00895482"/>
    <w:rsid w:val="008961FC"/>
    <w:rsid w:val="00896405"/>
    <w:rsid w:val="0089697A"/>
    <w:rsid w:val="00896F36"/>
    <w:rsid w:val="008970B0"/>
    <w:rsid w:val="008978B9"/>
    <w:rsid w:val="008A07A5"/>
    <w:rsid w:val="008A1312"/>
    <w:rsid w:val="008A19DE"/>
    <w:rsid w:val="008A2A98"/>
    <w:rsid w:val="008A2B90"/>
    <w:rsid w:val="008A31D0"/>
    <w:rsid w:val="008A33FE"/>
    <w:rsid w:val="008A4441"/>
    <w:rsid w:val="008A4472"/>
    <w:rsid w:val="008A4D97"/>
    <w:rsid w:val="008A4E69"/>
    <w:rsid w:val="008A4E7B"/>
    <w:rsid w:val="008A4F32"/>
    <w:rsid w:val="008A598A"/>
    <w:rsid w:val="008A60C4"/>
    <w:rsid w:val="008A6879"/>
    <w:rsid w:val="008A7489"/>
    <w:rsid w:val="008A75B4"/>
    <w:rsid w:val="008A7C66"/>
    <w:rsid w:val="008B0483"/>
    <w:rsid w:val="008B0B61"/>
    <w:rsid w:val="008B1615"/>
    <w:rsid w:val="008B1629"/>
    <w:rsid w:val="008B1998"/>
    <w:rsid w:val="008B1BC4"/>
    <w:rsid w:val="008B1BC6"/>
    <w:rsid w:val="008B1EBB"/>
    <w:rsid w:val="008B1FA3"/>
    <w:rsid w:val="008B277A"/>
    <w:rsid w:val="008B2B82"/>
    <w:rsid w:val="008B2DD8"/>
    <w:rsid w:val="008B3ACA"/>
    <w:rsid w:val="008B4759"/>
    <w:rsid w:val="008B49D0"/>
    <w:rsid w:val="008B514F"/>
    <w:rsid w:val="008B5BCB"/>
    <w:rsid w:val="008B5C08"/>
    <w:rsid w:val="008B5D51"/>
    <w:rsid w:val="008B5F61"/>
    <w:rsid w:val="008B6A9B"/>
    <w:rsid w:val="008B6EDB"/>
    <w:rsid w:val="008C0233"/>
    <w:rsid w:val="008C0E52"/>
    <w:rsid w:val="008C1405"/>
    <w:rsid w:val="008C20F5"/>
    <w:rsid w:val="008C220A"/>
    <w:rsid w:val="008C26EE"/>
    <w:rsid w:val="008C361C"/>
    <w:rsid w:val="008C36FD"/>
    <w:rsid w:val="008C3DD5"/>
    <w:rsid w:val="008C418B"/>
    <w:rsid w:val="008C5307"/>
    <w:rsid w:val="008C568A"/>
    <w:rsid w:val="008C5D14"/>
    <w:rsid w:val="008C5F11"/>
    <w:rsid w:val="008C5FA1"/>
    <w:rsid w:val="008C6B83"/>
    <w:rsid w:val="008C6E71"/>
    <w:rsid w:val="008D0527"/>
    <w:rsid w:val="008D0C3A"/>
    <w:rsid w:val="008D1415"/>
    <w:rsid w:val="008D28A1"/>
    <w:rsid w:val="008D29A4"/>
    <w:rsid w:val="008D2AAD"/>
    <w:rsid w:val="008D2C36"/>
    <w:rsid w:val="008D3200"/>
    <w:rsid w:val="008D3A40"/>
    <w:rsid w:val="008D3C2F"/>
    <w:rsid w:val="008D427A"/>
    <w:rsid w:val="008D4C4D"/>
    <w:rsid w:val="008D5EC8"/>
    <w:rsid w:val="008D7A89"/>
    <w:rsid w:val="008D7B26"/>
    <w:rsid w:val="008D7F1C"/>
    <w:rsid w:val="008E08B6"/>
    <w:rsid w:val="008E0F73"/>
    <w:rsid w:val="008E1076"/>
    <w:rsid w:val="008E135C"/>
    <w:rsid w:val="008E1671"/>
    <w:rsid w:val="008E1EBA"/>
    <w:rsid w:val="008E2344"/>
    <w:rsid w:val="008E26B4"/>
    <w:rsid w:val="008E2730"/>
    <w:rsid w:val="008E28F6"/>
    <w:rsid w:val="008E3F9A"/>
    <w:rsid w:val="008E4089"/>
    <w:rsid w:val="008E4255"/>
    <w:rsid w:val="008E48A7"/>
    <w:rsid w:val="008E4B1F"/>
    <w:rsid w:val="008E580A"/>
    <w:rsid w:val="008E609F"/>
    <w:rsid w:val="008E65A3"/>
    <w:rsid w:val="008E689E"/>
    <w:rsid w:val="008E7102"/>
    <w:rsid w:val="008E735F"/>
    <w:rsid w:val="008E7A77"/>
    <w:rsid w:val="008E7D22"/>
    <w:rsid w:val="008F0F84"/>
    <w:rsid w:val="008F378F"/>
    <w:rsid w:val="008F3DED"/>
    <w:rsid w:val="008F475C"/>
    <w:rsid w:val="008F5B6F"/>
    <w:rsid w:val="008F66B3"/>
    <w:rsid w:val="008F68D3"/>
    <w:rsid w:val="008F7121"/>
    <w:rsid w:val="008F7791"/>
    <w:rsid w:val="008F7C4B"/>
    <w:rsid w:val="008F7E6B"/>
    <w:rsid w:val="008F7FD6"/>
    <w:rsid w:val="0090089D"/>
    <w:rsid w:val="00900975"/>
    <w:rsid w:val="00901694"/>
    <w:rsid w:val="00903653"/>
    <w:rsid w:val="0090380B"/>
    <w:rsid w:val="00903FB3"/>
    <w:rsid w:val="00904B89"/>
    <w:rsid w:val="00905224"/>
    <w:rsid w:val="00906AE2"/>
    <w:rsid w:val="00907F25"/>
    <w:rsid w:val="00910B6D"/>
    <w:rsid w:val="00911160"/>
    <w:rsid w:val="00911347"/>
    <w:rsid w:val="00911CF3"/>
    <w:rsid w:val="00911DA0"/>
    <w:rsid w:val="00911EF5"/>
    <w:rsid w:val="00911FBD"/>
    <w:rsid w:val="00912AB8"/>
    <w:rsid w:val="00913B0C"/>
    <w:rsid w:val="00914307"/>
    <w:rsid w:val="00914806"/>
    <w:rsid w:val="00914D35"/>
    <w:rsid w:val="009159BA"/>
    <w:rsid w:val="0091672E"/>
    <w:rsid w:val="00916D46"/>
    <w:rsid w:val="00916E08"/>
    <w:rsid w:val="009172CD"/>
    <w:rsid w:val="0092005D"/>
    <w:rsid w:val="009202D6"/>
    <w:rsid w:val="00920527"/>
    <w:rsid w:val="00920E0B"/>
    <w:rsid w:val="00921EF9"/>
    <w:rsid w:val="0092261E"/>
    <w:rsid w:val="00922DBD"/>
    <w:rsid w:val="00922DE7"/>
    <w:rsid w:val="0092343D"/>
    <w:rsid w:val="009246E9"/>
    <w:rsid w:val="009247B2"/>
    <w:rsid w:val="00925EEE"/>
    <w:rsid w:val="0092631E"/>
    <w:rsid w:val="00926C23"/>
    <w:rsid w:val="00926D4A"/>
    <w:rsid w:val="0092708B"/>
    <w:rsid w:val="009276C3"/>
    <w:rsid w:val="00927CF4"/>
    <w:rsid w:val="00927D26"/>
    <w:rsid w:val="009302C0"/>
    <w:rsid w:val="00930B7D"/>
    <w:rsid w:val="00930D79"/>
    <w:rsid w:val="00932235"/>
    <w:rsid w:val="00932AA1"/>
    <w:rsid w:val="00932BAC"/>
    <w:rsid w:val="0093312E"/>
    <w:rsid w:val="0093361B"/>
    <w:rsid w:val="00933940"/>
    <w:rsid w:val="00933BB3"/>
    <w:rsid w:val="00934A93"/>
    <w:rsid w:val="00934B58"/>
    <w:rsid w:val="00934C54"/>
    <w:rsid w:val="00934D01"/>
    <w:rsid w:val="0093589F"/>
    <w:rsid w:val="00935E5C"/>
    <w:rsid w:val="00936C59"/>
    <w:rsid w:val="00936D33"/>
    <w:rsid w:val="00936DB8"/>
    <w:rsid w:val="00936E3B"/>
    <w:rsid w:val="009374EA"/>
    <w:rsid w:val="00937BB5"/>
    <w:rsid w:val="00937D7A"/>
    <w:rsid w:val="00937E45"/>
    <w:rsid w:val="00940CAD"/>
    <w:rsid w:val="009414A6"/>
    <w:rsid w:val="009416E9"/>
    <w:rsid w:val="00941716"/>
    <w:rsid w:val="00941D1F"/>
    <w:rsid w:val="00941FF3"/>
    <w:rsid w:val="00942258"/>
    <w:rsid w:val="00942845"/>
    <w:rsid w:val="00943227"/>
    <w:rsid w:val="0094456D"/>
    <w:rsid w:val="00944E39"/>
    <w:rsid w:val="00945736"/>
    <w:rsid w:val="0094574C"/>
    <w:rsid w:val="00946138"/>
    <w:rsid w:val="0094792E"/>
    <w:rsid w:val="00947936"/>
    <w:rsid w:val="00950162"/>
    <w:rsid w:val="00951221"/>
    <w:rsid w:val="00951FAC"/>
    <w:rsid w:val="00952161"/>
    <w:rsid w:val="009531D2"/>
    <w:rsid w:val="00953B7E"/>
    <w:rsid w:val="00953C0F"/>
    <w:rsid w:val="00954209"/>
    <w:rsid w:val="009552B6"/>
    <w:rsid w:val="00955424"/>
    <w:rsid w:val="00956F25"/>
    <w:rsid w:val="009573DB"/>
    <w:rsid w:val="00957BF4"/>
    <w:rsid w:val="00960104"/>
    <w:rsid w:val="0096010D"/>
    <w:rsid w:val="00960359"/>
    <w:rsid w:val="009628D3"/>
    <w:rsid w:val="0096302E"/>
    <w:rsid w:val="009631AB"/>
    <w:rsid w:val="00963262"/>
    <w:rsid w:val="00963A55"/>
    <w:rsid w:val="0096412C"/>
    <w:rsid w:val="00965C9B"/>
    <w:rsid w:val="00965D6D"/>
    <w:rsid w:val="00965F0F"/>
    <w:rsid w:val="00965F2B"/>
    <w:rsid w:val="00966575"/>
    <w:rsid w:val="00970796"/>
    <w:rsid w:val="00970996"/>
    <w:rsid w:val="00970D7F"/>
    <w:rsid w:val="00971C40"/>
    <w:rsid w:val="00971CF9"/>
    <w:rsid w:val="009723B4"/>
    <w:rsid w:val="00972DF6"/>
    <w:rsid w:val="00972E78"/>
    <w:rsid w:val="00972EDD"/>
    <w:rsid w:val="00972F98"/>
    <w:rsid w:val="009731F7"/>
    <w:rsid w:val="00973C01"/>
    <w:rsid w:val="009745D6"/>
    <w:rsid w:val="0097469A"/>
    <w:rsid w:val="00976C26"/>
    <w:rsid w:val="00976ECA"/>
    <w:rsid w:val="00977032"/>
    <w:rsid w:val="009777E9"/>
    <w:rsid w:val="009806D7"/>
    <w:rsid w:val="009810BC"/>
    <w:rsid w:val="00981A40"/>
    <w:rsid w:val="00981E28"/>
    <w:rsid w:val="00981EA7"/>
    <w:rsid w:val="00982A64"/>
    <w:rsid w:val="00982B47"/>
    <w:rsid w:val="00982EF9"/>
    <w:rsid w:val="00983D4B"/>
    <w:rsid w:val="00983D85"/>
    <w:rsid w:val="00984183"/>
    <w:rsid w:val="009847B2"/>
    <w:rsid w:val="00984BBF"/>
    <w:rsid w:val="00985A2D"/>
    <w:rsid w:val="00985E78"/>
    <w:rsid w:val="00986077"/>
    <w:rsid w:val="009879F0"/>
    <w:rsid w:val="00987CE1"/>
    <w:rsid w:val="00990913"/>
    <w:rsid w:val="00990AAE"/>
    <w:rsid w:val="00991016"/>
    <w:rsid w:val="00991EC6"/>
    <w:rsid w:val="009925CA"/>
    <w:rsid w:val="00992B7D"/>
    <w:rsid w:val="00992C46"/>
    <w:rsid w:val="009930B3"/>
    <w:rsid w:val="00994736"/>
    <w:rsid w:val="00995DC7"/>
    <w:rsid w:val="00995DFB"/>
    <w:rsid w:val="009968F2"/>
    <w:rsid w:val="00997250"/>
    <w:rsid w:val="009973E4"/>
    <w:rsid w:val="009A0046"/>
    <w:rsid w:val="009A0606"/>
    <w:rsid w:val="009A0C34"/>
    <w:rsid w:val="009A220C"/>
    <w:rsid w:val="009A24AD"/>
    <w:rsid w:val="009A285A"/>
    <w:rsid w:val="009A39F5"/>
    <w:rsid w:val="009A3A84"/>
    <w:rsid w:val="009A4F0D"/>
    <w:rsid w:val="009A52D9"/>
    <w:rsid w:val="009A60C2"/>
    <w:rsid w:val="009A66CF"/>
    <w:rsid w:val="009A6BDD"/>
    <w:rsid w:val="009A76AF"/>
    <w:rsid w:val="009A7F6C"/>
    <w:rsid w:val="009B155B"/>
    <w:rsid w:val="009B179A"/>
    <w:rsid w:val="009B2B09"/>
    <w:rsid w:val="009B2B66"/>
    <w:rsid w:val="009B42A6"/>
    <w:rsid w:val="009B443D"/>
    <w:rsid w:val="009B4B1B"/>
    <w:rsid w:val="009B4FBD"/>
    <w:rsid w:val="009B4FE8"/>
    <w:rsid w:val="009B5E9D"/>
    <w:rsid w:val="009B6E82"/>
    <w:rsid w:val="009C0063"/>
    <w:rsid w:val="009C06D6"/>
    <w:rsid w:val="009C0D6C"/>
    <w:rsid w:val="009C1548"/>
    <w:rsid w:val="009C24FA"/>
    <w:rsid w:val="009C2D90"/>
    <w:rsid w:val="009C3050"/>
    <w:rsid w:val="009C382B"/>
    <w:rsid w:val="009C3A8C"/>
    <w:rsid w:val="009C43A2"/>
    <w:rsid w:val="009C4CB4"/>
    <w:rsid w:val="009C5695"/>
    <w:rsid w:val="009C6092"/>
    <w:rsid w:val="009C6683"/>
    <w:rsid w:val="009C74BA"/>
    <w:rsid w:val="009C765B"/>
    <w:rsid w:val="009C795C"/>
    <w:rsid w:val="009D081F"/>
    <w:rsid w:val="009D0A70"/>
    <w:rsid w:val="009D166B"/>
    <w:rsid w:val="009D21F0"/>
    <w:rsid w:val="009D35B9"/>
    <w:rsid w:val="009D3EB6"/>
    <w:rsid w:val="009D3F68"/>
    <w:rsid w:val="009D44A1"/>
    <w:rsid w:val="009D4EFD"/>
    <w:rsid w:val="009D4F84"/>
    <w:rsid w:val="009D5551"/>
    <w:rsid w:val="009D5B90"/>
    <w:rsid w:val="009D6649"/>
    <w:rsid w:val="009D6F34"/>
    <w:rsid w:val="009E1189"/>
    <w:rsid w:val="009E12F0"/>
    <w:rsid w:val="009E1743"/>
    <w:rsid w:val="009E18D1"/>
    <w:rsid w:val="009E1B29"/>
    <w:rsid w:val="009E1F62"/>
    <w:rsid w:val="009E2D89"/>
    <w:rsid w:val="009E362A"/>
    <w:rsid w:val="009E3D17"/>
    <w:rsid w:val="009E405A"/>
    <w:rsid w:val="009E412B"/>
    <w:rsid w:val="009E46E3"/>
    <w:rsid w:val="009E5031"/>
    <w:rsid w:val="009E520D"/>
    <w:rsid w:val="009E5213"/>
    <w:rsid w:val="009E59E2"/>
    <w:rsid w:val="009E5E48"/>
    <w:rsid w:val="009E6453"/>
    <w:rsid w:val="009E68D1"/>
    <w:rsid w:val="009E6C8F"/>
    <w:rsid w:val="009E7130"/>
    <w:rsid w:val="009E7B33"/>
    <w:rsid w:val="009E7EB7"/>
    <w:rsid w:val="009F07A2"/>
    <w:rsid w:val="009F2A75"/>
    <w:rsid w:val="009F32D1"/>
    <w:rsid w:val="009F349D"/>
    <w:rsid w:val="009F38C8"/>
    <w:rsid w:val="009F3A00"/>
    <w:rsid w:val="009F46FA"/>
    <w:rsid w:val="009F4A04"/>
    <w:rsid w:val="009F4BFC"/>
    <w:rsid w:val="009F549B"/>
    <w:rsid w:val="009F56B2"/>
    <w:rsid w:val="009F5DEB"/>
    <w:rsid w:val="009F68A7"/>
    <w:rsid w:val="009F712B"/>
    <w:rsid w:val="009F769D"/>
    <w:rsid w:val="009F7C7F"/>
    <w:rsid w:val="009F7D0B"/>
    <w:rsid w:val="00A00156"/>
    <w:rsid w:val="00A00B61"/>
    <w:rsid w:val="00A00EC1"/>
    <w:rsid w:val="00A01A53"/>
    <w:rsid w:val="00A01B40"/>
    <w:rsid w:val="00A0248A"/>
    <w:rsid w:val="00A033A2"/>
    <w:rsid w:val="00A03876"/>
    <w:rsid w:val="00A03A10"/>
    <w:rsid w:val="00A03ADB"/>
    <w:rsid w:val="00A03BAB"/>
    <w:rsid w:val="00A0406D"/>
    <w:rsid w:val="00A048BC"/>
    <w:rsid w:val="00A0517F"/>
    <w:rsid w:val="00A0557A"/>
    <w:rsid w:val="00A05D99"/>
    <w:rsid w:val="00A05E7E"/>
    <w:rsid w:val="00A06556"/>
    <w:rsid w:val="00A07463"/>
    <w:rsid w:val="00A07DF4"/>
    <w:rsid w:val="00A106CC"/>
    <w:rsid w:val="00A10A47"/>
    <w:rsid w:val="00A10BBA"/>
    <w:rsid w:val="00A10F9E"/>
    <w:rsid w:val="00A11329"/>
    <w:rsid w:val="00A116BC"/>
    <w:rsid w:val="00A11E92"/>
    <w:rsid w:val="00A12125"/>
    <w:rsid w:val="00A1279C"/>
    <w:rsid w:val="00A12DD0"/>
    <w:rsid w:val="00A12F23"/>
    <w:rsid w:val="00A14366"/>
    <w:rsid w:val="00A1450C"/>
    <w:rsid w:val="00A15A6B"/>
    <w:rsid w:val="00A1665C"/>
    <w:rsid w:val="00A17EE7"/>
    <w:rsid w:val="00A20ED9"/>
    <w:rsid w:val="00A21057"/>
    <w:rsid w:val="00A2175C"/>
    <w:rsid w:val="00A2240E"/>
    <w:rsid w:val="00A227C6"/>
    <w:rsid w:val="00A22918"/>
    <w:rsid w:val="00A23D0C"/>
    <w:rsid w:val="00A23D62"/>
    <w:rsid w:val="00A23E72"/>
    <w:rsid w:val="00A240A2"/>
    <w:rsid w:val="00A2424E"/>
    <w:rsid w:val="00A244F0"/>
    <w:rsid w:val="00A25371"/>
    <w:rsid w:val="00A256E2"/>
    <w:rsid w:val="00A257B7"/>
    <w:rsid w:val="00A26672"/>
    <w:rsid w:val="00A279D6"/>
    <w:rsid w:val="00A305D8"/>
    <w:rsid w:val="00A32024"/>
    <w:rsid w:val="00A32AB2"/>
    <w:rsid w:val="00A33234"/>
    <w:rsid w:val="00A348C3"/>
    <w:rsid w:val="00A34DCD"/>
    <w:rsid w:val="00A3509C"/>
    <w:rsid w:val="00A350A3"/>
    <w:rsid w:val="00A354B0"/>
    <w:rsid w:val="00A36A39"/>
    <w:rsid w:val="00A37271"/>
    <w:rsid w:val="00A40847"/>
    <w:rsid w:val="00A40C95"/>
    <w:rsid w:val="00A418F4"/>
    <w:rsid w:val="00A4282B"/>
    <w:rsid w:val="00A42BCC"/>
    <w:rsid w:val="00A42F33"/>
    <w:rsid w:val="00A44C66"/>
    <w:rsid w:val="00A44E73"/>
    <w:rsid w:val="00A44E87"/>
    <w:rsid w:val="00A4563A"/>
    <w:rsid w:val="00A45B50"/>
    <w:rsid w:val="00A460FF"/>
    <w:rsid w:val="00A4661F"/>
    <w:rsid w:val="00A46AA4"/>
    <w:rsid w:val="00A474AE"/>
    <w:rsid w:val="00A4752D"/>
    <w:rsid w:val="00A47681"/>
    <w:rsid w:val="00A47758"/>
    <w:rsid w:val="00A47A8E"/>
    <w:rsid w:val="00A47F06"/>
    <w:rsid w:val="00A51206"/>
    <w:rsid w:val="00A51785"/>
    <w:rsid w:val="00A52554"/>
    <w:rsid w:val="00A534C3"/>
    <w:rsid w:val="00A53B4B"/>
    <w:rsid w:val="00A53E1E"/>
    <w:rsid w:val="00A543BE"/>
    <w:rsid w:val="00A548D9"/>
    <w:rsid w:val="00A54BAF"/>
    <w:rsid w:val="00A55124"/>
    <w:rsid w:val="00A5599A"/>
    <w:rsid w:val="00A55A59"/>
    <w:rsid w:val="00A56178"/>
    <w:rsid w:val="00A56C80"/>
    <w:rsid w:val="00A57A55"/>
    <w:rsid w:val="00A601BD"/>
    <w:rsid w:val="00A60E52"/>
    <w:rsid w:val="00A6169E"/>
    <w:rsid w:val="00A61C23"/>
    <w:rsid w:val="00A62B66"/>
    <w:rsid w:val="00A63176"/>
    <w:rsid w:val="00A63453"/>
    <w:rsid w:val="00A63B50"/>
    <w:rsid w:val="00A63F16"/>
    <w:rsid w:val="00A644FB"/>
    <w:rsid w:val="00A649B9"/>
    <w:rsid w:val="00A64CB0"/>
    <w:rsid w:val="00A64F80"/>
    <w:rsid w:val="00A656AC"/>
    <w:rsid w:val="00A6653A"/>
    <w:rsid w:val="00A673BD"/>
    <w:rsid w:val="00A67A63"/>
    <w:rsid w:val="00A67D8A"/>
    <w:rsid w:val="00A702B5"/>
    <w:rsid w:val="00A702CF"/>
    <w:rsid w:val="00A704A2"/>
    <w:rsid w:val="00A71389"/>
    <w:rsid w:val="00A715C3"/>
    <w:rsid w:val="00A71B96"/>
    <w:rsid w:val="00A725BE"/>
    <w:rsid w:val="00A737E1"/>
    <w:rsid w:val="00A74336"/>
    <w:rsid w:val="00A746CA"/>
    <w:rsid w:val="00A75896"/>
    <w:rsid w:val="00A76C44"/>
    <w:rsid w:val="00A80765"/>
    <w:rsid w:val="00A813A0"/>
    <w:rsid w:val="00A82DC8"/>
    <w:rsid w:val="00A830FF"/>
    <w:rsid w:val="00A831D1"/>
    <w:rsid w:val="00A832E3"/>
    <w:rsid w:val="00A83676"/>
    <w:rsid w:val="00A83909"/>
    <w:rsid w:val="00A8467E"/>
    <w:rsid w:val="00A85528"/>
    <w:rsid w:val="00A855D3"/>
    <w:rsid w:val="00A85EA4"/>
    <w:rsid w:val="00A86552"/>
    <w:rsid w:val="00A86A9E"/>
    <w:rsid w:val="00A86B44"/>
    <w:rsid w:val="00A87918"/>
    <w:rsid w:val="00A912AE"/>
    <w:rsid w:val="00A92143"/>
    <w:rsid w:val="00A9223C"/>
    <w:rsid w:val="00A923A1"/>
    <w:rsid w:val="00A92D0F"/>
    <w:rsid w:val="00A9355D"/>
    <w:rsid w:val="00A93DAF"/>
    <w:rsid w:val="00A94611"/>
    <w:rsid w:val="00A94668"/>
    <w:rsid w:val="00A94B1E"/>
    <w:rsid w:val="00A95127"/>
    <w:rsid w:val="00A95EDD"/>
    <w:rsid w:val="00A95F39"/>
    <w:rsid w:val="00A95F9E"/>
    <w:rsid w:val="00A96040"/>
    <w:rsid w:val="00A9637E"/>
    <w:rsid w:val="00A96826"/>
    <w:rsid w:val="00A96FBD"/>
    <w:rsid w:val="00A972DF"/>
    <w:rsid w:val="00A9765A"/>
    <w:rsid w:val="00A97F23"/>
    <w:rsid w:val="00A97F6C"/>
    <w:rsid w:val="00AA00F3"/>
    <w:rsid w:val="00AA0E7B"/>
    <w:rsid w:val="00AA10F6"/>
    <w:rsid w:val="00AA1773"/>
    <w:rsid w:val="00AA390A"/>
    <w:rsid w:val="00AA5BBC"/>
    <w:rsid w:val="00AA6239"/>
    <w:rsid w:val="00AA69F9"/>
    <w:rsid w:val="00AA6DBA"/>
    <w:rsid w:val="00AA6F6D"/>
    <w:rsid w:val="00AB00DE"/>
    <w:rsid w:val="00AB04FF"/>
    <w:rsid w:val="00AB0FB9"/>
    <w:rsid w:val="00AB10B9"/>
    <w:rsid w:val="00AB138A"/>
    <w:rsid w:val="00AB2AEE"/>
    <w:rsid w:val="00AB386F"/>
    <w:rsid w:val="00AB6100"/>
    <w:rsid w:val="00AB6289"/>
    <w:rsid w:val="00AB6468"/>
    <w:rsid w:val="00AB71C2"/>
    <w:rsid w:val="00AB7880"/>
    <w:rsid w:val="00AB792B"/>
    <w:rsid w:val="00AC0780"/>
    <w:rsid w:val="00AC1614"/>
    <w:rsid w:val="00AC187A"/>
    <w:rsid w:val="00AC1D34"/>
    <w:rsid w:val="00AC1FA3"/>
    <w:rsid w:val="00AC221C"/>
    <w:rsid w:val="00AC45C1"/>
    <w:rsid w:val="00AC4907"/>
    <w:rsid w:val="00AC4F9B"/>
    <w:rsid w:val="00AC50B5"/>
    <w:rsid w:val="00AC5F5E"/>
    <w:rsid w:val="00AC7B05"/>
    <w:rsid w:val="00AD02AF"/>
    <w:rsid w:val="00AD0354"/>
    <w:rsid w:val="00AD04FD"/>
    <w:rsid w:val="00AD051D"/>
    <w:rsid w:val="00AD1C0D"/>
    <w:rsid w:val="00AD1E4D"/>
    <w:rsid w:val="00AD1F00"/>
    <w:rsid w:val="00AD21AD"/>
    <w:rsid w:val="00AD30A8"/>
    <w:rsid w:val="00AD371F"/>
    <w:rsid w:val="00AD41E1"/>
    <w:rsid w:val="00AD42E7"/>
    <w:rsid w:val="00AD4697"/>
    <w:rsid w:val="00AD484E"/>
    <w:rsid w:val="00AD495A"/>
    <w:rsid w:val="00AD4E82"/>
    <w:rsid w:val="00AD5396"/>
    <w:rsid w:val="00AD5630"/>
    <w:rsid w:val="00AD5947"/>
    <w:rsid w:val="00AD5C4D"/>
    <w:rsid w:val="00AD74A0"/>
    <w:rsid w:val="00AD7ECC"/>
    <w:rsid w:val="00AE1222"/>
    <w:rsid w:val="00AE12A5"/>
    <w:rsid w:val="00AE1E40"/>
    <w:rsid w:val="00AE2627"/>
    <w:rsid w:val="00AE2707"/>
    <w:rsid w:val="00AE3420"/>
    <w:rsid w:val="00AE64A1"/>
    <w:rsid w:val="00AE7E7A"/>
    <w:rsid w:val="00AF0627"/>
    <w:rsid w:val="00AF1D89"/>
    <w:rsid w:val="00AF1D9B"/>
    <w:rsid w:val="00AF2470"/>
    <w:rsid w:val="00AF3569"/>
    <w:rsid w:val="00AF44BD"/>
    <w:rsid w:val="00AF475B"/>
    <w:rsid w:val="00AF5257"/>
    <w:rsid w:val="00AF5559"/>
    <w:rsid w:val="00AF56D8"/>
    <w:rsid w:val="00AF590F"/>
    <w:rsid w:val="00AF6210"/>
    <w:rsid w:val="00AF6B0F"/>
    <w:rsid w:val="00AF6B47"/>
    <w:rsid w:val="00AF6CA8"/>
    <w:rsid w:val="00AF77B1"/>
    <w:rsid w:val="00AF7C57"/>
    <w:rsid w:val="00B003C2"/>
    <w:rsid w:val="00B00774"/>
    <w:rsid w:val="00B00BA6"/>
    <w:rsid w:val="00B01A38"/>
    <w:rsid w:val="00B02094"/>
    <w:rsid w:val="00B023F3"/>
    <w:rsid w:val="00B02C8B"/>
    <w:rsid w:val="00B0388B"/>
    <w:rsid w:val="00B0390B"/>
    <w:rsid w:val="00B039BF"/>
    <w:rsid w:val="00B04157"/>
    <w:rsid w:val="00B045BA"/>
    <w:rsid w:val="00B051A9"/>
    <w:rsid w:val="00B05296"/>
    <w:rsid w:val="00B052D6"/>
    <w:rsid w:val="00B06DF2"/>
    <w:rsid w:val="00B07E3A"/>
    <w:rsid w:val="00B10418"/>
    <w:rsid w:val="00B118C5"/>
    <w:rsid w:val="00B11A75"/>
    <w:rsid w:val="00B11FB3"/>
    <w:rsid w:val="00B121EA"/>
    <w:rsid w:val="00B12EB2"/>
    <w:rsid w:val="00B130BE"/>
    <w:rsid w:val="00B132AF"/>
    <w:rsid w:val="00B145EB"/>
    <w:rsid w:val="00B14722"/>
    <w:rsid w:val="00B15427"/>
    <w:rsid w:val="00B15A49"/>
    <w:rsid w:val="00B16E2F"/>
    <w:rsid w:val="00B175AD"/>
    <w:rsid w:val="00B176A8"/>
    <w:rsid w:val="00B179BB"/>
    <w:rsid w:val="00B2012A"/>
    <w:rsid w:val="00B219A4"/>
    <w:rsid w:val="00B21C93"/>
    <w:rsid w:val="00B2240D"/>
    <w:rsid w:val="00B22911"/>
    <w:rsid w:val="00B22B72"/>
    <w:rsid w:val="00B22DB5"/>
    <w:rsid w:val="00B2359B"/>
    <w:rsid w:val="00B237AF"/>
    <w:rsid w:val="00B24029"/>
    <w:rsid w:val="00B246CB"/>
    <w:rsid w:val="00B247B9"/>
    <w:rsid w:val="00B255BF"/>
    <w:rsid w:val="00B25745"/>
    <w:rsid w:val="00B26964"/>
    <w:rsid w:val="00B26E0E"/>
    <w:rsid w:val="00B26F23"/>
    <w:rsid w:val="00B27241"/>
    <w:rsid w:val="00B2797E"/>
    <w:rsid w:val="00B30986"/>
    <w:rsid w:val="00B30AD7"/>
    <w:rsid w:val="00B30E80"/>
    <w:rsid w:val="00B30F81"/>
    <w:rsid w:val="00B320F8"/>
    <w:rsid w:val="00B32854"/>
    <w:rsid w:val="00B33CEE"/>
    <w:rsid w:val="00B33EDF"/>
    <w:rsid w:val="00B34070"/>
    <w:rsid w:val="00B348F6"/>
    <w:rsid w:val="00B36E95"/>
    <w:rsid w:val="00B375CD"/>
    <w:rsid w:val="00B4063A"/>
    <w:rsid w:val="00B40A03"/>
    <w:rsid w:val="00B40A22"/>
    <w:rsid w:val="00B41E30"/>
    <w:rsid w:val="00B425EA"/>
    <w:rsid w:val="00B4300F"/>
    <w:rsid w:val="00B4314C"/>
    <w:rsid w:val="00B43B34"/>
    <w:rsid w:val="00B43F5C"/>
    <w:rsid w:val="00B446E1"/>
    <w:rsid w:val="00B4484E"/>
    <w:rsid w:val="00B44C43"/>
    <w:rsid w:val="00B44E05"/>
    <w:rsid w:val="00B45227"/>
    <w:rsid w:val="00B45CA3"/>
    <w:rsid w:val="00B46056"/>
    <w:rsid w:val="00B46848"/>
    <w:rsid w:val="00B46919"/>
    <w:rsid w:val="00B5098B"/>
    <w:rsid w:val="00B50AB9"/>
    <w:rsid w:val="00B50B47"/>
    <w:rsid w:val="00B51F10"/>
    <w:rsid w:val="00B523EA"/>
    <w:rsid w:val="00B5283D"/>
    <w:rsid w:val="00B53414"/>
    <w:rsid w:val="00B5445D"/>
    <w:rsid w:val="00B55724"/>
    <w:rsid w:val="00B55FD0"/>
    <w:rsid w:val="00B560CD"/>
    <w:rsid w:val="00B56EBC"/>
    <w:rsid w:val="00B572BA"/>
    <w:rsid w:val="00B5798E"/>
    <w:rsid w:val="00B601D5"/>
    <w:rsid w:val="00B60480"/>
    <w:rsid w:val="00B61163"/>
    <w:rsid w:val="00B614CB"/>
    <w:rsid w:val="00B61643"/>
    <w:rsid w:val="00B61EBA"/>
    <w:rsid w:val="00B62225"/>
    <w:rsid w:val="00B6265F"/>
    <w:rsid w:val="00B6271A"/>
    <w:rsid w:val="00B62E75"/>
    <w:rsid w:val="00B6393D"/>
    <w:rsid w:val="00B646F9"/>
    <w:rsid w:val="00B64C6C"/>
    <w:rsid w:val="00B64DEB"/>
    <w:rsid w:val="00B64DFB"/>
    <w:rsid w:val="00B64EF5"/>
    <w:rsid w:val="00B65386"/>
    <w:rsid w:val="00B66618"/>
    <w:rsid w:val="00B6699A"/>
    <w:rsid w:val="00B66A0C"/>
    <w:rsid w:val="00B66E54"/>
    <w:rsid w:val="00B67327"/>
    <w:rsid w:val="00B679CB"/>
    <w:rsid w:val="00B70A15"/>
    <w:rsid w:val="00B70B06"/>
    <w:rsid w:val="00B7187B"/>
    <w:rsid w:val="00B7202D"/>
    <w:rsid w:val="00B7255F"/>
    <w:rsid w:val="00B727EC"/>
    <w:rsid w:val="00B72EDC"/>
    <w:rsid w:val="00B72FB4"/>
    <w:rsid w:val="00B732EB"/>
    <w:rsid w:val="00B73CBC"/>
    <w:rsid w:val="00B73F7D"/>
    <w:rsid w:val="00B75176"/>
    <w:rsid w:val="00B7517B"/>
    <w:rsid w:val="00B75435"/>
    <w:rsid w:val="00B75664"/>
    <w:rsid w:val="00B75824"/>
    <w:rsid w:val="00B75E85"/>
    <w:rsid w:val="00B760BC"/>
    <w:rsid w:val="00B7767F"/>
    <w:rsid w:val="00B80936"/>
    <w:rsid w:val="00B80FA6"/>
    <w:rsid w:val="00B81177"/>
    <w:rsid w:val="00B81522"/>
    <w:rsid w:val="00B82494"/>
    <w:rsid w:val="00B825C8"/>
    <w:rsid w:val="00B827AE"/>
    <w:rsid w:val="00B82C53"/>
    <w:rsid w:val="00B848FC"/>
    <w:rsid w:val="00B84EA2"/>
    <w:rsid w:val="00B85E76"/>
    <w:rsid w:val="00B85F5F"/>
    <w:rsid w:val="00B87579"/>
    <w:rsid w:val="00B87C68"/>
    <w:rsid w:val="00B87E71"/>
    <w:rsid w:val="00B91290"/>
    <w:rsid w:val="00B91420"/>
    <w:rsid w:val="00B9188B"/>
    <w:rsid w:val="00B91A10"/>
    <w:rsid w:val="00B91C3B"/>
    <w:rsid w:val="00B92710"/>
    <w:rsid w:val="00B92889"/>
    <w:rsid w:val="00B92937"/>
    <w:rsid w:val="00B92B10"/>
    <w:rsid w:val="00B92B6C"/>
    <w:rsid w:val="00B93634"/>
    <w:rsid w:val="00B93F4C"/>
    <w:rsid w:val="00B94EFD"/>
    <w:rsid w:val="00B954B7"/>
    <w:rsid w:val="00B9696D"/>
    <w:rsid w:val="00B9698D"/>
    <w:rsid w:val="00B96CF0"/>
    <w:rsid w:val="00B96D4C"/>
    <w:rsid w:val="00B976D1"/>
    <w:rsid w:val="00B9779A"/>
    <w:rsid w:val="00B9782F"/>
    <w:rsid w:val="00B9792A"/>
    <w:rsid w:val="00B97C7B"/>
    <w:rsid w:val="00B97CC1"/>
    <w:rsid w:val="00BA0611"/>
    <w:rsid w:val="00BA1C05"/>
    <w:rsid w:val="00BA2BCB"/>
    <w:rsid w:val="00BA2C3E"/>
    <w:rsid w:val="00BA31F6"/>
    <w:rsid w:val="00BA401C"/>
    <w:rsid w:val="00BA493E"/>
    <w:rsid w:val="00BA513D"/>
    <w:rsid w:val="00BA5264"/>
    <w:rsid w:val="00BA5440"/>
    <w:rsid w:val="00BA5747"/>
    <w:rsid w:val="00BA58EF"/>
    <w:rsid w:val="00BA5964"/>
    <w:rsid w:val="00BA613B"/>
    <w:rsid w:val="00BA660F"/>
    <w:rsid w:val="00BA6B84"/>
    <w:rsid w:val="00BA7289"/>
    <w:rsid w:val="00BA74B6"/>
    <w:rsid w:val="00BB0453"/>
    <w:rsid w:val="00BB081A"/>
    <w:rsid w:val="00BB17E5"/>
    <w:rsid w:val="00BB285D"/>
    <w:rsid w:val="00BB2C25"/>
    <w:rsid w:val="00BB2DE2"/>
    <w:rsid w:val="00BB3369"/>
    <w:rsid w:val="00BB3A50"/>
    <w:rsid w:val="00BB4088"/>
    <w:rsid w:val="00BB48A5"/>
    <w:rsid w:val="00BB54D0"/>
    <w:rsid w:val="00BB57A8"/>
    <w:rsid w:val="00BB591F"/>
    <w:rsid w:val="00BB5A54"/>
    <w:rsid w:val="00BB5ACA"/>
    <w:rsid w:val="00BB5E51"/>
    <w:rsid w:val="00BB609B"/>
    <w:rsid w:val="00BB720E"/>
    <w:rsid w:val="00BB7344"/>
    <w:rsid w:val="00BB7EA2"/>
    <w:rsid w:val="00BC056C"/>
    <w:rsid w:val="00BC06E9"/>
    <w:rsid w:val="00BC0942"/>
    <w:rsid w:val="00BC1087"/>
    <w:rsid w:val="00BC1300"/>
    <w:rsid w:val="00BC1490"/>
    <w:rsid w:val="00BC1AB8"/>
    <w:rsid w:val="00BC1B68"/>
    <w:rsid w:val="00BC2007"/>
    <w:rsid w:val="00BC230A"/>
    <w:rsid w:val="00BC2FE6"/>
    <w:rsid w:val="00BC4ED9"/>
    <w:rsid w:val="00BC54C5"/>
    <w:rsid w:val="00BC596B"/>
    <w:rsid w:val="00BC5979"/>
    <w:rsid w:val="00BC6163"/>
    <w:rsid w:val="00BC7166"/>
    <w:rsid w:val="00BC7B5E"/>
    <w:rsid w:val="00BC7C47"/>
    <w:rsid w:val="00BD05A8"/>
    <w:rsid w:val="00BD0BAA"/>
    <w:rsid w:val="00BD15E9"/>
    <w:rsid w:val="00BD192D"/>
    <w:rsid w:val="00BD1B95"/>
    <w:rsid w:val="00BD1F47"/>
    <w:rsid w:val="00BD22C1"/>
    <w:rsid w:val="00BD2AAC"/>
    <w:rsid w:val="00BD35B1"/>
    <w:rsid w:val="00BD4C2E"/>
    <w:rsid w:val="00BD5113"/>
    <w:rsid w:val="00BD6C1B"/>
    <w:rsid w:val="00BD6C80"/>
    <w:rsid w:val="00BD7221"/>
    <w:rsid w:val="00BD750E"/>
    <w:rsid w:val="00BE0FAE"/>
    <w:rsid w:val="00BE1259"/>
    <w:rsid w:val="00BE1C28"/>
    <w:rsid w:val="00BE1E6A"/>
    <w:rsid w:val="00BE38BF"/>
    <w:rsid w:val="00BE40B1"/>
    <w:rsid w:val="00BE479C"/>
    <w:rsid w:val="00BE5909"/>
    <w:rsid w:val="00BE6381"/>
    <w:rsid w:val="00BE6E65"/>
    <w:rsid w:val="00BE7041"/>
    <w:rsid w:val="00BE754B"/>
    <w:rsid w:val="00BF13E1"/>
    <w:rsid w:val="00BF1957"/>
    <w:rsid w:val="00BF1BA2"/>
    <w:rsid w:val="00BF248A"/>
    <w:rsid w:val="00BF2727"/>
    <w:rsid w:val="00BF2CF2"/>
    <w:rsid w:val="00BF33E8"/>
    <w:rsid w:val="00BF38AB"/>
    <w:rsid w:val="00BF39A3"/>
    <w:rsid w:val="00BF6336"/>
    <w:rsid w:val="00BF643A"/>
    <w:rsid w:val="00BF682E"/>
    <w:rsid w:val="00C009E9"/>
    <w:rsid w:val="00C009F8"/>
    <w:rsid w:val="00C011FA"/>
    <w:rsid w:val="00C016DD"/>
    <w:rsid w:val="00C022B1"/>
    <w:rsid w:val="00C0382B"/>
    <w:rsid w:val="00C03A34"/>
    <w:rsid w:val="00C03B9D"/>
    <w:rsid w:val="00C03FB3"/>
    <w:rsid w:val="00C04119"/>
    <w:rsid w:val="00C05676"/>
    <w:rsid w:val="00C05926"/>
    <w:rsid w:val="00C07681"/>
    <w:rsid w:val="00C0792A"/>
    <w:rsid w:val="00C07B22"/>
    <w:rsid w:val="00C10233"/>
    <w:rsid w:val="00C11274"/>
    <w:rsid w:val="00C1198E"/>
    <w:rsid w:val="00C136F0"/>
    <w:rsid w:val="00C14289"/>
    <w:rsid w:val="00C143E4"/>
    <w:rsid w:val="00C160A1"/>
    <w:rsid w:val="00C162B4"/>
    <w:rsid w:val="00C16C05"/>
    <w:rsid w:val="00C1719F"/>
    <w:rsid w:val="00C1755C"/>
    <w:rsid w:val="00C17C31"/>
    <w:rsid w:val="00C17F0B"/>
    <w:rsid w:val="00C200C9"/>
    <w:rsid w:val="00C2017B"/>
    <w:rsid w:val="00C20604"/>
    <w:rsid w:val="00C210F7"/>
    <w:rsid w:val="00C21348"/>
    <w:rsid w:val="00C21838"/>
    <w:rsid w:val="00C22A56"/>
    <w:rsid w:val="00C238B9"/>
    <w:rsid w:val="00C23BD3"/>
    <w:rsid w:val="00C24047"/>
    <w:rsid w:val="00C2503F"/>
    <w:rsid w:val="00C2683F"/>
    <w:rsid w:val="00C26D36"/>
    <w:rsid w:val="00C26F6B"/>
    <w:rsid w:val="00C27034"/>
    <w:rsid w:val="00C27932"/>
    <w:rsid w:val="00C32A00"/>
    <w:rsid w:val="00C33888"/>
    <w:rsid w:val="00C33A52"/>
    <w:rsid w:val="00C33C56"/>
    <w:rsid w:val="00C33DBB"/>
    <w:rsid w:val="00C346A4"/>
    <w:rsid w:val="00C351DE"/>
    <w:rsid w:val="00C353CF"/>
    <w:rsid w:val="00C35F8A"/>
    <w:rsid w:val="00C36ADC"/>
    <w:rsid w:val="00C37FB0"/>
    <w:rsid w:val="00C407A2"/>
    <w:rsid w:val="00C413B5"/>
    <w:rsid w:val="00C4190C"/>
    <w:rsid w:val="00C428A7"/>
    <w:rsid w:val="00C42955"/>
    <w:rsid w:val="00C430B9"/>
    <w:rsid w:val="00C430D4"/>
    <w:rsid w:val="00C43499"/>
    <w:rsid w:val="00C439D0"/>
    <w:rsid w:val="00C45033"/>
    <w:rsid w:val="00C45AA5"/>
    <w:rsid w:val="00C45E3C"/>
    <w:rsid w:val="00C46161"/>
    <w:rsid w:val="00C46506"/>
    <w:rsid w:val="00C46B90"/>
    <w:rsid w:val="00C500E0"/>
    <w:rsid w:val="00C501D9"/>
    <w:rsid w:val="00C5076F"/>
    <w:rsid w:val="00C509A9"/>
    <w:rsid w:val="00C51CBA"/>
    <w:rsid w:val="00C5266E"/>
    <w:rsid w:val="00C52B92"/>
    <w:rsid w:val="00C52F7C"/>
    <w:rsid w:val="00C53582"/>
    <w:rsid w:val="00C535CE"/>
    <w:rsid w:val="00C5385D"/>
    <w:rsid w:val="00C54877"/>
    <w:rsid w:val="00C54E0C"/>
    <w:rsid w:val="00C55129"/>
    <w:rsid w:val="00C559A4"/>
    <w:rsid w:val="00C55C73"/>
    <w:rsid w:val="00C5699B"/>
    <w:rsid w:val="00C6041D"/>
    <w:rsid w:val="00C60590"/>
    <w:rsid w:val="00C60C27"/>
    <w:rsid w:val="00C60F92"/>
    <w:rsid w:val="00C6130C"/>
    <w:rsid w:val="00C61316"/>
    <w:rsid w:val="00C6193A"/>
    <w:rsid w:val="00C620EC"/>
    <w:rsid w:val="00C6360D"/>
    <w:rsid w:val="00C63976"/>
    <w:rsid w:val="00C6592B"/>
    <w:rsid w:val="00C65A68"/>
    <w:rsid w:val="00C66ADE"/>
    <w:rsid w:val="00C66EA5"/>
    <w:rsid w:val="00C66F7F"/>
    <w:rsid w:val="00C6730A"/>
    <w:rsid w:val="00C67407"/>
    <w:rsid w:val="00C67519"/>
    <w:rsid w:val="00C70EE9"/>
    <w:rsid w:val="00C71261"/>
    <w:rsid w:val="00C71555"/>
    <w:rsid w:val="00C718E1"/>
    <w:rsid w:val="00C72F93"/>
    <w:rsid w:val="00C7451F"/>
    <w:rsid w:val="00C74C1C"/>
    <w:rsid w:val="00C75072"/>
    <w:rsid w:val="00C752C0"/>
    <w:rsid w:val="00C7576D"/>
    <w:rsid w:val="00C75A52"/>
    <w:rsid w:val="00C77E97"/>
    <w:rsid w:val="00C80941"/>
    <w:rsid w:val="00C80963"/>
    <w:rsid w:val="00C812AD"/>
    <w:rsid w:val="00C81725"/>
    <w:rsid w:val="00C81DE9"/>
    <w:rsid w:val="00C81F79"/>
    <w:rsid w:val="00C8202C"/>
    <w:rsid w:val="00C82133"/>
    <w:rsid w:val="00C823A2"/>
    <w:rsid w:val="00C8252D"/>
    <w:rsid w:val="00C82EC2"/>
    <w:rsid w:val="00C82FD2"/>
    <w:rsid w:val="00C8366D"/>
    <w:rsid w:val="00C836AA"/>
    <w:rsid w:val="00C844EC"/>
    <w:rsid w:val="00C84D07"/>
    <w:rsid w:val="00C854B4"/>
    <w:rsid w:val="00C85A9D"/>
    <w:rsid w:val="00C90424"/>
    <w:rsid w:val="00C9174F"/>
    <w:rsid w:val="00C91794"/>
    <w:rsid w:val="00C9223D"/>
    <w:rsid w:val="00C93A54"/>
    <w:rsid w:val="00C9419A"/>
    <w:rsid w:val="00C9503F"/>
    <w:rsid w:val="00C96073"/>
    <w:rsid w:val="00C961BF"/>
    <w:rsid w:val="00C96F9C"/>
    <w:rsid w:val="00C97196"/>
    <w:rsid w:val="00C97909"/>
    <w:rsid w:val="00CA02E6"/>
    <w:rsid w:val="00CA0C39"/>
    <w:rsid w:val="00CA15DD"/>
    <w:rsid w:val="00CA1769"/>
    <w:rsid w:val="00CA1B09"/>
    <w:rsid w:val="00CA1E0B"/>
    <w:rsid w:val="00CA1F7F"/>
    <w:rsid w:val="00CA28F1"/>
    <w:rsid w:val="00CA2DC5"/>
    <w:rsid w:val="00CA38AE"/>
    <w:rsid w:val="00CA3A01"/>
    <w:rsid w:val="00CA3C85"/>
    <w:rsid w:val="00CA4B17"/>
    <w:rsid w:val="00CA4D9B"/>
    <w:rsid w:val="00CA5763"/>
    <w:rsid w:val="00CA65DF"/>
    <w:rsid w:val="00CA6B09"/>
    <w:rsid w:val="00CA6CD4"/>
    <w:rsid w:val="00CA76BE"/>
    <w:rsid w:val="00CB0209"/>
    <w:rsid w:val="00CB0E11"/>
    <w:rsid w:val="00CB2E1F"/>
    <w:rsid w:val="00CB339A"/>
    <w:rsid w:val="00CB3541"/>
    <w:rsid w:val="00CB390E"/>
    <w:rsid w:val="00CB4424"/>
    <w:rsid w:val="00CB5897"/>
    <w:rsid w:val="00CB615F"/>
    <w:rsid w:val="00CB648D"/>
    <w:rsid w:val="00CB64CE"/>
    <w:rsid w:val="00CB6D94"/>
    <w:rsid w:val="00CB76F9"/>
    <w:rsid w:val="00CC04C1"/>
    <w:rsid w:val="00CC0980"/>
    <w:rsid w:val="00CC0E4A"/>
    <w:rsid w:val="00CC19AB"/>
    <w:rsid w:val="00CC201D"/>
    <w:rsid w:val="00CC2C28"/>
    <w:rsid w:val="00CC4500"/>
    <w:rsid w:val="00CC5BE6"/>
    <w:rsid w:val="00CC624D"/>
    <w:rsid w:val="00CC6B89"/>
    <w:rsid w:val="00CC6CE3"/>
    <w:rsid w:val="00CC7371"/>
    <w:rsid w:val="00CC7FB3"/>
    <w:rsid w:val="00CD09B1"/>
    <w:rsid w:val="00CD22EC"/>
    <w:rsid w:val="00CD2DDA"/>
    <w:rsid w:val="00CD3094"/>
    <w:rsid w:val="00CD3D9A"/>
    <w:rsid w:val="00CD3FD5"/>
    <w:rsid w:val="00CD430F"/>
    <w:rsid w:val="00CD58D2"/>
    <w:rsid w:val="00CD5AEE"/>
    <w:rsid w:val="00CE0398"/>
    <w:rsid w:val="00CE0A97"/>
    <w:rsid w:val="00CE1A1B"/>
    <w:rsid w:val="00CE3C3E"/>
    <w:rsid w:val="00CE491B"/>
    <w:rsid w:val="00CE4C46"/>
    <w:rsid w:val="00CE54F0"/>
    <w:rsid w:val="00CE6416"/>
    <w:rsid w:val="00CE65C1"/>
    <w:rsid w:val="00CE6607"/>
    <w:rsid w:val="00CE67A2"/>
    <w:rsid w:val="00CE68C9"/>
    <w:rsid w:val="00CE781D"/>
    <w:rsid w:val="00CE7826"/>
    <w:rsid w:val="00CE7F42"/>
    <w:rsid w:val="00CE7F73"/>
    <w:rsid w:val="00CF02B4"/>
    <w:rsid w:val="00CF0338"/>
    <w:rsid w:val="00CF06A2"/>
    <w:rsid w:val="00CF0CF7"/>
    <w:rsid w:val="00CF17BC"/>
    <w:rsid w:val="00CF1B44"/>
    <w:rsid w:val="00CF20A3"/>
    <w:rsid w:val="00CF2294"/>
    <w:rsid w:val="00CF25DC"/>
    <w:rsid w:val="00CF2F33"/>
    <w:rsid w:val="00CF2FD9"/>
    <w:rsid w:val="00CF32AA"/>
    <w:rsid w:val="00CF3DB3"/>
    <w:rsid w:val="00CF3F0C"/>
    <w:rsid w:val="00CF46B6"/>
    <w:rsid w:val="00CF4908"/>
    <w:rsid w:val="00CF4BC8"/>
    <w:rsid w:val="00CF4BD7"/>
    <w:rsid w:val="00CF56DD"/>
    <w:rsid w:val="00CF5F99"/>
    <w:rsid w:val="00CF647E"/>
    <w:rsid w:val="00CF6519"/>
    <w:rsid w:val="00CF6722"/>
    <w:rsid w:val="00CF6960"/>
    <w:rsid w:val="00D0006F"/>
    <w:rsid w:val="00D00BB3"/>
    <w:rsid w:val="00D00E55"/>
    <w:rsid w:val="00D01250"/>
    <w:rsid w:val="00D01712"/>
    <w:rsid w:val="00D02F4A"/>
    <w:rsid w:val="00D0365B"/>
    <w:rsid w:val="00D037E5"/>
    <w:rsid w:val="00D046F3"/>
    <w:rsid w:val="00D0483D"/>
    <w:rsid w:val="00D04CF4"/>
    <w:rsid w:val="00D054D9"/>
    <w:rsid w:val="00D057C0"/>
    <w:rsid w:val="00D05A47"/>
    <w:rsid w:val="00D062B8"/>
    <w:rsid w:val="00D0778C"/>
    <w:rsid w:val="00D10B48"/>
    <w:rsid w:val="00D1194B"/>
    <w:rsid w:val="00D11B34"/>
    <w:rsid w:val="00D12417"/>
    <w:rsid w:val="00D1251C"/>
    <w:rsid w:val="00D12FDD"/>
    <w:rsid w:val="00D13F2E"/>
    <w:rsid w:val="00D14447"/>
    <w:rsid w:val="00D14C25"/>
    <w:rsid w:val="00D14F3F"/>
    <w:rsid w:val="00D1537B"/>
    <w:rsid w:val="00D1547D"/>
    <w:rsid w:val="00D15CAB"/>
    <w:rsid w:val="00D15D8D"/>
    <w:rsid w:val="00D17098"/>
    <w:rsid w:val="00D17239"/>
    <w:rsid w:val="00D17264"/>
    <w:rsid w:val="00D1735F"/>
    <w:rsid w:val="00D174ED"/>
    <w:rsid w:val="00D17753"/>
    <w:rsid w:val="00D1785E"/>
    <w:rsid w:val="00D17F88"/>
    <w:rsid w:val="00D20CB2"/>
    <w:rsid w:val="00D214E5"/>
    <w:rsid w:val="00D21691"/>
    <w:rsid w:val="00D217D0"/>
    <w:rsid w:val="00D21FA0"/>
    <w:rsid w:val="00D223CF"/>
    <w:rsid w:val="00D22603"/>
    <w:rsid w:val="00D2274F"/>
    <w:rsid w:val="00D24052"/>
    <w:rsid w:val="00D24AB1"/>
    <w:rsid w:val="00D260D7"/>
    <w:rsid w:val="00D26AAD"/>
    <w:rsid w:val="00D26B1D"/>
    <w:rsid w:val="00D26E74"/>
    <w:rsid w:val="00D27143"/>
    <w:rsid w:val="00D27C5F"/>
    <w:rsid w:val="00D30CD8"/>
    <w:rsid w:val="00D311A6"/>
    <w:rsid w:val="00D31300"/>
    <w:rsid w:val="00D317C5"/>
    <w:rsid w:val="00D32180"/>
    <w:rsid w:val="00D32409"/>
    <w:rsid w:val="00D327B9"/>
    <w:rsid w:val="00D333F5"/>
    <w:rsid w:val="00D3373E"/>
    <w:rsid w:val="00D33B1B"/>
    <w:rsid w:val="00D345E3"/>
    <w:rsid w:val="00D34A69"/>
    <w:rsid w:val="00D34E7A"/>
    <w:rsid w:val="00D34FBD"/>
    <w:rsid w:val="00D36442"/>
    <w:rsid w:val="00D36E94"/>
    <w:rsid w:val="00D41B85"/>
    <w:rsid w:val="00D41DA0"/>
    <w:rsid w:val="00D41F28"/>
    <w:rsid w:val="00D43638"/>
    <w:rsid w:val="00D4376A"/>
    <w:rsid w:val="00D44371"/>
    <w:rsid w:val="00D444FE"/>
    <w:rsid w:val="00D448B2"/>
    <w:rsid w:val="00D45F90"/>
    <w:rsid w:val="00D4622A"/>
    <w:rsid w:val="00D46777"/>
    <w:rsid w:val="00D4689C"/>
    <w:rsid w:val="00D46928"/>
    <w:rsid w:val="00D470C9"/>
    <w:rsid w:val="00D47243"/>
    <w:rsid w:val="00D47712"/>
    <w:rsid w:val="00D4780D"/>
    <w:rsid w:val="00D47C79"/>
    <w:rsid w:val="00D500CC"/>
    <w:rsid w:val="00D50B11"/>
    <w:rsid w:val="00D5201C"/>
    <w:rsid w:val="00D5389B"/>
    <w:rsid w:val="00D53A64"/>
    <w:rsid w:val="00D53B1A"/>
    <w:rsid w:val="00D540D7"/>
    <w:rsid w:val="00D543A9"/>
    <w:rsid w:val="00D544FF"/>
    <w:rsid w:val="00D545AC"/>
    <w:rsid w:val="00D5491F"/>
    <w:rsid w:val="00D54EC1"/>
    <w:rsid w:val="00D56175"/>
    <w:rsid w:val="00D566B5"/>
    <w:rsid w:val="00D56BB3"/>
    <w:rsid w:val="00D56EFA"/>
    <w:rsid w:val="00D573EB"/>
    <w:rsid w:val="00D60B60"/>
    <w:rsid w:val="00D6136A"/>
    <w:rsid w:val="00D619B0"/>
    <w:rsid w:val="00D61D2C"/>
    <w:rsid w:val="00D62513"/>
    <w:rsid w:val="00D633CE"/>
    <w:rsid w:val="00D64919"/>
    <w:rsid w:val="00D64A03"/>
    <w:rsid w:val="00D6510B"/>
    <w:rsid w:val="00D65C05"/>
    <w:rsid w:val="00D66601"/>
    <w:rsid w:val="00D67577"/>
    <w:rsid w:val="00D712AF"/>
    <w:rsid w:val="00D7181A"/>
    <w:rsid w:val="00D722FD"/>
    <w:rsid w:val="00D72F1F"/>
    <w:rsid w:val="00D73858"/>
    <w:rsid w:val="00D73867"/>
    <w:rsid w:val="00D73C4E"/>
    <w:rsid w:val="00D74316"/>
    <w:rsid w:val="00D75027"/>
    <w:rsid w:val="00D75468"/>
    <w:rsid w:val="00D759F0"/>
    <w:rsid w:val="00D761A3"/>
    <w:rsid w:val="00D76D53"/>
    <w:rsid w:val="00D776FA"/>
    <w:rsid w:val="00D77897"/>
    <w:rsid w:val="00D80330"/>
    <w:rsid w:val="00D80FD0"/>
    <w:rsid w:val="00D81088"/>
    <w:rsid w:val="00D81873"/>
    <w:rsid w:val="00D81F24"/>
    <w:rsid w:val="00D834C0"/>
    <w:rsid w:val="00D83BFA"/>
    <w:rsid w:val="00D83C5D"/>
    <w:rsid w:val="00D83F14"/>
    <w:rsid w:val="00D8472A"/>
    <w:rsid w:val="00D85A40"/>
    <w:rsid w:val="00D85BF4"/>
    <w:rsid w:val="00D8618C"/>
    <w:rsid w:val="00D865D6"/>
    <w:rsid w:val="00D878BB"/>
    <w:rsid w:val="00D87D7E"/>
    <w:rsid w:val="00D90052"/>
    <w:rsid w:val="00D905E6"/>
    <w:rsid w:val="00D9081C"/>
    <w:rsid w:val="00D90A23"/>
    <w:rsid w:val="00D91220"/>
    <w:rsid w:val="00D9248E"/>
    <w:rsid w:val="00D92840"/>
    <w:rsid w:val="00D92984"/>
    <w:rsid w:val="00D9312B"/>
    <w:rsid w:val="00D944DD"/>
    <w:rsid w:val="00D95EC7"/>
    <w:rsid w:val="00D96118"/>
    <w:rsid w:val="00D97AC3"/>
    <w:rsid w:val="00DA0490"/>
    <w:rsid w:val="00DA0A01"/>
    <w:rsid w:val="00DA1804"/>
    <w:rsid w:val="00DA2B27"/>
    <w:rsid w:val="00DA3CE9"/>
    <w:rsid w:val="00DA43E7"/>
    <w:rsid w:val="00DA553D"/>
    <w:rsid w:val="00DA57C6"/>
    <w:rsid w:val="00DA5CCF"/>
    <w:rsid w:val="00DA7FAC"/>
    <w:rsid w:val="00DB0720"/>
    <w:rsid w:val="00DB08A6"/>
    <w:rsid w:val="00DB1253"/>
    <w:rsid w:val="00DB282E"/>
    <w:rsid w:val="00DB308E"/>
    <w:rsid w:val="00DB317C"/>
    <w:rsid w:val="00DB31DE"/>
    <w:rsid w:val="00DB3A25"/>
    <w:rsid w:val="00DB4477"/>
    <w:rsid w:val="00DB660B"/>
    <w:rsid w:val="00DB6615"/>
    <w:rsid w:val="00DB6B78"/>
    <w:rsid w:val="00DB75A6"/>
    <w:rsid w:val="00DC07D3"/>
    <w:rsid w:val="00DC2913"/>
    <w:rsid w:val="00DC33C3"/>
    <w:rsid w:val="00DC3481"/>
    <w:rsid w:val="00DC367E"/>
    <w:rsid w:val="00DC3E2B"/>
    <w:rsid w:val="00DC3E6F"/>
    <w:rsid w:val="00DC4053"/>
    <w:rsid w:val="00DC4120"/>
    <w:rsid w:val="00DC4753"/>
    <w:rsid w:val="00DC49C3"/>
    <w:rsid w:val="00DC4A9F"/>
    <w:rsid w:val="00DC4BFA"/>
    <w:rsid w:val="00DC4D17"/>
    <w:rsid w:val="00DC4DEA"/>
    <w:rsid w:val="00DC4EB3"/>
    <w:rsid w:val="00DC56F3"/>
    <w:rsid w:val="00DC666D"/>
    <w:rsid w:val="00DC669A"/>
    <w:rsid w:val="00DC6DC6"/>
    <w:rsid w:val="00DC73E9"/>
    <w:rsid w:val="00DC7B74"/>
    <w:rsid w:val="00DC7B7D"/>
    <w:rsid w:val="00DD0BC8"/>
    <w:rsid w:val="00DD0D85"/>
    <w:rsid w:val="00DD2845"/>
    <w:rsid w:val="00DD2A97"/>
    <w:rsid w:val="00DD3D4C"/>
    <w:rsid w:val="00DD446C"/>
    <w:rsid w:val="00DD69EE"/>
    <w:rsid w:val="00DD6F4D"/>
    <w:rsid w:val="00DD7211"/>
    <w:rsid w:val="00DD7D4D"/>
    <w:rsid w:val="00DE02AC"/>
    <w:rsid w:val="00DE13B4"/>
    <w:rsid w:val="00DE218C"/>
    <w:rsid w:val="00DE296B"/>
    <w:rsid w:val="00DE2F3B"/>
    <w:rsid w:val="00DE3176"/>
    <w:rsid w:val="00DE340D"/>
    <w:rsid w:val="00DE3FCB"/>
    <w:rsid w:val="00DE4166"/>
    <w:rsid w:val="00DE47DD"/>
    <w:rsid w:val="00DE4913"/>
    <w:rsid w:val="00DE4DE5"/>
    <w:rsid w:val="00DE4F93"/>
    <w:rsid w:val="00DE5ADA"/>
    <w:rsid w:val="00DE6DCE"/>
    <w:rsid w:val="00DE6E8E"/>
    <w:rsid w:val="00DE7281"/>
    <w:rsid w:val="00DE75AE"/>
    <w:rsid w:val="00DE772C"/>
    <w:rsid w:val="00DE7910"/>
    <w:rsid w:val="00DF0D37"/>
    <w:rsid w:val="00DF1982"/>
    <w:rsid w:val="00DF1AF7"/>
    <w:rsid w:val="00DF1B06"/>
    <w:rsid w:val="00DF2C71"/>
    <w:rsid w:val="00DF4071"/>
    <w:rsid w:val="00DF489D"/>
    <w:rsid w:val="00DF563F"/>
    <w:rsid w:val="00DF6F78"/>
    <w:rsid w:val="00DF74B0"/>
    <w:rsid w:val="00DF7A48"/>
    <w:rsid w:val="00E001D3"/>
    <w:rsid w:val="00E008E4"/>
    <w:rsid w:val="00E00DA6"/>
    <w:rsid w:val="00E01DB9"/>
    <w:rsid w:val="00E01E2C"/>
    <w:rsid w:val="00E028C9"/>
    <w:rsid w:val="00E028CA"/>
    <w:rsid w:val="00E03000"/>
    <w:rsid w:val="00E030BD"/>
    <w:rsid w:val="00E03AFD"/>
    <w:rsid w:val="00E03F13"/>
    <w:rsid w:val="00E0437E"/>
    <w:rsid w:val="00E04D50"/>
    <w:rsid w:val="00E05BFC"/>
    <w:rsid w:val="00E06307"/>
    <w:rsid w:val="00E0645D"/>
    <w:rsid w:val="00E0697E"/>
    <w:rsid w:val="00E072A0"/>
    <w:rsid w:val="00E0741E"/>
    <w:rsid w:val="00E07A86"/>
    <w:rsid w:val="00E1005F"/>
    <w:rsid w:val="00E10D29"/>
    <w:rsid w:val="00E10E10"/>
    <w:rsid w:val="00E114AD"/>
    <w:rsid w:val="00E1151D"/>
    <w:rsid w:val="00E11CC8"/>
    <w:rsid w:val="00E129DE"/>
    <w:rsid w:val="00E12F6F"/>
    <w:rsid w:val="00E12F80"/>
    <w:rsid w:val="00E131BF"/>
    <w:rsid w:val="00E1368C"/>
    <w:rsid w:val="00E13AB8"/>
    <w:rsid w:val="00E13CF3"/>
    <w:rsid w:val="00E141AA"/>
    <w:rsid w:val="00E14219"/>
    <w:rsid w:val="00E164B3"/>
    <w:rsid w:val="00E1692A"/>
    <w:rsid w:val="00E16996"/>
    <w:rsid w:val="00E17118"/>
    <w:rsid w:val="00E2111D"/>
    <w:rsid w:val="00E215FD"/>
    <w:rsid w:val="00E22047"/>
    <w:rsid w:val="00E22942"/>
    <w:rsid w:val="00E23234"/>
    <w:rsid w:val="00E238DB"/>
    <w:rsid w:val="00E23C65"/>
    <w:rsid w:val="00E24AFB"/>
    <w:rsid w:val="00E250FF"/>
    <w:rsid w:val="00E25416"/>
    <w:rsid w:val="00E25674"/>
    <w:rsid w:val="00E25B53"/>
    <w:rsid w:val="00E2621E"/>
    <w:rsid w:val="00E279DC"/>
    <w:rsid w:val="00E27A23"/>
    <w:rsid w:val="00E27E51"/>
    <w:rsid w:val="00E30A65"/>
    <w:rsid w:val="00E31A2E"/>
    <w:rsid w:val="00E31B51"/>
    <w:rsid w:val="00E31F59"/>
    <w:rsid w:val="00E33DBD"/>
    <w:rsid w:val="00E3492E"/>
    <w:rsid w:val="00E34FDD"/>
    <w:rsid w:val="00E353E4"/>
    <w:rsid w:val="00E35424"/>
    <w:rsid w:val="00E35B51"/>
    <w:rsid w:val="00E361A6"/>
    <w:rsid w:val="00E3739A"/>
    <w:rsid w:val="00E37B29"/>
    <w:rsid w:val="00E37D0F"/>
    <w:rsid w:val="00E37E17"/>
    <w:rsid w:val="00E40D62"/>
    <w:rsid w:val="00E41151"/>
    <w:rsid w:val="00E4159D"/>
    <w:rsid w:val="00E41D5E"/>
    <w:rsid w:val="00E420A5"/>
    <w:rsid w:val="00E422E6"/>
    <w:rsid w:val="00E42B29"/>
    <w:rsid w:val="00E42C71"/>
    <w:rsid w:val="00E4327C"/>
    <w:rsid w:val="00E43E4B"/>
    <w:rsid w:val="00E44C7D"/>
    <w:rsid w:val="00E46862"/>
    <w:rsid w:val="00E47FED"/>
    <w:rsid w:val="00E5033E"/>
    <w:rsid w:val="00E50432"/>
    <w:rsid w:val="00E509FF"/>
    <w:rsid w:val="00E51467"/>
    <w:rsid w:val="00E51CE1"/>
    <w:rsid w:val="00E51EF5"/>
    <w:rsid w:val="00E51F14"/>
    <w:rsid w:val="00E520C6"/>
    <w:rsid w:val="00E52E0A"/>
    <w:rsid w:val="00E54669"/>
    <w:rsid w:val="00E5570E"/>
    <w:rsid w:val="00E562B2"/>
    <w:rsid w:val="00E5680B"/>
    <w:rsid w:val="00E56B88"/>
    <w:rsid w:val="00E56C14"/>
    <w:rsid w:val="00E56D9B"/>
    <w:rsid w:val="00E57438"/>
    <w:rsid w:val="00E57CFF"/>
    <w:rsid w:val="00E6078D"/>
    <w:rsid w:val="00E614FA"/>
    <w:rsid w:val="00E61B19"/>
    <w:rsid w:val="00E625DA"/>
    <w:rsid w:val="00E62CB2"/>
    <w:rsid w:val="00E633EA"/>
    <w:rsid w:val="00E63736"/>
    <w:rsid w:val="00E637D6"/>
    <w:rsid w:val="00E6440D"/>
    <w:rsid w:val="00E64F6E"/>
    <w:rsid w:val="00E655AC"/>
    <w:rsid w:val="00E65D28"/>
    <w:rsid w:val="00E677ED"/>
    <w:rsid w:val="00E6788E"/>
    <w:rsid w:val="00E67E03"/>
    <w:rsid w:val="00E7033A"/>
    <w:rsid w:val="00E70414"/>
    <w:rsid w:val="00E71590"/>
    <w:rsid w:val="00E7315F"/>
    <w:rsid w:val="00E74ECA"/>
    <w:rsid w:val="00E75B3E"/>
    <w:rsid w:val="00E762B5"/>
    <w:rsid w:val="00E76353"/>
    <w:rsid w:val="00E77111"/>
    <w:rsid w:val="00E777A7"/>
    <w:rsid w:val="00E77840"/>
    <w:rsid w:val="00E77B36"/>
    <w:rsid w:val="00E77EC7"/>
    <w:rsid w:val="00E80197"/>
    <w:rsid w:val="00E80561"/>
    <w:rsid w:val="00E81304"/>
    <w:rsid w:val="00E81841"/>
    <w:rsid w:val="00E825E2"/>
    <w:rsid w:val="00E8313D"/>
    <w:rsid w:val="00E844A5"/>
    <w:rsid w:val="00E84BF2"/>
    <w:rsid w:val="00E85E73"/>
    <w:rsid w:val="00E86ED7"/>
    <w:rsid w:val="00E87494"/>
    <w:rsid w:val="00E8780C"/>
    <w:rsid w:val="00E87B11"/>
    <w:rsid w:val="00E90D82"/>
    <w:rsid w:val="00E911B6"/>
    <w:rsid w:val="00E916A9"/>
    <w:rsid w:val="00E919BB"/>
    <w:rsid w:val="00E92679"/>
    <w:rsid w:val="00E926E7"/>
    <w:rsid w:val="00E928DA"/>
    <w:rsid w:val="00E9354F"/>
    <w:rsid w:val="00E93CC9"/>
    <w:rsid w:val="00E93CD9"/>
    <w:rsid w:val="00E93E52"/>
    <w:rsid w:val="00E941FD"/>
    <w:rsid w:val="00E949C5"/>
    <w:rsid w:val="00E94A76"/>
    <w:rsid w:val="00E961E7"/>
    <w:rsid w:val="00E964EC"/>
    <w:rsid w:val="00E9773F"/>
    <w:rsid w:val="00EA0D90"/>
    <w:rsid w:val="00EA18F9"/>
    <w:rsid w:val="00EA2B17"/>
    <w:rsid w:val="00EA2E22"/>
    <w:rsid w:val="00EA3CD5"/>
    <w:rsid w:val="00EA4058"/>
    <w:rsid w:val="00EA481F"/>
    <w:rsid w:val="00EA4F5D"/>
    <w:rsid w:val="00EA5310"/>
    <w:rsid w:val="00EA56A2"/>
    <w:rsid w:val="00EA57FE"/>
    <w:rsid w:val="00EA59F1"/>
    <w:rsid w:val="00EA5BA5"/>
    <w:rsid w:val="00EA6539"/>
    <w:rsid w:val="00EA6946"/>
    <w:rsid w:val="00EA7339"/>
    <w:rsid w:val="00EA75B3"/>
    <w:rsid w:val="00EA7872"/>
    <w:rsid w:val="00EB0535"/>
    <w:rsid w:val="00EB1748"/>
    <w:rsid w:val="00EB2A88"/>
    <w:rsid w:val="00EB44CF"/>
    <w:rsid w:val="00EB4929"/>
    <w:rsid w:val="00EB5A24"/>
    <w:rsid w:val="00EB5CE3"/>
    <w:rsid w:val="00EB604E"/>
    <w:rsid w:val="00EB61D7"/>
    <w:rsid w:val="00EC10BE"/>
    <w:rsid w:val="00EC1529"/>
    <w:rsid w:val="00EC180B"/>
    <w:rsid w:val="00EC188E"/>
    <w:rsid w:val="00EC2ABE"/>
    <w:rsid w:val="00EC3558"/>
    <w:rsid w:val="00EC399A"/>
    <w:rsid w:val="00EC3ECD"/>
    <w:rsid w:val="00EC54C0"/>
    <w:rsid w:val="00EC54D5"/>
    <w:rsid w:val="00EC550B"/>
    <w:rsid w:val="00EC599A"/>
    <w:rsid w:val="00EC5DAD"/>
    <w:rsid w:val="00EC5EBA"/>
    <w:rsid w:val="00EC6384"/>
    <w:rsid w:val="00EC7304"/>
    <w:rsid w:val="00ED00AE"/>
    <w:rsid w:val="00ED069C"/>
    <w:rsid w:val="00ED22C2"/>
    <w:rsid w:val="00ED2B21"/>
    <w:rsid w:val="00ED36B9"/>
    <w:rsid w:val="00ED3D75"/>
    <w:rsid w:val="00ED4608"/>
    <w:rsid w:val="00ED49C8"/>
    <w:rsid w:val="00ED4D98"/>
    <w:rsid w:val="00ED6211"/>
    <w:rsid w:val="00ED6644"/>
    <w:rsid w:val="00ED6B9F"/>
    <w:rsid w:val="00ED6D46"/>
    <w:rsid w:val="00ED72B3"/>
    <w:rsid w:val="00ED75D7"/>
    <w:rsid w:val="00ED79F3"/>
    <w:rsid w:val="00EE0C12"/>
    <w:rsid w:val="00EE1E83"/>
    <w:rsid w:val="00EE2102"/>
    <w:rsid w:val="00EE230D"/>
    <w:rsid w:val="00EE2492"/>
    <w:rsid w:val="00EE2EE5"/>
    <w:rsid w:val="00EE32A2"/>
    <w:rsid w:val="00EE3A02"/>
    <w:rsid w:val="00EE3E61"/>
    <w:rsid w:val="00EE400F"/>
    <w:rsid w:val="00EE49FF"/>
    <w:rsid w:val="00EE5520"/>
    <w:rsid w:val="00EE56CD"/>
    <w:rsid w:val="00EE5E90"/>
    <w:rsid w:val="00EE638B"/>
    <w:rsid w:val="00EE66AD"/>
    <w:rsid w:val="00EE6895"/>
    <w:rsid w:val="00EE68E5"/>
    <w:rsid w:val="00EE77E6"/>
    <w:rsid w:val="00EF0E52"/>
    <w:rsid w:val="00EF1455"/>
    <w:rsid w:val="00EF1710"/>
    <w:rsid w:val="00EF178B"/>
    <w:rsid w:val="00EF1F49"/>
    <w:rsid w:val="00EF3D63"/>
    <w:rsid w:val="00EF4CDB"/>
    <w:rsid w:val="00EF516E"/>
    <w:rsid w:val="00EF54DD"/>
    <w:rsid w:val="00EF5569"/>
    <w:rsid w:val="00EF568C"/>
    <w:rsid w:val="00EF5941"/>
    <w:rsid w:val="00EF5C62"/>
    <w:rsid w:val="00EF7993"/>
    <w:rsid w:val="00EF7B0F"/>
    <w:rsid w:val="00F0123C"/>
    <w:rsid w:val="00F017C9"/>
    <w:rsid w:val="00F01D62"/>
    <w:rsid w:val="00F0247B"/>
    <w:rsid w:val="00F02916"/>
    <w:rsid w:val="00F039B8"/>
    <w:rsid w:val="00F042DD"/>
    <w:rsid w:val="00F044F9"/>
    <w:rsid w:val="00F048FE"/>
    <w:rsid w:val="00F052E6"/>
    <w:rsid w:val="00F07EE3"/>
    <w:rsid w:val="00F11270"/>
    <w:rsid w:val="00F1163A"/>
    <w:rsid w:val="00F118CB"/>
    <w:rsid w:val="00F12D55"/>
    <w:rsid w:val="00F140A8"/>
    <w:rsid w:val="00F15F99"/>
    <w:rsid w:val="00F16415"/>
    <w:rsid w:val="00F16E44"/>
    <w:rsid w:val="00F208A0"/>
    <w:rsid w:val="00F20B9C"/>
    <w:rsid w:val="00F20CD8"/>
    <w:rsid w:val="00F20DDD"/>
    <w:rsid w:val="00F21637"/>
    <w:rsid w:val="00F21732"/>
    <w:rsid w:val="00F217D0"/>
    <w:rsid w:val="00F21923"/>
    <w:rsid w:val="00F22196"/>
    <w:rsid w:val="00F22990"/>
    <w:rsid w:val="00F22BF1"/>
    <w:rsid w:val="00F2535F"/>
    <w:rsid w:val="00F25765"/>
    <w:rsid w:val="00F257FB"/>
    <w:rsid w:val="00F26681"/>
    <w:rsid w:val="00F26B74"/>
    <w:rsid w:val="00F26C58"/>
    <w:rsid w:val="00F27B28"/>
    <w:rsid w:val="00F308CD"/>
    <w:rsid w:val="00F30A65"/>
    <w:rsid w:val="00F31404"/>
    <w:rsid w:val="00F31689"/>
    <w:rsid w:val="00F3223E"/>
    <w:rsid w:val="00F3228A"/>
    <w:rsid w:val="00F329DB"/>
    <w:rsid w:val="00F32B20"/>
    <w:rsid w:val="00F33748"/>
    <w:rsid w:val="00F34514"/>
    <w:rsid w:val="00F3580D"/>
    <w:rsid w:val="00F36FEA"/>
    <w:rsid w:val="00F37B84"/>
    <w:rsid w:val="00F40064"/>
    <w:rsid w:val="00F40916"/>
    <w:rsid w:val="00F448E6"/>
    <w:rsid w:val="00F44F03"/>
    <w:rsid w:val="00F46176"/>
    <w:rsid w:val="00F46D31"/>
    <w:rsid w:val="00F47BA0"/>
    <w:rsid w:val="00F47CB5"/>
    <w:rsid w:val="00F47EE3"/>
    <w:rsid w:val="00F501DD"/>
    <w:rsid w:val="00F504CB"/>
    <w:rsid w:val="00F507F7"/>
    <w:rsid w:val="00F50B2C"/>
    <w:rsid w:val="00F5179A"/>
    <w:rsid w:val="00F52499"/>
    <w:rsid w:val="00F5331D"/>
    <w:rsid w:val="00F53F18"/>
    <w:rsid w:val="00F54CC5"/>
    <w:rsid w:val="00F5584E"/>
    <w:rsid w:val="00F55A60"/>
    <w:rsid w:val="00F55BC8"/>
    <w:rsid w:val="00F55E9B"/>
    <w:rsid w:val="00F5603F"/>
    <w:rsid w:val="00F56B00"/>
    <w:rsid w:val="00F57338"/>
    <w:rsid w:val="00F6029D"/>
    <w:rsid w:val="00F60738"/>
    <w:rsid w:val="00F607EA"/>
    <w:rsid w:val="00F60ADC"/>
    <w:rsid w:val="00F60E3D"/>
    <w:rsid w:val="00F626EA"/>
    <w:rsid w:val="00F63E45"/>
    <w:rsid w:val="00F65CB8"/>
    <w:rsid w:val="00F66F36"/>
    <w:rsid w:val="00F67927"/>
    <w:rsid w:val="00F7052B"/>
    <w:rsid w:val="00F707BB"/>
    <w:rsid w:val="00F71890"/>
    <w:rsid w:val="00F719A3"/>
    <w:rsid w:val="00F7319F"/>
    <w:rsid w:val="00F735E9"/>
    <w:rsid w:val="00F7392C"/>
    <w:rsid w:val="00F745CC"/>
    <w:rsid w:val="00F74BF9"/>
    <w:rsid w:val="00F7569C"/>
    <w:rsid w:val="00F760E7"/>
    <w:rsid w:val="00F77CBA"/>
    <w:rsid w:val="00F8032E"/>
    <w:rsid w:val="00F82279"/>
    <w:rsid w:val="00F8300E"/>
    <w:rsid w:val="00F8415E"/>
    <w:rsid w:val="00F845D3"/>
    <w:rsid w:val="00F84A5A"/>
    <w:rsid w:val="00F84B87"/>
    <w:rsid w:val="00F85023"/>
    <w:rsid w:val="00F852FE"/>
    <w:rsid w:val="00F853FC"/>
    <w:rsid w:val="00F905BE"/>
    <w:rsid w:val="00F91604"/>
    <w:rsid w:val="00F91A5D"/>
    <w:rsid w:val="00F91FBC"/>
    <w:rsid w:val="00F923D6"/>
    <w:rsid w:val="00F9303A"/>
    <w:rsid w:val="00F9325B"/>
    <w:rsid w:val="00F94CB9"/>
    <w:rsid w:val="00F954B5"/>
    <w:rsid w:val="00F96224"/>
    <w:rsid w:val="00F9675E"/>
    <w:rsid w:val="00FA035C"/>
    <w:rsid w:val="00FA04A1"/>
    <w:rsid w:val="00FA39B6"/>
    <w:rsid w:val="00FA4BFF"/>
    <w:rsid w:val="00FA4D5B"/>
    <w:rsid w:val="00FA6EB7"/>
    <w:rsid w:val="00FA73FC"/>
    <w:rsid w:val="00FA748B"/>
    <w:rsid w:val="00FA7D1E"/>
    <w:rsid w:val="00FB09B6"/>
    <w:rsid w:val="00FB0AD3"/>
    <w:rsid w:val="00FB1D31"/>
    <w:rsid w:val="00FB26F4"/>
    <w:rsid w:val="00FB39EB"/>
    <w:rsid w:val="00FB4439"/>
    <w:rsid w:val="00FB4517"/>
    <w:rsid w:val="00FB46C8"/>
    <w:rsid w:val="00FB548E"/>
    <w:rsid w:val="00FB553C"/>
    <w:rsid w:val="00FB57A0"/>
    <w:rsid w:val="00FB5A2B"/>
    <w:rsid w:val="00FB5AE5"/>
    <w:rsid w:val="00FB6961"/>
    <w:rsid w:val="00FB6DAA"/>
    <w:rsid w:val="00FB7742"/>
    <w:rsid w:val="00FB7E17"/>
    <w:rsid w:val="00FC09FD"/>
    <w:rsid w:val="00FC0E0B"/>
    <w:rsid w:val="00FC1103"/>
    <w:rsid w:val="00FC3666"/>
    <w:rsid w:val="00FC37B1"/>
    <w:rsid w:val="00FC380A"/>
    <w:rsid w:val="00FC4758"/>
    <w:rsid w:val="00FC568D"/>
    <w:rsid w:val="00FC5745"/>
    <w:rsid w:val="00FC574E"/>
    <w:rsid w:val="00FC5A15"/>
    <w:rsid w:val="00FC5B4A"/>
    <w:rsid w:val="00FC5F19"/>
    <w:rsid w:val="00FC64A1"/>
    <w:rsid w:val="00FC696A"/>
    <w:rsid w:val="00FC6B0D"/>
    <w:rsid w:val="00FC6CF8"/>
    <w:rsid w:val="00FC7944"/>
    <w:rsid w:val="00FD031B"/>
    <w:rsid w:val="00FD106F"/>
    <w:rsid w:val="00FD2F82"/>
    <w:rsid w:val="00FD4493"/>
    <w:rsid w:val="00FD5343"/>
    <w:rsid w:val="00FD5357"/>
    <w:rsid w:val="00FD5A7E"/>
    <w:rsid w:val="00FD644D"/>
    <w:rsid w:val="00FD64B2"/>
    <w:rsid w:val="00FE03DB"/>
    <w:rsid w:val="00FE06BB"/>
    <w:rsid w:val="00FE0E17"/>
    <w:rsid w:val="00FE138C"/>
    <w:rsid w:val="00FE1747"/>
    <w:rsid w:val="00FE17D3"/>
    <w:rsid w:val="00FE2104"/>
    <w:rsid w:val="00FE2AF2"/>
    <w:rsid w:val="00FE2C7B"/>
    <w:rsid w:val="00FE3562"/>
    <w:rsid w:val="00FE4147"/>
    <w:rsid w:val="00FE5481"/>
    <w:rsid w:val="00FE577B"/>
    <w:rsid w:val="00FE5B9F"/>
    <w:rsid w:val="00FE6263"/>
    <w:rsid w:val="00FE7300"/>
    <w:rsid w:val="00FE756B"/>
    <w:rsid w:val="00FE7DA3"/>
    <w:rsid w:val="00FF0004"/>
    <w:rsid w:val="00FF0A7A"/>
    <w:rsid w:val="00FF12E0"/>
    <w:rsid w:val="00FF1353"/>
    <w:rsid w:val="00FF144B"/>
    <w:rsid w:val="00FF1BFD"/>
    <w:rsid w:val="00FF24D4"/>
    <w:rsid w:val="00FF2C82"/>
    <w:rsid w:val="00FF2C97"/>
    <w:rsid w:val="00FF326B"/>
    <w:rsid w:val="00FF333A"/>
    <w:rsid w:val="00FF3D74"/>
    <w:rsid w:val="00FF3E32"/>
    <w:rsid w:val="00FF4F0F"/>
    <w:rsid w:val="00FF4F43"/>
    <w:rsid w:val="00FF63A7"/>
    <w:rsid w:val="00FF69FA"/>
    <w:rsid w:val="00FF6B27"/>
    <w:rsid w:val="00FF7392"/>
    <w:rsid w:val="00FF746D"/>
    <w:rsid w:val="00FF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EE68E5"/>
    <w:rPr>
      <w:lang w:val="en-US"/>
    </w:rPr>
  </w:style>
  <w:style w:type="paragraph" w:styleId="berschrift1">
    <w:name w:val="heading 1"/>
    <w:basedOn w:val="Standard"/>
    <w:next w:val="Standard"/>
    <w:qFormat/>
    <w:pPr>
      <w:keepNext/>
      <w:spacing w:line="360" w:lineRule="auto"/>
      <w:jc w:val="both"/>
      <w:outlineLvl w:val="0"/>
    </w:pPr>
    <w:rPr>
      <w:sz w:val="24"/>
    </w:rPr>
  </w:style>
  <w:style w:type="paragraph" w:styleId="berschrift2">
    <w:name w:val="heading 2"/>
    <w:basedOn w:val="Standard"/>
    <w:next w:val="Standard"/>
    <w:qFormat/>
    <w:pPr>
      <w:keepNext/>
      <w:spacing w:line="480" w:lineRule="auto"/>
      <w:jc w:val="center"/>
      <w:outlineLvl w:val="1"/>
    </w:pPr>
    <w:rPr>
      <w:b/>
      <w:sz w:val="24"/>
    </w:rPr>
  </w:style>
  <w:style w:type="paragraph" w:styleId="berschrift3">
    <w:name w:val="heading 3"/>
    <w:basedOn w:val="Standard"/>
    <w:next w:val="Standard"/>
    <w:qFormat/>
    <w:pPr>
      <w:keepNext/>
      <w:spacing w:line="480" w:lineRule="auto"/>
      <w:jc w:val="both"/>
      <w:outlineLvl w:val="2"/>
    </w:pPr>
    <w:rPr>
      <w:b/>
      <w:sz w:val="24"/>
    </w:rPr>
  </w:style>
  <w:style w:type="paragraph" w:styleId="berschrift4">
    <w:name w:val="heading 4"/>
    <w:basedOn w:val="Standard"/>
    <w:next w:val="Standard"/>
    <w:qFormat/>
    <w:pPr>
      <w:keepNext/>
      <w:tabs>
        <w:tab w:val="left" w:pos="1530"/>
        <w:tab w:val="left" w:pos="2430"/>
        <w:tab w:val="left" w:pos="2520"/>
      </w:tabs>
      <w:spacing w:line="360" w:lineRule="auto"/>
      <w:outlineLvl w:val="3"/>
    </w:pPr>
    <w:rPr>
      <w:b/>
      <w:sz w:val="24"/>
    </w:rPr>
  </w:style>
  <w:style w:type="paragraph" w:styleId="berschrift5">
    <w:name w:val="heading 5"/>
    <w:basedOn w:val="Standard"/>
    <w:next w:val="Standard"/>
    <w:qFormat/>
    <w:pPr>
      <w:keepNext/>
      <w:tabs>
        <w:tab w:val="left" w:pos="1710"/>
        <w:tab w:val="left" w:pos="2340"/>
        <w:tab w:val="left" w:pos="2430"/>
      </w:tabs>
      <w:spacing w:line="360" w:lineRule="auto"/>
      <w:outlineLvl w:val="4"/>
    </w:pPr>
    <w:rPr>
      <w:sz w:val="24"/>
    </w:rPr>
  </w:style>
  <w:style w:type="paragraph" w:styleId="berschrift6">
    <w:name w:val="heading 6"/>
    <w:basedOn w:val="Standard"/>
    <w:next w:val="Standard"/>
    <w:qFormat/>
    <w:pPr>
      <w:keepNext/>
      <w:spacing w:line="480" w:lineRule="auto"/>
      <w:ind w:firstLine="720"/>
      <w:jc w:val="center"/>
      <w:outlineLvl w:val="5"/>
    </w:pPr>
    <w:rPr>
      <w:b/>
      <w:sz w:val="24"/>
    </w:rPr>
  </w:style>
  <w:style w:type="paragraph" w:styleId="berschrift7">
    <w:name w:val="heading 7"/>
    <w:basedOn w:val="Standard"/>
    <w:next w:val="Standard"/>
    <w:qFormat/>
    <w:pPr>
      <w:keepNext/>
      <w:spacing w:line="480" w:lineRule="auto"/>
      <w:outlineLvl w:val="6"/>
    </w:pPr>
    <w:rPr>
      <w:sz w:val="24"/>
      <w:u w:val="single"/>
    </w:rPr>
  </w:style>
  <w:style w:type="paragraph" w:styleId="berschrift8">
    <w:name w:val="heading 8"/>
    <w:basedOn w:val="Standard"/>
    <w:next w:val="Standard"/>
    <w:qFormat/>
    <w:pPr>
      <w:keepNext/>
      <w:tabs>
        <w:tab w:val="left" w:pos="1710"/>
      </w:tabs>
      <w:spacing w:line="360" w:lineRule="auto"/>
      <w:jc w:val="center"/>
      <w:outlineLvl w:val="7"/>
    </w:pPr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qFormat/>
    <w:pPr>
      <w:jc w:val="center"/>
    </w:pPr>
    <w:rPr>
      <w:b/>
      <w:sz w:val="24"/>
    </w:rPr>
  </w:style>
  <w:style w:type="paragraph" w:styleId="Textkrper">
    <w:name w:val="Body Text"/>
    <w:basedOn w:val="Standard"/>
    <w:pPr>
      <w:spacing w:line="480" w:lineRule="auto"/>
      <w:jc w:val="center"/>
    </w:pPr>
    <w:rPr>
      <w:b/>
      <w:sz w:val="24"/>
    </w:rPr>
  </w:style>
  <w:style w:type="paragraph" w:styleId="Kopfzeile">
    <w:name w:val="header"/>
    <w:basedOn w:val="Standard"/>
    <w:link w:val="KopfzeileZchn"/>
    <w:uiPriority w:val="99"/>
    <w:pPr>
      <w:tabs>
        <w:tab w:val="center" w:pos="4320"/>
        <w:tab w:val="right" w:pos="8640"/>
      </w:tabs>
    </w:pPr>
  </w:style>
  <w:style w:type="character" w:styleId="Seitenzahl">
    <w:name w:val="page number"/>
    <w:basedOn w:val="Absatz-Standardschriftart"/>
  </w:style>
  <w:style w:type="paragraph" w:styleId="Fuzeile">
    <w:name w:val="footer"/>
    <w:basedOn w:val="Standard"/>
    <w:link w:val="FuzeileZchn"/>
    <w:uiPriority w:val="99"/>
    <w:pPr>
      <w:tabs>
        <w:tab w:val="center" w:pos="4320"/>
        <w:tab w:val="right" w:pos="8640"/>
      </w:tabs>
    </w:pPr>
  </w:style>
  <w:style w:type="paragraph" w:styleId="Textkrper2">
    <w:name w:val="Body Text 2"/>
    <w:basedOn w:val="Standard"/>
    <w:pPr>
      <w:spacing w:line="480" w:lineRule="auto"/>
      <w:jc w:val="both"/>
    </w:pPr>
    <w:rPr>
      <w:sz w:val="24"/>
    </w:rPr>
  </w:style>
  <w:style w:type="character" w:styleId="Hyperlink">
    <w:name w:val="Hyperlink"/>
    <w:rPr>
      <w:color w:val="0000FF"/>
      <w:u w:val="single"/>
    </w:rPr>
  </w:style>
  <w:style w:type="paragraph" w:styleId="Textkrper-Zeileneinzug">
    <w:name w:val="Body Text Indent"/>
    <w:basedOn w:val="Standard"/>
    <w:pPr>
      <w:spacing w:line="480" w:lineRule="auto"/>
      <w:ind w:firstLine="720"/>
      <w:jc w:val="both"/>
    </w:pPr>
    <w:rPr>
      <w:sz w:val="24"/>
    </w:rPr>
  </w:style>
  <w:style w:type="paragraph" w:styleId="Funotentext">
    <w:name w:val="footnote text"/>
    <w:basedOn w:val="Standard"/>
    <w:semiHidden/>
  </w:style>
  <w:style w:type="character" w:styleId="Funotenzeichen">
    <w:name w:val="footnote reference"/>
    <w:semiHidden/>
    <w:rPr>
      <w:vertAlign w:val="superscript"/>
    </w:rPr>
  </w:style>
  <w:style w:type="table" w:styleId="Tabellenraster">
    <w:name w:val="Table Grid"/>
    <w:basedOn w:val="NormaleTabelle"/>
    <w:uiPriority w:val="59"/>
    <w:rsid w:val="00B93634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prechblasentext">
    <w:name w:val="Balloon Text"/>
    <w:basedOn w:val="Standard"/>
    <w:link w:val="SprechblasentextZchn"/>
    <w:uiPriority w:val="99"/>
    <w:unhideWhenUsed/>
    <w:rsid w:val="00FE06BB"/>
    <w:rPr>
      <w:rFonts w:ascii="Tahoma" w:eastAsia="Calibri" w:hAnsi="Tahoma" w:cs="Tahoma"/>
      <w:sz w:val="16"/>
      <w:szCs w:val="16"/>
      <w:lang w:val="de-DE" w:eastAsia="en-US"/>
    </w:rPr>
  </w:style>
  <w:style w:type="character" w:customStyle="1" w:styleId="SprechblasentextZchn">
    <w:name w:val="Sprechblasentext Zchn"/>
    <w:link w:val="Sprechblasentext"/>
    <w:uiPriority w:val="99"/>
    <w:rsid w:val="00FE06BB"/>
    <w:rPr>
      <w:rFonts w:ascii="Tahoma" w:eastAsia="Calibri" w:hAnsi="Tahoma" w:cs="Tahoma"/>
      <w:sz w:val="16"/>
      <w:szCs w:val="16"/>
      <w:lang w:eastAsia="en-US"/>
    </w:rPr>
  </w:style>
  <w:style w:type="paragraph" w:styleId="Listenabsatz">
    <w:name w:val="List Paragraph"/>
    <w:basedOn w:val="Standard"/>
    <w:uiPriority w:val="34"/>
    <w:qFormat/>
    <w:rsid w:val="00443073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de-DE"/>
    </w:rPr>
  </w:style>
  <w:style w:type="character" w:styleId="Platzhaltertext">
    <w:name w:val="Placeholder Text"/>
    <w:uiPriority w:val="99"/>
    <w:semiHidden/>
    <w:rsid w:val="00AD1F00"/>
    <w:rPr>
      <w:color w:val="808080"/>
    </w:rPr>
  </w:style>
  <w:style w:type="character" w:customStyle="1" w:styleId="KopfzeileZchn">
    <w:name w:val="Kopfzeile Zchn"/>
    <w:link w:val="Kopfzeile"/>
    <w:uiPriority w:val="99"/>
    <w:rsid w:val="000A2F22"/>
    <w:rPr>
      <w:lang w:val="en-US"/>
    </w:rPr>
  </w:style>
  <w:style w:type="character" w:customStyle="1" w:styleId="FuzeileZchn">
    <w:name w:val="Fußzeile Zchn"/>
    <w:link w:val="Fuzeile"/>
    <w:uiPriority w:val="99"/>
    <w:rsid w:val="008C36FD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EE68E5"/>
    <w:rPr>
      <w:lang w:val="en-US"/>
    </w:rPr>
  </w:style>
  <w:style w:type="paragraph" w:styleId="berschrift1">
    <w:name w:val="heading 1"/>
    <w:basedOn w:val="Standard"/>
    <w:next w:val="Standard"/>
    <w:qFormat/>
    <w:pPr>
      <w:keepNext/>
      <w:spacing w:line="360" w:lineRule="auto"/>
      <w:jc w:val="both"/>
      <w:outlineLvl w:val="0"/>
    </w:pPr>
    <w:rPr>
      <w:sz w:val="24"/>
    </w:rPr>
  </w:style>
  <w:style w:type="paragraph" w:styleId="berschrift2">
    <w:name w:val="heading 2"/>
    <w:basedOn w:val="Standard"/>
    <w:next w:val="Standard"/>
    <w:qFormat/>
    <w:pPr>
      <w:keepNext/>
      <w:spacing w:line="480" w:lineRule="auto"/>
      <w:jc w:val="center"/>
      <w:outlineLvl w:val="1"/>
    </w:pPr>
    <w:rPr>
      <w:b/>
      <w:sz w:val="24"/>
    </w:rPr>
  </w:style>
  <w:style w:type="paragraph" w:styleId="berschrift3">
    <w:name w:val="heading 3"/>
    <w:basedOn w:val="Standard"/>
    <w:next w:val="Standard"/>
    <w:qFormat/>
    <w:pPr>
      <w:keepNext/>
      <w:spacing w:line="480" w:lineRule="auto"/>
      <w:jc w:val="both"/>
      <w:outlineLvl w:val="2"/>
    </w:pPr>
    <w:rPr>
      <w:b/>
      <w:sz w:val="24"/>
    </w:rPr>
  </w:style>
  <w:style w:type="paragraph" w:styleId="berschrift4">
    <w:name w:val="heading 4"/>
    <w:basedOn w:val="Standard"/>
    <w:next w:val="Standard"/>
    <w:qFormat/>
    <w:pPr>
      <w:keepNext/>
      <w:tabs>
        <w:tab w:val="left" w:pos="1530"/>
        <w:tab w:val="left" w:pos="2430"/>
        <w:tab w:val="left" w:pos="2520"/>
      </w:tabs>
      <w:spacing w:line="360" w:lineRule="auto"/>
      <w:outlineLvl w:val="3"/>
    </w:pPr>
    <w:rPr>
      <w:b/>
      <w:sz w:val="24"/>
    </w:rPr>
  </w:style>
  <w:style w:type="paragraph" w:styleId="berschrift5">
    <w:name w:val="heading 5"/>
    <w:basedOn w:val="Standard"/>
    <w:next w:val="Standard"/>
    <w:qFormat/>
    <w:pPr>
      <w:keepNext/>
      <w:tabs>
        <w:tab w:val="left" w:pos="1710"/>
        <w:tab w:val="left" w:pos="2340"/>
        <w:tab w:val="left" w:pos="2430"/>
      </w:tabs>
      <w:spacing w:line="360" w:lineRule="auto"/>
      <w:outlineLvl w:val="4"/>
    </w:pPr>
    <w:rPr>
      <w:sz w:val="24"/>
    </w:rPr>
  </w:style>
  <w:style w:type="paragraph" w:styleId="berschrift6">
    <w:name w:val="heading 6"/>
    <w:basedOn w:val="Standard"/>
    <w:next w:val="Standard"/>
    <w:qFormat/>
    <w:pPr>
      <w:keepNext/>
      <w:spacing w:line="480" w:lineRule="auto"/>
      <w:ind w:firstLine="720"/>
      <w:jc w:val="center"/>
      <w:outlineLvl w:val="5"/>
    </w:pPr>
    <w:rPr>
      <w:b/>
      <w:sz w:val="24"/>
    </w:rPr>
  </w:style>
  <w:style w:type="paragraph" w:styleId="berschrift7">
    <w:name w:val="heading 7"/>
    <w:basedOn w:val="Standard"/>
    <w:next w:val="Standard"/>
    <w:qFormat/>
    <w:pPr>
      <w:keepNext/>
      <w:spacing w:line="480" w:lineRule="auto"/>
      <w:outlineLvl w:val="6"/>
    </w:pPr>
    <w:rPr>
      <w:sz w:val="24"/>
      <w:u w:val="single"/>
    </w:rPr>
  </w:style>
  <w:style w:type="paragraph" w:styleId="berschrift8">
    <w:name w:val="heading 8"/>
    <w:basedOn w:val="Standard"/>
    <w:next w:val="Standard"/>
    <w:qFormat/>
    <w:pPr>
      <w:keepNext/>
      <w:tabs>
        <w:tab w:val="left" w:pos="1710"/>
      </w:tabs>
      <w:spacing w:line="360" w:lineRule="auto"/>
      <w:jc w:val="center"/>
      <w:outlineLvl w:val="7"/>
    </w:pPr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qFormat/>
    <w:pPr>
      <w:jc w:val="center"/>
    </w:pPr>
    <w:rPr>
      <w:b/>
      <w:sz w:val="24"/>
    </w:rPr>
  </w:style>
  <w:style w:type="paragraph" w:styleId="Textkrper">
    <w:name w:val="Body Text"/>
    <w:basedOn w:val="Standard"/>
    <w:pPr>
      <w:spacing w:line="480" w:lineRule="auto"/>
      <w:jc w:val="center"/>
    </w:pPr>
    <w:rPr>
      <w:b/>
      <w:sz w:val="24"/>
    </w:rPr>
  </w:style>
  <w:style w:type="paragraph" w:styleId="Kopfzeile">
    <w:name w:val="header"/>
    <w:basedOn w:val="Standard"/>
    <w:link w:val="KopfzeileZchn"/>
    <w:uiPriority w:val="99"/>
    <w:pPr>
      <w:tabs>
        <w:tab w:val="center" w:pos="4320"/>
        <w:tab w:val="right" w:pos="8640"/>
      </w:tabs>
    </w:pPr>
  </w:style>
  <w:style w:type="character" w:styleId="Seitenzahl">
    <w:name w:val="page number"/>
    <w:basedOn w:val="Absatz-Standardschriftart"/>
  </w:style>
  <w:style w:type="paragraph" w:styleId="Fuzeile">
    <w:name w:val="footer"/>
    <w:basedOn w:val="Standard"/>
    <w:link w:val="FuzeileZchn"/>
    <w:uiPriority w:val="99"/>
    <w:pPr>
      <w:tabs>
        <w:tab w:val="center" w:pos="4320"/>
        <w:tab w:val="right" w:pos="8640"/>
      </w:tabs>
    </w:pPr>
  </w:style>
  <w:style w:type="paragraph" w:styleId="Textkrper2">
    <w:name w:val="Body Text 2"/>
    <w:basedOn w:val="Standard"/>
    <w:pPr>
      <w:spacing w:line="480" w:lineRule="auto"/>
      <w:jc w:val="both"/>
    </w:pPr>
    <w:rPr>
      <w:sz w:val="24"/>
    </w:rPr>
  </w:style>
  <w:style w:type="character" w:styleId="Hyperlink">
    <w:name w:val="Hyperlink"/>
    <w:rPr>
      <w:color w:val="0000FF"/>
      <w:u w:val="single"/>
    </w:rPr>
  </w:style>
  <w:style w:type="paragraph" w:styleId="Textkrper-Zeileneinzug">
    <w:name w:val="Body Text Indent"/>
    <w:basedOn w:val="Standard"/>
    <w:pPr>
      <w:spacing w:line="480" w:lineRule="auto"/>
      <w:ind w:firstLine="720"/>
      <w:jc w:val="both"/>
    </w:pPr>
    <w:rPr>
      <w:sz w:val="24"/>
    </w:rPr>
  </w:style>
  <w:style w:type="paragraph" w:styleId="Funotentext">
    <w:name w:val="footnote text"/>
    <w:basedOn w:val="Standard"/>
    <w:semiHidden/>
  </w:style>
  <w:style w:type="character" w:styleId="Funotenzeichen">
    <w:name w:val="footnote reference"/>
    <w:semiHidden/>
    <w:rPr>
      <w:vertAlign w:val="superscript"/>
    </w:rPr>
  </w:style>
  <w:style w:type="table" w:styleId="Tabellenraster">
    <w:name w:val="Table Grid"/>
    <w:basedOn w:val="NormaleTabelle"/>
    <w:uiPriority w:val="59"/>
    <w:rsid w:val="00B93634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prechblasentext">
    <w:name w:val="Balloon Text"/>
    <w:basedOn w:val="Standard"/>
    <w:link w:val="SprechblasentextZchn"/>
    <w:uiPriority w:val="99"/>
    <w:unhideWhenUsed/>
    <w:rsid w:val="00FE06BB"/>
    <w:rPr>
      <w:rFonts w:ascii="Tahoma" w:eastAsia="Calibri" w:hAnsi="Tahoma" w:cs="Tahoma"/>
      <w:sz w:val="16"/>
      <w:szCs w:val="16"/>
      <w:lang w:val="de-DE" w:eastAsia="en-US"/>
    </w:rPr>
  </w:style>
  <w:style w:type="character" w:customStyle="1" w:styleId="SprechblasentextZchn">
    <w:name w:val="Sprechblasentext Zchn"/>
    <w:link w:val="Sprechblasentext"/>
    <w:uiPriority w:val="99"/>
    <w:rsid w:val="00FE06BB"/>
    <w:rPr>
      <w:rFonts w:ascii="Tahoma" w:eastAsia="Calibri" w:hAnsi="Tahoma" w:cs="Tahoma"/>
      <w:sz w:val="16"/>
      <w:szCs w:val="16"/>
      <w:lang w:eastAsia="en-US"/>
    </w:rPr>
  </w:style>
  <w:style w:type="paragraph" w:styleId="Listenabsatz">
    <w:name w:val="List Paragraph"/>
    <w:basedOn w:val="Standard"/>
    <w:uiPriority w:val="34"/>
    <w:qFormat/>
    <w:rsid w:val="00443073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de-DE"/>
    </w:rPr>
  </w:style>
  <w:style w:type="character" w:styleId="Platzhaltertext">
    <w:name w:val="Placeholder Text"/>
    <w:uiPriority w:val="99"/>
    <w:semiHidden/>
    <w:rsid w:val="00AD1F00"/>
    <w:rPr>
      <w:color w:val="808080"/>
    </w:rPr>
  </w:style>
  <w:style w:type="character" w:customStyle="1" w:styleId="KopfzeileZchn">
    <w:name w:val="Kopfzeile Zchn"/>
    <w:link w:val="Kopfzeile"/>
    <w:uiPriority w:val="99"/>
    <w:rsid w:val="000A2F22"/>
    <w:rPr>
      <w:lang w:val="en-US"/>
    </w:rPr>
  </w:style>
  <w:style w:type="character" w:customStyle="1" w:styleId="FuzeileZchn">
    <w:name w:val="Fußzeile Zchn"/>
    <w:link w:val="Fuzeile"/>
    <w:uiPriority w:val="99"/>
    <w:rsid w:val="008C36F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00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2.jpeg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57F9EF-29BD-400B-9189-1C3B938A1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8</Words>
  <Characters>465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Residual distortions in prostate IGRT with endorectal balloon</vt:lpstr>
    </vt:vector>
  </TitlesOfParts>
  <Company>XXX</Company>
  <LinksUpToDate>false</LinksUpToDate>
  <CharactersWithSpaces>5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idual distortions in prostate IGRT with endorectal balloon</dc:title>
  <dc:creator>XXX</dc:creator>
  <cp:lastModifiedBy>XXX</cp:lastModifiedBy>
  <cp:revision>6</cp:revision>
  <cp:lastPrinted>2020-11-11T10:05:00Z</cp:lastPrinted>
  <dcterms:created xsi:type="dcterms:W3CDTF">2020-07-02T12:07:00Z</dcterms:created>
  <dcterms:modified xsi:type="dcterms:W3CDTF">2020-11-11T10:12:00Z</dcterms:modified>
</cp:coreProperties>
</file>